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B44DE" w14:textId="77777777" w:rsidR="00B209CD" w:rsidRPr="00AB5CBD" w:rsidRDefault="00B209CD" w:rsidP="00B209C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8"/>
          <w:szCs w:val="28"/>
          <w:shd w:val="clear" w:color="auto" w:fill="FFFFFF"/>
        </w:rPr>
      </w:pPr>
      <w:bookmarkStart w:id="0" w:name="_Hlk68514702"/>
      <w:r w:rsidRPr="00C81E6D">
        <w:rPr>
          <w:rFonts w:cstheme="minorHAnsi"/>
          <w:b/>
          <w:iCs/>
          <w:sz w:val="28"/>
          <w:szCs w:val="28"/>
          <w:highlight w:val="green"/>
        </w:rPr>
        <w:t>Neuropr</w:t>
      </w:r>
      <w:r>
        <w:rPr>
          <w:rFonts w:cstheme="minorHAnsi"/>
          <w:b/>
          <w:iCs/>
          <w:sz w:val="28"/>
          <w:szCs w:val="28"/>
          <w:highlight w:val="green"/>
        </w:rPr>
        <w:t>o</w:t>
      </w:r>
      <w:r w:rsidRPr="00C81E6D">
        <w:rPr>
          <w:rFonts w:cstheme="minorHAnsi"/>
          <w:b/>
          <w:iCs/>
          <w:sz w:val="28"/>
          <w:szCs w:val="28"/>
          <w:highlight w:val="green"/>
        </w:rPr>
        <w:t>tective potentials of selected natural edible oils using enzyme inhibitory, kinetic and simulation approaches</w:t>
      </w:r>
    </w:p>
    <w:p w14:paraId="7A1DEC56" w14:textId="77777777" w:rsidR="00B209CD" w:rsidRPr="00C81E6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</w:rPr>
      </w:pPr>
    </w:p>
    <w:p w14:paraId="69008A76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de-DE"/>
        </w:rPr>
      </w:pPr>
      <w:r w:rsidRPr="00AB5CBD">
        <w:rPr>
          <w:rFonts w:cstheme="minorHAnsi"/>
          <w:bCs/>
          <w:sz w:val="24"/>
          <w:szCs w:val="24"/>
          <w:lang w:val="de-DE"/>
        </w:rPr>
        <w:t>Mater H. Mahnashi</w:t>
      </w:r>
      <w:r w:rsidRPr="00AB5CBD">
        <w:rPr>
          <w:rFonts w:cstheme="minorHAnsi"/>
          <w:bCs/>
          <w:sz w:val="24"/>
          <w:szCs w:val="24"/>
          <w:vertAlign w:val="superscript"/>
          <w:lang w:val="de-DE"/>
        </w:rPr>
        <w:t>1</w:t>
      </w:r>
      <w:r w:rsidRPr="00AB5CBD">
        <w:rPr>
          <w:rFonts w:cstheme="minorHAnsi"/>
          <w:bCs/>
          <w:sz w:val="24"/>
          <w:szCs w:val="24"/>
          <w:lang w:val="de-DE"/>
        </w:rPr>
        <w:t xml:space="preserve"> (</w:t>
      </w:r>
      <w:r>
        <w:fldChar w:fldCharType="begin"/>
      </w:r>
      <w:r w:rsidRPr="00F71F4F">
        <w:rPr>
          <w:lang w:val="de-DE"/>
        </w:rPr>
        <w:instrText xml:space="preserve"> HYPERLINK "mailto:matermaha@gmail.com" </w:instrText>
      </w:r>
      <w:r>
        <w:fldChar w:fldCharType="separate"/>
      </w:r>
      <w:r w:rsidRPr="00AB5CBD">
        <w:rPr>
          <w:rStyle w:val="Hyperlink"/>
          <w:rFonts w:eastAsiaTheme="majorEastAsia" w:cstheme="minorHAnsi"/>
          <w:sz w:val="24"/>
          <w:szCs w:val="24"/>
          <w:lang w:val="de-DE"/>
        </w:rPr>
        <w:t>matermaha@gmail.com</w:t>
      </w:r>
      <w:r>
        <w:rPr>
          <w:rStyle w:val="Hyperlink"/>
          <w:rFonts w:eastAsiaTheme="majorEastAsia" w:cstheme="minorHAnsi"/>
          <w:sz w:val="24"/>
          <w:szCs w:val="24"/>
          <w:lang w:val="de-DE"/>
        </w:rPr>
        <w:fldChar w:fldCharType="end"/>
      </w:r>
      <w:r w:rsidRPr="00AB5CBD">
        <w:rPr>
          <w:rFonts w:cstheme="minorHAnsi"/>
          <w:bCs/>
          <w:sz w:val="24"/>
          <w:szCs w:val="24"/>
          <w:lang w:val="de-DE"/>
        </w:rPr>
        <w:t>)</w:t>
      </w:r>
    </w:p>
    <w:p w14:paraId="54CCCE5F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Bandar A. Alyami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1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7" w:history="1">
        <w:r w:rsidRPr="00AB5CBD">
          <w:rPr>
            <w:rStyle w:val="Hyperlink"/>
            <w:rFonts w:eastAsiaTheme="majorEastAsia" w:cstheme="minorHAnsi"/>
            <w:sz w:val="24"/>
            <w:szCs w:val="24"/>
            <w:lang w:val="en-GB"/>
          </w:rPr>
          <w:t>alyamibandar1@gmail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5015F5DE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Yahya S. Alqahtani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1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8" w:history="1">
        <w:r w:rsidRPr="00AB5CBD">
          <w:rPr>
            <w:rStyle w:val="Hyperlink"/>
            <w:rFonts w:eastAsiaTheme="majorEastAsia" w:cstheme="minorHAnsi"/>
            <w:sz w:val="24"/>
            <w:szCs w:val="24"/>
            <w:lang w:val="en-GB"/>
          </w:rPr>
          <w:t>yahyasalqahtani0@gmail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758619F1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Ali O. Alqarni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1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9" w:history="1">
        <w:r w:rsidRPr="00AB5CBD">
          <w:rPr>
            <w:rStyle w:val="Hyperlink"/>
            <w:rFonts w:cstheme="minorHAnsi"/>
            <w:bCs/>
            <w:sz w:val="24"/>
            <w:szCs w:val="24"/>
            <w:lang w:val="en-GB"/>
          </w:rPr>
          <w:t>aoqarni@gmail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349E19A7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Muhammad Saeed Jan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2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10" w:history="1">
        <w:r w:rsidRPr="00AB5CBD">
          <w:rPr>
            <w:rStyle w:val="Hyperlink"/>
            <w:rFonts w:cstheme="minorHAnsi"/>
            <w:bCs/>
            <w:sz w:val="24"/>
            <w:szCs w:val="24"/>
            <w:lang w:val="en-GB"/>
          </w:rPr>
          <w:t>saeedjanpharmacist@gmail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304AF31C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Muhammad Ayaz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3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11" w:history="1">
        <w:r w:rsidRPr="00AB5CBD">
          <w:rPr>
            <w:rStyle w:val="Hyperlink"/>
            <w:rFonts w:cstheme="minorHAnsi"/>
            <w:bCs/>
            <w:sz w:val="24"/>
            <w:szCs w:val="24"/>
            <w:lang w:val="en-GB"/>
          </w:rPr>
          <w:t>ayazuop@gmail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465D5209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Farhat Ullah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3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12" w:history="1">
        <w:r w:rsidRPr="00AB5CBD">
          <w:rPr>
            <w:rStyle w:val="Hyperlink"/>
            <w:rFonts w:cstheme="minorHAnsi"/>
            <w:bCs/>
            <w:sz w:val="24"/>
            <w:szCs w:val="24"/>
            <w:lang w:val="en-GB"/>
          </w:rPr>
          <w:t>farhataziz80@hotmail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05210D72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iCs/>
          <w:sz w:val="24"/>
          <w:szCs w:val="24"/>
          <w:lang w:val="en-GB"/>
        </w:rPr>
      </w:pPr>
      <w:r w:rsidRPr="00AB5CBD">
        <w:rPr>
          <w:rFonts w:cstheme="minorHAnsi"/>
          <w:iCs/>
          <w:sz w:val="24"/>
          <w:szCs w:val="24"/>
          <w:lang w:val="en-GB"/>
        </w:rPr>
        <w:t>Muhammad Shahid</w:t>
      </w:r>
      <w:r w:rsidRPr="00AB5CBD">
        <w:rPr>
          <w:rFonts w:cstheme="minorHAnsi"/>
          <w:iCs/>
          <w:sz w:val="24"/>
          <w:szCs w:val="24"/>
          <w:vertAlign w:val="superscript"/>
          <w:lang w:val="en-GB"/>
        </w:rPr>
        <w:t>4</w:t>
      </w:r>
      <w:r w:rsidRPr="00AB5CBD">
        <w:rPr>
          <w:rFonts w:cstheme="minorHAnsi"/>
          <w:iCs/>
          <w:sz w:val="24"/>
          <w:szCs w:val="24"/>
          <w:lang w:val="en-GB"/>
        </w:rPr>
        <w:t xml:space="preserve"> (</w:t>
      </w:r>
      <w:hyperlink r:id="rId13" w:history="1">
        <w:r w:rsidRPr="00AB5CBD">
          <w:rPr>
            <w:rStyle w:val="Hyperlink"/>
            <w:rFonts w:cstheme="minorHAnsi"/>
            <w:iCs/>
            <w:sz w:val="24"/>
            <w:szCs w:val="24"/>
            <w:lang w:val="en-GB"/>
          </w:rPr>
          <w:t>shahidsalim_2002@hotmail.com</w:t>
        </w:r>
      </w:hyperlink>
      <w:r w:rsidRPr="00AB5CBD">
        <w:rPr>
          <w:rFonts w:cstheme="minorHAnsi"/>
          <w:iCs/>
          <w:sz w:val="24"/>
          <w:szCs w:val="24"/>
          <w:lang w:val="en-GB"/>
        </w:rPr>
        <w:t>)</w:t>
      </w:r>
    </w:p>
    <w:p w14:paraId="600D90A6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sz w:val="24"/>
          <w:szCs w:val="24"/>
          <w:lang w:val="de-DE"/>
        </w:rPr>
      </w:pPr>
      <w:r w:rsidRPr="00AB5CBD">
        <w:rPr>
          <w:rFonts w:cstheme="minorHAnsi"/>
          <w:sz w:val="24"/>
          <w:szCs w:val="24"/>
          <w:lang w:val="de-DE"/>
        </w:rPr>
        <w:t>Umer Rashid</w:t>
      </w:r>
      <w:r w:rsidRPr="00AB5CBD">
        <w:rPr>
          <w:rFonts w:cstheme="minorHAnsi"/>
          <w:sz w:val="24"/>
          <w:szCs w:val="24"/>
          <w:vertAlign w:val="superscript"/>
          <w:lang w:val="de-DE"/>
        </w:rPr>
        <w:t>5</w:t>
      </w:r>
      <w:r w:rsidRPr="00AB5CBD">
        <w:rPr>
          <w:rFonts w:cstheme="minorHAnsi"/>
          <w:sz w:val="24"/>
          <w:szCs w:val="24"/>
          <w:lang w:val="de-DE"/>
        </w:rPr>
        <w:t xml:space="preserve"> (</w:t>
      </w:r>
      <w:r>
        <w:fldChar w:fldCharType="begin"/>
      </w:r>
      <w:r w:rsidRPr="00F71F4F">
        <w:rPr>
          <w:lang w:val="de-DE"/>
        </w:rPr>
        <w:instrText xml:space="preserve"> HYPERLINK "mailto:umerrashid@cuiatd.edu.pk" </w:instrText>
      </w:r>
      <w:r>
        <w:fldChar w:fldCharType="separate"/>
      </w:r>
      <w:r w:rsidRPr="00AB5CBD">
        <w:rPr>
          <w:rStyle w:val="Hyperlink"/>
          <w:rFonts w:eastAsiaTheme="majorEastAsia" w:cstheme="minorHAnsi"/>
          <w:sz w:val="24"/>
          <w:szCs w:val="24"/>
          <w:lang w:val="de-DE"/>
        </w:rPr>
        <w:t>umerrashid@cuiatd.edu.pk</w:t>
      </w:r>
      <w:r>
        <w:rPr>
          <w:rStyle w:val="Hyperlink"/>
          <w:rFonts w:eastAsiaTheme="majorEastAsia" w:cstheme="minorHAnsi"/>
          <w:sz w:val="24"/>
          <w:szCs w:val="24"/>
          <w:lang w:val="de-DE"/>
        </w:rPr>
        <w:fldChar w:fldCharType="end"/>
      </w:r>
      <w:r w:rsidRPr="00AB5CBD">
        <w:rPr>
          <w:rFonts w:cstheme="minorHAnsi"/>
          <w:sz w:val="24"/>
          <w:szCs w:val="24"/>
          <w:lang w:val="de-DE"/>
        </w:rPr>
        <w:t>)</w:t>
      </w:r>
    </w:p>
    <w:p w14:paraId="03732007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B5CBD">
        <w:rPr>
          <w:rFonts w:cstheme="minorHAnsi"/>
          <w:bCs/>
          <w:sz w:val="24"/>
          <w:szCs w:val="24"/>
          <w:lang w:val="en-GB"/>
        </w:rPr>
        <w:t>Abdul Sadiq*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3</w:t>
      </w:r>
      <w:r w:rsidRPr="00AB5CBD">
        <w:rPr>
          <w:rFonts w:cstheme="minorHAnsi"/>
          <w:bCs/>
          <w:sz w:val="24"/>
          <w:szCs w:val="24"/>
          <w:lang w:val="en-GB"/>
        </w:rPr>
        <w:t xml:space="preserve"> (</w:t>
      </w:r>
      <w:hyperlink r:id="rId14" w:history="1">
        <w:r w:rsidRPr="00AB5CBD">
          <w:rPr>
            <w:rStyle w:val="Hyperlink"/>
            <w:rFonts w:eastAsiaTheme="majorEastAsia" w:cstheme="minorHAnsi"/>
            <w:sz w:val="24"/>
            <w:szCs w:val="24"/>
            <w:lang w:val="en-GB"/>
          </w:rPr>
          <w:t>sadiquom@yahoo.com</w:t>
        </w:r>
      </w:hyperlink>
      <w:r w:rsidRPr="00AB5CBD">
        <w:rPr>
          <w:rFonts w:cstheme="minorHAnsi"/>
          <w:bCs/>
          <w:sz w:val="24"/>
          <w:szCs w:val="24"/>
          <w:lang w:val="en-GB"/>
        </w:rPr>
        <w:t>)</w:t>
      </w:r>
    </w:p>
    <w:p w14:paraId="72A05959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Cs/>
          <w:sz w:val="24"/>
          <w:szCs w:val="24"/>
          <w:vertAlign w:val="superscript"/>
          <w:lang w:val="en-GB"/>
        </w:rPr>
      </w:pPr>
    </w:p>
    <w:p w14:paraId="0C909D00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1</w:t>
      </w:r>
      <w:r w:rsidRPr="00AB5CBD">
        <w:rPr>
          <w:rFonts w:cstheme="minorHAnsi"/>
          <w:bCs/>
          <w:sz w:val="24"/>
          <w:szCs w:val="24"/>
          <w:lang w:val="en-GB"/>
        </w:rPr>
        <w:t xml:space="preserve">Department of Pharmaceutical Chemistry, College of Pharmacy, Najran University, Najran, Saudi Arabia. 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2</w:t>
      </w:r>
      <w:r w:rsidRPr="00AB5CBD">
        <w:rPr>
          <w:rFonts w:cstheme="minorHAnsi"/>
          <w:bCs/>
          <w:sz w:val="24"/>
          <w:szCs w:val="24"/>
          <w:lang w:val="en-GB"/>
        </w:rPr>
        <w:t xml:space="preserve">Department of Pharmacy, University of Swabi, KP, Pakistan. </w:t>
      </w:r>
      <w:r w:rsidRPr="00AB5CBD">
        <w:rPr>
          <w:rFonts w:cstheme="minorHAnsi"/>
          <w:bCs/>
          <w:sz w:val="24"/>
          <w:szCs w:val="24"/>
          <w:vertAlign w:val="superscript"/>
          <w:lang w:val="en-GB"/>
        </w:rPr>
        <w:t>3</w:t>
      </w:r>
      <w:r w:rsidRPr="00AB5CBD">
        <w:rPr>
          <w:rFonts w:cstheme="minorHAnsi"/>
          <w:bCs/>
          <w:sz w:val="24"/>
          <w:szCs w:val="24"/>
          <w:lang w:val="en-GB"/>
        </w:rPr>
        <w:t xml:space="preserve">Department of Pharmacy, Faculty of Biological Sciences, University of Malakand, </w:t>
      </w:r>
      <w:proofErr w:type="spellStart"/>
      <w:r w:rsidRPr="00AB5CBD">
        <w:rPr>
          <w:rFonts w:cstheme="minorHAnsi"/>
          <w:bCs/>
          <w:sz w:val="24"/>
          <w:szCs w:val="24"/>
          <w:lang w:val="en-GB"/>
        </w:rPr>
        <w:t>Chakdara</w:t>
      </w:r>
      <w:proofErr w:type="spellEnd"/>
      <w:r w:rsidRPr="00AB5CBD">
        <w:rPr>
          <w:rFonts w:cstheme="minorHAnsi"/>
          <w:bCs/>
          <w:sz w:val="24"/>
          <w:szCs w:val="24"/>
          <w:lang w:val="en-GB"/>
        </w:rPr>
        <w:t xml:space="preserve">, 18000 Dir (L), KP, Pakistan. </w:t>
      </w:r>
      <w:r w:rsidRPr="00AB5CBD">
        <w:rPr>
          <w:rFonts w:cstheme="minorHAnsi"/>
          <w:sz w:val="24"/>
          <w:szCs w:val="24"/>
          <w:vertAlign w:val="superscript"/>
        </w:rPr>
        <w:t>4</w:t>
      </w:r>
      <w:r w:rsidRPr="00AB5CBD">
        <w:rPr>
          <w:rFonts w:cstheme="minorHAnsi"/>
          <w:sz w:val="24"/>
          <w:szCs w:val="24"/>
        </w:rPr>
        <w:t xml:space="preserve">Department of Pharmacy, </w:t>
      </w:r>
      <w:proofErr w:type="spellStart"/>
      <w:r w:rsidRPr="00AB5CBD">
        <w:rPr>
          <w:rFonts w:cstheme="minorHAnsi"/>
          <w:sz w:val="24"/>
          <w:szCs w:val="24"/>
        </w:rPr>
        <w:t>Sarhad</w:t>
      </w:r>
      <w:proofErr w:type="spellEnd"/>
      <w:r w:rsidRPr="00AB5CBD">
        <w:rPr>
          <w:rFonts w:cstheme="minorHAnsi"/>
          <w:sz w:val="24"/>
          <w:szCs w:val="24"/>
        </w:rPr>
        <w:t xml:space="preserve"> University of Science and Information Technology, Peshawar 25000, Khyber Pakhtunkhwa, Pakistan. </w:t>
      </w:r>
      <w:r w:rsidRPr="00AB5CBD">
        <w:rPr>
          <w:rFonts w:cstheme="minorHAnsi"/>
          <w:sz w:val="24"/>
          <w:szCs w:val="24"/>
          <w:vertAlign w:val="superscript"/>
        </w:rPr>
        <w:t>5</w:t>
      </w:r>
      <w:r w:rsidRPr="00AB5CBD">
        <w:rPr>
          <w:rFonts w:cstheme="minorHAnsi"/>
          <w:sz w:val="24"/>
          <w:szCs w:val="24"/>
        </w:rPr>
        <w:t xml:space="preserve">Department of Chemistry, COMSATS University Islamabad, Abbottabad Campus, 22060 Abbottabad, Pakistan. </w:t>
      </w:r>
    </w:p>
    <w:p w14:paraId="22E3D19C" w14:textId="77777777" w:rsidR="00B209CD" w:rsidRPr="00AB5CBD" w:rsidRDefault="00B209CD" w:rsidP="00B209CD">
      <w:pPr>
        <w:pStyle w:val="BBAuthorName"/>
        <w:spacing w:after="0" w:line="360" w:lineRule="auto"/>
        <w:jc w:val="both"/>
        <w:rPr>
          <w:rFonts w:asciiTheme="minorHAnsi" w:hAnsiTheme="minorHAnsi" w:cstheme="minorHAnsi"/>
          <w:szCs w:val="24"/>
        </w:rPr>
      </w:pPr>
    </w:p>
    <w:p w14:paraId="18ED0186" w14:textId="77777777" w:rsidR="00B209CD" w:rsidRPr="00AB5CBD" w:rsidRDefault="00B209CD" w:rsidP="00B209CD">
      <w:pPr>
        <w:pStyle w:val="BIEmailAddress"/>
        <w:spacing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AB5CBD">
        <w:rPr>
          <w:rFonts w:asciiTheme="minorHAnsi" w:hAnsiTheme="minorHAnsi" w:cstheme="minorHAnsi"/>
          <w:b/>
          <w:bCs/>
          <w:sz w:val="24"/>
          <w:szCs w:val="24"/>
        </w:rPr>
        <w:t>Corresponding author:</w:t>
      </w:r>
      <w:r w:rsidRPr="00AB5CBD">
        <w:rPr>
          <w:rFonts w:asciiTheme="minorHAnsi" w:hAnsiTheme="minorHAnsi" w:cstheme="minorHAnsi"/>
          <w:sz w:val="24"/>
          <w:szCs w:val="24"/>
        </w:rPr>
        <w:t xml:space="preserve"> *Dr. Abdul Sadiq, Associate Professor, Department of Pharmacy, University of Malakand, </w:t>
      </w:r>
      <w:proofErr w:type="spellStart"/>
      <w:r w:rsidRPr="00AB5CBD">
        <w:rPr>
          <w:rFonts w:asciiTheme="minorHAnsi" w:hAnsiTheme="minorHAnsi" w:cstheme="minorHAnsi"/>
          <w:sz w:val="24"/>
          <w:szCs w:val="24"/>
        </w:rPr>
        <w:t>Chakdara</w:t>
      </w:r>
      <w:proofErr w:type="spellEnd"/>
      <w:r w:rsidRPr="00AB5CBD">
        <w:rPr>
          <w:rFonts w:asciiTheme="minorHAnsi" w:hAnsiTheme="minorHAnsi" w:cstheme="minorHAnsi"/>
          <w:sz w:val="24"/>
          <w:szCs w:val="24"/>
        </w:rPr>
        <w:t xml:space="preserve">, 18000 Dir (L), KP, Pakistan, Contact: +92(0)301 2297 102, Email: </w:t>
      </w:r>
      <w:hyperlink r:id="rId15" w:history="1">
        <w:r w:rsidRPr="00AB5CBD">
          <w:rPr>
            <w:rStyle w:val="Hyperlink"/>
            <w:rFonts w:asciiTheme="minorHAnsi" w:hAnsiTheme="minorHAnsi" w:cstheme="minorHAnsi"/>
            <w:sz w:val="24"/>
            <w:szCs w:val="24"/>
          </w:rPr>
          <w:t>sadiquom@yahoo.com</w:t>
        </w:r>
      </w:hyperlink>
      <w:r w:rsidRPr="00AB5CBD">
        <w:rPr>
          <w:rFonts w:asciiTheme="minorHAnsi" w:hAnsiTheme="minorHAnsi" w:cstheme="minorHAnsi"/>
          <w:sz w:val="24"/>
          <w:szCs w:val="24"/>
        </w:rPr>
        <w:t>.</w:t>
      </w:r>
    </w:p>
    <w:bookmarkEnd w:id="0"/>
    <w:p w14:paraId="57603FD4" w14:textId="77777777" w:rsidR="00B209CD" w:rsidRPr="00AB5CBD" w:rsidRDefault="00B209CD" w:rsidP="00B209CD">
      <w:pPr>
        <w:spacing w:after="0" w:line="360" w:lineRule="auto"/>
        <w:jc w:val="both"/>
        <w:rPr>
          <w:rFonts w:cstheme="minorHAnsi"/>
          <w:sz w:val="24"/>
          <w:szCs w:val="24"/>
          <w:vertAlign w:val="superscript"/>
        </w:rPr>
      </w:pPr>
    </w:p>
    <w:p w14:paraId="55713BB7" w14:textId="77777777" w:rsidR="00B209CD" w:rsidRDefault="00B209CD" w:rsidP="00FB7221">
      <w:pPr>
        <w:spacing w:after="0" w:line="480" w:lineRule="auto"/>
        <w:jc w:val="center"/>
        <w:rPr>
          <w:rFonts w:cstheme="minorHAnsi"/>
          <w:b/>
          <w:sz w:val="52"/>
          <w:szCs w:val="52"/>
        </w:rPr>
      </w:pPr>
    </w:p>
    <w:p w14:paraId="66720FFF" w14:textId="3E2CBD91" w:rsidR="00957082" w:rsidRPr="00507CAC" w:rsidRDefault="00FB7221" w:rsidP="00FB7221">
      <w:pPr>
        <w:spacing w:after="0" w:line="480" w:lineRule="auto"/>
        <w:jc w:val="center"/>
        <w:rPr>
          <w:rFonts w:cstheme="minorHAnsi"/>
          <w:b/>
          <w:sz w:val="24"/>
          <w:szCs w:val="24"/>
          <w:lang w:val="en-GB"/>
        </w:rPr>
      </w:pPr>
      <w:r w:rsidRPr="001766B1">
        <w:rPr>
          <w:rFonts w:cstheme="minorHAnsi"/>
          <w:b/>
          <w:sz w:val="52"/>
          <w:szCs w:val="52"/>
          <w:lang w:val="en-GB"/>
        </w:rPr>
        <w:lastRenderedPageBreak/>
        <w:t>Supporting Information</w:t>
      </w:r>
    </w:p>
    <w:p w14:paraId="4D5D2F19" w14:textId="77777777" w:rsidR="001766B1" w:rsidRDefault="001766B1" w:rsidP="0022545B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</w:p>
    <w:p w14:paraId="40DCA2DF" w14:textId="4F85716C" w:rsidR="00E2654C" w:rsidRPr="000303A6" w:rsidRDefault="00E2654C" w:rsidP="0022545B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0303A6">
        <w:rPr>
          <w:rFonts w:cstheme="minorHAnsi"/>
          <w:b/>
          <w:sz w:val="24"/>
          <w:szCs w:val="24"/>
        </w:rPr>
        <w:t xml:space="preserve">Table </w:t>
      </w:r>
      <w:r w:rsidR="000303A6">
        <w:rPr>
          <w:rFonts w:cstheme="minorHAnsi"/>
          <w:b/>
          <w:sz w:val="24"/>
          <w:szCs w:val="24"/>
        </w:rPr>
        <w:t>S</w:t>
      </w:r>
      <w:r w:rsidRPr="000303A6">
        <w:rPr>
          <w:rFonts w:cstheme="minorHAnsi"/>
          <w:b/>
          <w:sz w:val="24"/>
          <w:szCs w:val="24"/>
        </w:rPr>
        <w:t xml:space="preserve">1: </w:t>
      </w:r>
      <w:r w:rsidR="00710FE7" w:rsidRPr="000303A6">
        <w:rPr>
          <w:rFonts w:cstheme="minorHAnsi"/>
          <w:sz w:val="24"/>
          <w:szCs w:val="24"/>
        </w:rPr>
        <w:t xml:space="preserve">Details of identified compounds in GC-MS analysis of </w:t>
      </w:r>
      <w:r w:rsidR="002021AA" w:rsidRPr="000303A6">
        <w:rPr>
          <w:rFonts w:cstheme="minorHAnsi"/>
          <w:sz w:val="24"/>
          <w:szCs w:val="24"/>
        </w:rPr>
        <w:t>cinnamon oil</w:t>
      </w:r>
    </w:p>
    <w:tbl>
      <w:tblPr>
        <w:tblStyle w:val="LightShading2"/>
        <w:tblW w:w="0" w:type="auto"/>
        <w:tblLayout w:type="fixed"/>
        <w:tblLook w:val="04A0" w:firstRow="1" w:lastRow="0" w:firstColumn="1" w:lastColumn="0" w:noHBand="0" w:noVBand="1"/>
      </w:tblPr>
      <w:tblGrid>
        <w:gridCol w:w="790"/>
        <w:gridCol w:w="2520"/>
        <w:gridCol w:w="720"/>
        <w:gridCol w:w="2331"/>
        <w:gridCol w:w="1152"/>
        <w:gridCol w:w="1134"/>
      </w:tblGrid>
      <w:tr w:rsidR="00C37230" w:rsidRPr="000303A6" w14:paraId="5A41A331" w14:textId="77777777" w:rsidTr="00536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B611ACD" w14:textId="77777777" w:rsidR="00C37230" w:rsidRPr="000303A6" w:rsidRDefault="00C3723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S.NO</w:t>
            </w:r>
          </w:p>
        </w:tc>
        <w:tc>
          <w:tcPr>
            <w:tcW w:w="2520" w:type="dxa"/>
          </w:tcPr>
          <w:p w14:paraId="074E29DB" w14:textId="77777777" w:rsidR="00C37230" w:rsidRPr="000303A6" w:rsidRDefault="00C37230" w:rsidP="0053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ompound Label</w:t>
            </w:r>
          </w:p>
        </w:tc>
        <w:tc>
          <w:tcPr>
            <w:tcW w:w="720" w:type="dxa"/>
          </w:tcPr>
          <w:p w14:paraId="5CA861F1" w14:textId="77777777" w:rsidR="00C37230" w:rsidRPr="000303A6" w:rsidRDefault="00C37230" w:rsidP="0053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2331" w:type="dxa"/>
          </w:tcPr>
          <w:p w14:paraId="42C23AE9" w14:textId="77777777" w:rsidR="00C37230" w:rsidRPr="000303A6" w:rsidRDefault="00C37230" w:rsidP="0053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ommon Name</w:t>
            </w:r>
          </w:p>
        </w:tc>
        <w:tc>
          <w:tcPr>
            <w:tcW w:w="1152" w:type="dxa"/>
          </w:tcPr>
          <w:p w14:paraId="305AC6C0" w14:textId="77777777" w:rsidR="00C37230" w:rsidRPr="000303A6" w:rsidRDefault="00C37230" w:rsidP="0053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Formula</w:t>
            </w:r>
          </w:p>
        </w:tc>
        <w:tc>
          <w:tcPr>
            <w:tcW w:w="1134" w:type="dxa"/>
          </w:tcPr>
          <w:p w14:paraId="25877FE1" w14:textId="77777777" w:rsidR="00C37230" w:rsidRPr="000303A6" w:rsidRDefault="00C37230" w:rsidP="00536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its (DB)</w:t>
            </w:r>
          </w:p>
        </w:tc>
      </w:tr>
      <w:tr w:rsidR="00C37230" w:rsidRPr="000303A6" w14:paraId="7FDEB320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31E817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458A271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Quadricyclanone</w:t>
            </w:r>
            <w:proofErr w:type="spellEnd"/>
          </w:p>
        </w:tc>
        <w:tc>
          <w:tcPr>
            <w:tcW w:w="720" w:type="dxa"/>
          </w:tcPr>
          <w:p w14:paraId="375CB37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31" w:type="dxa"/>
          </w:tcPr>
          <w:p w14:paraId="7A5D19E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Quadricyclanone</w:t>
            </w:r>
            <w:proofErr w:type="spellEnd"/>
          </w:p>
        </w:tc>
        <w:tc>
          <w:tcPr>
            <w:tcW w:w="1152" w:type="dxa"/>
          </w:tcPr>
          <w:p w14:paraId="60B82FB9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150BC704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37230" w:rsidRPr="000303A6" w14:paraId="53C5B9DF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D8AC83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702EB32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2,2,5-Tetramethyl-3-oxo-4-hexenyl Acetate</w:t>
            </w:r>
          </w:p>
          <w:p w14:paraId="4A9ABCB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46E6D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.908</w:t>
            </w:r>
          </w:p>
        </w:tc>
        <w:tc>
          <w:tcPr>
            <w:tcW w:w="2331" w:type="dxa"/>
          </w:tcPr>
          <w:p w14:paraId="1412939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Z)-hexenyl Acetate</w:t>
            </w:r>
          </w:p>
        </w:tc>
        <w:tc>
          <w:tcPr>
            <w:tcW w:w="1152" w:type="dxa"/>
          </w:tcPr>
          <w:p w14:paraId="27B48DED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54B58BEC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13AE5144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378716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1EA2A07C" w14:textId="77777777" w:rsidR="00C37230" w:rsidRPr="000303A6" w:rsidRDefault="00645956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color w:val="000000"/>
                <w:sz w:val="20"/>
                <w:szCs w:val="20"/>
              </w:rPr>
              <w:t>H</w:t>
            </w:r>
            <w:r w:rsidR="00C37230" w:rsidRPr="000303A6">
              <w:rPr>
                <w:rFonts w:cstheme="minorHAnsi"/>
                <w:color w:val="000000"/>
                <w:sz w:val="20"/>
                <w:szCs w:val="20"/>
              </w:rPr>
              <w:t>eptenal</w:t>
            </w:r>
            <w:proofErr w:type="spellEnd"/>
          </w:p>
          <w:p w14:paraId="5FF36D64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B885F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.681</w:t>
            </w:r>
          </w:p>
        </w:tc>
        <w:tc>
          <w:tcPr>
            <w:tcW w:w="2331" w:type="dxa"/>
          </w:tcPr>
          <w:p w14:paraId="79F76EF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color w:val="000000"/>
                <w:sz w:val="20"/>
                <w:szCs w:val="20"/>
              </w:rPr>
              <w:t>heptenal</w:t>
            </w:r>
            <w:proofErr w:type="spellEnd"/>
          </w:p>
          <w:p w14:paraId="24695366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7B13D2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6583FDD9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485DDDB8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170529B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6D1DC0EC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aproic acid</w:t>
            </w:r>
          </w:p>
          <w:p w14:paraId="297F1BEA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5EB55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.009</w:t>
            </w:r>
          </w:p>
        </w:tc>
        <w:tc>
          <w:tcPr>
            <w:tcW w:w="2331" w:type="dxa"/>
          </w:tcPr>
          <w:p w14:paraId="28601344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exanoic acid</w:t>
            </w:r>
          </w:p>
        </w:tc>
        <w:tc>
          <w:tcPr>
            <w:tcW w:w="1152" w:type="dxa"/>
          </w:tcPr>
          <w:p w14:paraId="08CFDBD1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293098AD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3B917A11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40FB083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20" w:type="dxa"/>
          </w:tcPr>
          <w:p w14:paraId="78F3752B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,4-Decadien-1-al</w:t>
            </w:r>
          </w:p>
          <w:p w14:paraId="2EE2DBD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17E20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9.826</w:t>
            </w:r>
          </w:p>
        </w:tc>
        <w:tc>
          <w:tcPr>
            <w:tcW w:w="2331" w:type="dxa"/>
          </w:tcPr>
          <w:p w14:paraId="3F46FF1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,4-Decadienal</w:t>
            </w:r>
          </w:p>
        </w:tc>
        <w:tc>
          <w:tcPr>
            <w:tcW w:w="1152" w:type="dxa"/>
          </w:tcPr>
          <w:p w14:paraId="21B5A379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504D2BA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0496BCEE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704BF6E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14:paraId="6C30D65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-Methylnonadecane</w:t>
            </w:r>
          </w:p>
          <w:p w14:paraId="289AEF31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D6F7C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0.186</w:t>
            </w:r>
          </w:p>
        </w:tc>
        <w:tc>
          <w:tcPr>
            <w:tcW w:w="2331" w:type="dxa"/>
          </w:tcPr>
          <w:p w14:paraId="03EB6F7F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-Methylnonadecane</w:t>
            </w:r>
          </w:p>
          <w:p w14:paraId="7A212071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3E68FED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134" w:type="dxa"/>
          </w:tcPr>
          <w:p w14:paraId="1F2C612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1694E08E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5DAA1B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14:paraId="4F79FC16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Trans-Caryophyllene</w:t>
            </w:r>
          </w:p>
          <w:p w14:paraId="15C8AA5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3B96F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1.667</w:t>
            </w:r>
          </w:p>
        </w:tc>
        <w:tc>
          <w:tcPr>
            <w:tcW w:w="2331" w:type="dxa"/>
          </w:tcPr>
          <w:p w14:paraId="5F1C110B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aryophyllene</w:t>
            </w:r>
          </w:p>
        </w:tc>
        <w:tc>
          <w:tcPr>
            <w:tcW w:w="1152" w:type="dxa"/>
          </w:tcPr>
          <w:p w14:paraId="52C6C87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134" w:type="dxa"/>
          </w:tcPr>
          <w:p w14:paraId="2F060FB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00429BE1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8776699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520" w:type="dxa"/>
          </w:tcPr>
          <w:p w14:paraId="47A7F291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BETA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Chamigrene</w:t>
            </w:r>
            <w:proofErr w:type="spellEnd"/>
          </w:p>
          <w:p w14:paraId="11118F9A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BEC223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2331" w:type="dxa"/>
          </w:tcPr>
          <w:p w14:paraId="562AA59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Chamigrene</w:t>
            </w:r>
            <w:proofErr w:type="spellEnd"/>
          </w:p>
        </w:tc>
        <w:tc>
          <w:tcPr>
            <w:tcW w:w="1152" w:type="dxa"/>
          </w:tcPr>
          <w:p w14:paraId="3D1F426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134" w:type="dxa"/>
          </w:tcPr>
          <w:p w14:paraId="7343849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67986EAA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662C68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14:paraId="66660C71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0303A6">
              <w:rPr>
                <w:rFonts w:cstheme="minorHAnsi"/>
                <w:sz w:val="20"/>
                <w:szCs w:val="20"/>
              </w:rPr>
              <w:t>-(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-)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Alloaromadendren</w:t>
            </w:r>
            <w:proofErr w:type="spellEnd"/>
          </w:p>
          <w:p w14:paraId="73F8417E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F5672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2.426</w:t>
            </w:r>
          </w:p>
        </w:tc>
        <w:tc>
          <w:tcPr>
            <w:tcW w:w="2331" w:type="dxa"/>
          </w:tcPr>
          <w:p w14:paraId="0282F7B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Alloaromadendren</w:t>
            </w:r>
            <w:proofErr w:type="spellEnd"/>
          </w:p>
        </w:tc>
        <w:tc>
          <w:tcPr>
            <w:tcW w:w="1152" w:type="dxa"/>
          </w:tcPr>
          <w:p w14:paraId="756527C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134" w:type="dxa"/>
          </w:tcPr>
          <w:p w14:paraId="44B4CFE5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420C50FE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DDA4DDE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520" w:type="dxa"/>
          </w:tcPr>
          <w:p w14:paraId="1AEA1CE3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Beta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Himachalene</w:t>
            </w:r>
            <w:proofErr w:type="spellEnd"/>
          </w:p>
        </w:tc>
        <w:tc>
          <w:tcPr>
            <w:tcW w:w="720" w:type="dxa"/>
          </w:tcPr>
          <w:p w14:paraId="2262DEC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2.696</w:t>
            </w:r>
          </w:p>
        </w:tc>
        <w:tc>
          <w:tcPr>
            <w:tcW w:w="2331" w:type="dxa"/>
          </w:tcPr>
          <w:p w14:paraId="46090F25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Beta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Himachalene</w:t>
            </w:r>
            <w:proofErr w:type="spellEnd"/>
          </w:p>
        </w:tc>
        <w:tc>
          <w:tcPr>
            <w:tcW w:w="1152" w:type="dxa"/>
          </w:tcPr>
          <w:p w14:paraId="6496E7A4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134" w:type="dxa"/>
          </w:tcPr>
          <w:p w14:paraId="0C41595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1C4B6D4B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D8BEE9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520" w:type="dxa"/>
          </w:tcPr>
          <w:p w14:paraId="2C4C5020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,6-Dimethyldodecane</w:t>
            </w:r>
          </w:p>
        </w:tc>
        <w:tc>
          <w:tcPr>
            <w:tcW w:w="720" w:type="dxa"/>
          </w:tcPr>
          <w:p w14:paraId="06AAA37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2.988</w:t>
            </w:r>
          </w:p>
        </w:tc>
        <w:tc>
          <w:tcPr>
            <w:tcW w:w="2331" w:type="dxa"/>
          </w:tcPr>
          <w:p w14:paraId="5B4E86F0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dodecane</w:t>
            </w:r>
          </w:p>
        </w:tc>
        <w:tc>
          <w:tcPr>
            <w:tcW w:w="1152" w:type="dxa"/>
          </w:tcPr>
          <w:p w14:paraId="6E9B9C8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134" w:type="dxa"/>
          </w:tcPr>
          <w:p w14:paraId="62D18E4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6B93A04B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4AC9EA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520" w:type="dxa"/>
          </w:tcPr>
          <w:p w14:paraId="3D4E4BCC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E)-1,2,4,4-tetramethyl-3-(3'-methyl-1',3'-butadienyl)-2-cyclohexen-1-ol</w:t>
            </w:r>
          </w:p>
        </w:tc>
        <w:tc>
          <w:tcPr>
            <w:tcW w:w="720" w:type="dxa"/>
          </w:tcPr>
          <w:p w14:paraId="7FBEAB9F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3.135</w:t>
            </w:r>
          </w:p>
        </w:tc>
        <w:tc>
          <w:tcPr>
            <w:tcW w:w="2331" w:type="dxa"/>
          </w:tcPr>
          <w:p w14:paraId="50CADCC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1184E5C3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326F1C0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37230" w:rsidRPr="000303A6" w14:paraId="31B6796C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9795655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520" w:type="dxa"/>
          </w:tcPr>
          <w:p w14:paraId="5EF1C2B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5-Cyclooctadiene, 3-t-butyl-</w:t>
            </w:r>
          </w:p>
          <w:p w14:paraId="7BC8878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052395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2331" w:type="dxa"/>
          </w:tcPr>
          <w:p w14:paraId="7B32F29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6C91F83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34" w:type="dxa"/>
          </w:tcPr>
          <w:p w14:paraId="36ECB3B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18AB9099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405D023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520" w:type="dxa"/>
          </w:tcPr>
          <w:p w14:paraId="4B2A097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Italicene</w:t>
            </w:r>
            <w:proofErr w:type="spellEnd"/>
          </w:p>
        </w:tc>
        <w:tc>
          <w:tcPr>
            <w:tcW w:w="720" w:type="dxa"/>
          </w:tcPr>
          <w:p w14:paraId="26B9D0C8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4.537</w:t>
            </w:r>
          </w:p>
        </w:tc>
        <w:tc>
          <w:tcPr>
            <w:tcW w:w="2331" w:type="dxa"/>
          </w:tcPr>
          <w:p w14:paraId="418B452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italicene</w:t>
            </w:r>
            <w:proofErr w:type="spellEnd"/>
          </w:p>
        </w:tc>
        <w:tc>
          <w:tcPr>
            <w:tcW w:w="1152" w:type="dxa"/>
          </w:tcPr>
          <w:p w14:paraId="16E7A68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134" w:type="dxa"/>
          </w:tcPr>
          <w:p w14:paraId="4FEB8073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4B14F385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8D708BD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520" w:type="dxa"/>
          </w:tcPr>
          <w:p w14:paraId="3C76F541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Isopropyl-5-methyl-1-heptanol</w:t>
            </w:r>
          </w:p>
        </w:tc>
        <w:tc>
          <w:tcPr>
            <w:tcW w:w="720" w:type="dxa"/>
          </w:tcPr>
          <w:p w14:paraId="3AAB9A1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5.927</w:t>
            </w:r>
          </w:p>
        </w:tc>
        <w:tc>
          <w:tcPr>
            <w:tcW w:w="2331" w:type="dxa"/>
          </w:tcPr>
          <w:p w14:paraId="6443A8F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12B5FD8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6ACCBA5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2BD87541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DCF0869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520" w:type="dxa"/>
          </w:tcPr>
          <w:p w14:paraId="0A828ED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Alpha 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Atlantone</w:t>
            </w:r>
            <w:proofErr w:type="spellEnd"/>
          </w:p>
        </w:tc>
        <w:tc>
          <w:tcPr>
            <w:tcW w:w="720" w:type="dxa"/>
          </w:tcPr>
          <w:p w14:paraId="4DAEC11F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6.222</w:t>
            </w:r>
          </w:p>
        </w:tc>
        <w:tc>
          <w:tcPr>
            <w:tcW w:w="2331" w:type="dxa"/>
          </w:tcPr>
          <w:p w14:paraId="4433952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Alpha 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Atlantone</w:t>
            </w:r>
            <w:proofErr w:type="spellEnd"/>
          </w:p>
        </w:tc>
        <w:tc>
          <w:tcPr>
            <w:tcW w:w="1152" w:type="dxa"/>
          </w:tcPr>
          <w:p w14:paraId="09ED0F2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666AD774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5AC3AA01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A16F89C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520" w:type="dxa"/>
          </w:tcPr>
          <w:p w14:paraId="4E4C42C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Hexadecanoic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720" w:type="dxa"/>
          </w:tcPr>
          <w:p w14:paraId="5EAA986B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0.249</w:t>
            </w:r>
          </w:p>
        </w:tc>
        <w:tc>
          <w:tcPr>
            <w:tcW w:w="2331" w:type="dxa"/>
          </w:tcPr>
          <w:p w14:paraId="51A62FB0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Palmitic acid</w:t>
            </w:r>
          </w:p>
        </w:tc>
        <w:tc>
          <w:tcPr>
            <w:tcW w:w="1152" w:type="dxa"/>
          </w:tcPr>
          <w:p w14:paraId="6F80659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2BC5B529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2D066847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F5DC67A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520" w:type="dxa"/>
          </w:tcPr>
          <w:p w14:paraId="6B93EF3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is-9, cis-12-Octadecadienoic acid</w:t>
            </w:r>
          </w:p>
        </w:tc>
        <w:tc>
          <w:tcPr>
            <w:tcW w:w="720" w:type="dxa"/>
          </w:tcPr>
          <w:p w14:paraId="254BFF7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6.854</w:t>
            </w:r>
          </w:p>
        </w:tc>
        <w:tc>
          <w:tcPr>
            <w:tcW w:w="2331" w:type="dxa"/>
          </w:tcPr>
          <w:p w14:paraId="6F94825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,12 -Octadecadienoic acid</w:t>
            </w:r>
          </w:p>
        </w:tc>
        <w:tc>
          <w:tcPr>
            <w:tcW w:w="1152" w:type="dxa"/>
          </w:tcPr>
          <w:p w14:paraId="2F587AED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7070A8BE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471F3E14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9DB2AF5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520" w:type="dxa"/>
          </w:tcPr>
          <w:p w14:paraId="180BD791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,5-dimethyl-4-aza-4-heptene</w:t>
            </w:r>
          </w:p>
        </w:tc>
        <w:tc>
          <w:tcPr>
            <w:tcW w:w="720" w:type="dxa"/>
          </w:tcPr>
          <w:p w14:paraId="195991FF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6.987</w:t>
            </w:r>
          </w:p>
        </w:tc>
        <w:tc>
          <w:tcPr>
            <w:tcW w:w="2331" w:type="dxa"/>
          </w:tcPr>
          <w:p w14:paraId="1C429F95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Butanamine</w:t>
            </w:r>
            <w:proofErr w:type="spellEnd"/>
          </w:p>
        </w:tc>
        <w:tc>
          <w:tcPr>
            <w:tcW w:w="1152" w:type="dxa"/>
          </w:tcPr>
          <w:p w14:paraId="42F0D698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C65594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37230" w:rsidRPr="000303A6" w14:paraId="602520B8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49D6913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520" w:type="dxa"/>
          </w:tcPr>
          <w:p w14:paraId="75D4AF4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-Decyn-1-ol</w:t>
            </w:r>
          </w:p>
        </w:tc>
        <w:tc>
          <w:tcPr>
            <w:tcW w:w="720" w:type="dxa"/>
          </w:tcPr>
          <w:p w14:paraId="7B552B8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7.37</w:t>
            </w:r>
            <w:r w:rsidRPr="000303A6">
              <w:rPr>
                <w:rFonts w:cstheme="minorHAns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2331" w:type="dxa"/>
          </w:tcPr>
          <w:p w14:paraId="0D73DA4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152" w:type="dxa"/>
          </w:tcPr>
          <w:p w14:paraId="308874A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7DEF4B35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37230" w:rsidRPr="000303A6" w14:paraId="7336FC3C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B65256A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520" w:type="dxa"/>
          </w:tcPr>
          <w:p w14:paraId="4258FC9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tetracosane</w:t>
            </w:r>
          </w:p>
        </w:tc>
        <w:tc>
          <w:tcPr>
            <w:tcW w:w="720" w:type="dxa"/>
          </w:tcPr>
          <w:p w14:paraId="6ADE3531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8.066</w:t>
            </w:r>
          </w:p>
        </w:tc>
        <w:tc>
          <w:tcPr>
            <w:tcW w:w="2331" w:type="dxa"/>
          </w:tcPr>
          <w:p w14:paraId="69AB95EE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Tetracosaine</w:t>
            </w:r>
            <w:proofErr w:type="spellEnd"/>
          </w:p>
        </w:tc>
        <w:tc>
          <w:tcPr>
            <w:tcW w:w="1152" w:type="dxa"/>
          </w:tcPr>
          <w:p w14:paraId="76A3B27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34" w:type="dxa"/>
          </w:tcPr>
          <w:p w14:paraId="010335E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49FAF062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F778189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520" w:type="dxa"/>
          </w:tcPr>
          <w:p w14:paraId="46B12DD3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-(2-Furyl)-3-butanone</w:t>
            </w:r>
          </w:p>
        </w:tc>
        <w:tc>
          <w:tcPr>
            <w:tcW w:w="720" w:type="dxa"/>
          </w:tcPr>
          <w:p w14:paraId="1637D551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2.826</w:t>
            </w:r>
          </w:p>
        </w:tc>
        <w:tc>
          <w:tcPr>
            <w:tcW w:w="2331" w:type="dxa"/>
          </w:tcPr>
          <w:p w14:paraId="76FF39D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385B273A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1BFCBD68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37230" w:rsidRPr="000303A6" w14:paraId="3E1297C3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AE4C2E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520" w:type="dxa"/>
          </w:tcPr>
          <w:p w14:paraId="7515256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hydroxy-1-(hydroxymethyl) ethyl ester</w:t>
            </w:r>
          </w:p>
        </w:tc>
        <w:tc>
          <w:tcPr>
            <w:tcW w:w="720" w:type="dxa"/>
          </w:tcPr>
          <w:p w14:paraId="4749B1D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3.869</w:t>
            </w:r>
          </w:p>
        </w:tc>
        <w:tc>
          <w:tcPr>
            <w:tcW w:w="2331" w:type="dxa"/>
          </w:tcPr>
          <w:p w14:paraId="71379C6E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,12-octadecadienoic acid</w:t>
            </w:r>
          </w:p>
        </w:tc>
        <w:tc>
          <w:tcPr>
            <w:tcW w:w="1152" w:type="dxa"/>
          </w:tcPr>
          <w:p w14:paraId="7D790B50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27B3F6DF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37230" w:rsidRPr="000303A6" w14:paraId="23A8D6AC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A54EA0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520" w:type="dxa"/>
          </w:tcPr>
          <w:p w14:paraId="56A22438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H-indo</w:t>
            </w:r>
            <w:r w:rsidR="0011707F" w:rsidRPr="000303A6">
              <w:rPr>
                <w:rFonts w:cstheme="minorHAnsi"/>
                <w:sz w:val="20"/>
                <w:szCs w:val="20"/>
              </w:rPr>
              <w:t>l</w:t>
            </w:r>
            <w:r w:rsidRPr="000303A6">
              <w:rPr>
                <w:rFonts w:cstheme="minorHAnsi"/>
                <w:sz w:val="20"/>
                <w:szCs w:val="20"/>
              </w:rPr>
              <w:t>e, 3 methyl-</w:t>
            </w:r>
          </w:p>
        </w:tc>
        <w:tc>
          <w:tcPr>
            <w:tcW w:w="720" w:type="dxa"/>
          </w:tcPr>
          <w:p w14:paraId="25545BDA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4.961</w:t>
            </w:r>
          </w:p>
        </w:tc>
        <w:tc>
          <w:tcPr>
            <w:tcW w:w="2331" w:type="dxa"/>
          </w:tcPr>
          <w:p w14:paraId="3054761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Skatole</w:t>
            </w:r>
          </w:p>
        </w:tc>
        <w:tc>
          <w:tcPr>
            <w:tcW w:w="1152" w:type="dxa"/>
          </w:tcPr>
          <w:p w14:paraId="334222AC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B38F8AE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0F41CB47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F404573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520" w:type="dxa"/>
          </w:tcPr>
          <w:p w14:paraId="7FB512C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Cyclohexyl dimethyl 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silyloxy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butane</w:t>
            </w:r>
          </w:p>
        </w:tc>
        <w:tc>
          <w:tcPr>
            <w:tcW w:w="720" w:type="dxa"/>
          </w:tcPr>
          <w:p w14:paraId="609D8F5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2331" w:type="dxa"/>
          </w:tcPr>
          <w:p w14:paraId="1790E7FB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  <w:shd w:val="clear" w:color="auto" w:fill="FFFFFF"/>
              </w:rPr>
              <w:t>butyldimethylsiloxycyclohexane</w:t>
            </w:r>
            <w:proofErr w:type="spellEnd"/>
          </w:p>
        </w:tc>
        <w:tc>
          <w:tcPr>
            <w:tcW w:w="1152" w:type="dxa"/>
          </w:tcPr>
          <w:p w14:paraId="2D2046D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6</w:t>
            </w:r>
            <w:r w:rsidRPr="000303A6">
              <w:rPr>
                <w:rFonts w:cstheme="minorHAnsi"/>
                <w:sz w:val="20"/>
                <w:szCs w:val="20"/>
              </w:rPr>
              <w:t>OSi</w:t>
            </w:r>
          </w:p>
        </w:tc>
        <w:tc>
          <w:tcPr>
            <w:tcW w:w="1134" w:type="dxa"/>
          </w:tcPr>
          <w:p w14:paraId="4A49E0C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2C85213C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A201C1C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520" w:type="dxa"/>
          </w:tcPr>
          <w:p w14:paraId="6CE35CA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  <w:r w:rsidRPr="000303A6">
              <w:rPr>
                <w:rFonts w:cstheme="minorHAnsi"/>
                <w:sz w:val="20"/>
                <w:szCs w:val="20"/>
                <w:lang w:val="de-DE"/>
              </w:rPr>
              <w:t>1-[5-(1,3-benzodioxol-5-yl)-1-oxo-2,4-pentadienyl]-, (E,E)-</w:t>
            </w:r>
          </w:p>
        </w:tc>
        <w:tc>
          <w:tcPr>
            <w:tcW w:w="720" w:type="dxa"/>
          </w:tcPr>
          <w:p w14:paraId="69663D85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9.688</w:t>
            </w:r>
          </w:p>
        </w:tc>
        <w:tc>
          <w:tcPr>
            <w:tcW w:w="2331" w:type="dxa"/>
          </w:tcPr>
          <w:p w14:paraId="125302D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Piperidine</w:t>
            </w:r>
          </w:p>
        </w:tc>
        <w:tc>
          <w:tcPr>
            <w:tcW w:w="1152" w:type="dxa"/>
          </w:tcPr>
          <w:p w14:paraId="15A0BEAF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52C00B7A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06A739B2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A58D37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520" w:type="dxa"/>
          </w:tcPr>
          <w:p w14:paraId="0CB444F6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Adipic acid</w:t>
            </w:r>
          </w:p>
        </w:tc>
        <w:tc>
          <w:tcPr>
            <w:tcW w:w="720" w:type="dxa"/>
          </w:tcPr>
          <w:p w14:paraId="7AC6399A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0.357</w:t>
            </w:r>
          </w:p>
        </w:tc>
        <w:tc>
          <w:tcPr>
            <w:tcW w:w="2331" w:type="dxa"/>
          </w:tcPr>
          <w:p w14:paraId="219CB78B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Propyl ester</w:t>
            </w:r>
          </w:p>
        </w:tc>
        <w:tc>
          <w:tcPr>
            <w:tcW w:w="1152" w:type="dxa"/>
          </w:tcPr>
          <w:p w14:paraId="143A06DF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11265568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37230" w:rsidRPr="000303A6" w14:paraId="3E09B0D6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85D1D0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520" w:type="dxa"/>
          </w:tcPr>
          <w:p w14:paraId="072EAA2D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4,5-Dimethyl-3-(p </w:t>
            </w:r>
            <w:proofErr w:type="spellStart"/>
            <w:proofErr w:type="gramStart"/>
            <w:r w:rsidRPr="000303A6">
              <w:rPr>
                <w:rFonts w:cstheme="minorHAnsi"/>
                <w:sz w:val="20"/>
                <w:szCs w:val="20"/>
              </w:rPr>
              <w:t>tolylsulfinyl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)hexan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-2-one</w:t>
            </w:r>
          </w:p>
          <w:p w14:paraId="244328A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7BAA98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0.422</w:t>
            </w:r>
          </w:p>
        </w:tc>
        <w:tc>
          <w:tcPr>
            <w:tcW w:w="2331" w:type="dxa"/>
          </w:tcPr>
          <w:p w14:paraId="064C62D6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  <w:p w14:paraId="3B786882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54E28F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7286F248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37230" w:rsidRPr="000303A6" w14:paraId="0140A1CA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4D1E52D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520" w:type="dxa"/>
          </w:tcPr>
          <w:p w14:paraId="5351A43F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7-Amino-5-bromo-8-cyano-2-methyl-1,6-naphthyridine</w:t>
            </w:r>
          </w:p>
          <w:p w14:paraId="7E16E7D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CA0777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3.047</w:t>
            </w:r>
          </w:p>
        </w:tc>
        <w:tc>
          <w:tcPr>
            <w:tcW w:w="2331" w:type="dxa"/>
          </w:tcPr>
          <w:p w14:paraId="148D3594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084D1DF9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BrN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11839D9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37230" w:rsidRPr="000303A6" w14:paraId="7ADE29CD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78B7B41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520" w:type="dxa"/>
          </w:tcPr>
          <w:p w14:paraId="2D04414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2R*,3aS*,5R*,6aR*)-2,5-Di(tert-butyl)-2,5-dimethylperhydrofuro[2,3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b]furan</w:t>
            </w:r>
            <w:proofErr w:type="gramEnd"/>
          </w:p>
          <w:p w14:paraId="1749563E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7E33A4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9.047</w:t>
            </w:r>
          </w:p>
        </w:tc>
        <w:tc>
          <w:tcPr>
            <w:tcW w:w="2331" w:type="dxa"/>
          </w:tcPr>
          <w:p w14:paraId="4B901C1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  <w:p w14:paraId="72928A2D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ACBC8C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6E31C0A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01B79510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37230" w:rsidRPr="000303A6" w14:paraId="3E29786D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7F69702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520" w:type="dxa"/>
          </w:tcPr>
          <w:p w14:paraId="0A0C0A1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,2,5,5-Tetramethyl-3-(p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nitrophenyl)pyrroliden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-1-oxyl</w:t>
            </w:r>
          </w:p>
          <w:p w14:paraId="0AEC9A9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F3FC42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2.592</w:t>
            </w:r>
          </w:p>
        </w:tc>
        <w:tc>
          <w:tcPr>
            <w:tcW w:w="2331" w:type="dxa"/>
          </w:tcPr>
          <w:p w14:paraId="7821428B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  <w:p w14:paraId="2F02D525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AB7AFA8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13DA70E3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37230" w:rsidRPr="000303A6" w14:paraId="4D61AE42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7FDBDC5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520" w:type="dxa"/>
          </w:tcPr>
          <w:p w14:paraId="3C66160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2,3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Dimethoxyphenyl)hydrazine</w:t>
            </w:r>
            <w:proofErr w:type="gramEnd"/>
          </w:p>
        </w:tc>
        <w:tc>
          <w:tcPr>
            <w:tcW w:w="720" w:type="dxa"/>
          </w:tcPr>
          <w:p w14:paraId="336877E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6.988</w:t>
            </w:r>
          </w:p>
        </w:tc>
        <w:tc>
          <w:tcPr>
            <w:tcW w:w="2331" w:type="dxa"/>
          </w:tcPr>
          <w:p w14:paraId="49CD36A1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2,3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Dimethoxyphenyl)hydrazine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2" w:type="dxa"/>
          </w:tcPr>
          <w:p w14:paraId="60B5AA89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345C20C3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37230" w:rsidRPr="000303A6" w14:paraId="417AAD37" w14:textId="77777777" w:rsidTr="0053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766F684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520" w:type="dxa"/>
          </w:tcPr>
          <w:p w14:paraId="040BE5F2" w14:textId="77777777" w:rsidR="00C37230" w:rsidRPr="000303A6" w:rsidRDefault="007B33D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Monoacetylhydrazon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of 9,10-phenanthraquinone</w:t>
            </w:r>
          </w:p>
        </w:tc>
        <w:tc>
          <w:tcPr>
            <w:tcW w:w="720" w:type="dxa"/>
          </w:tcPr>
          <w:p w14:paraId="57812D09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64.894</w:t>
            </w:r>
          </w:p>
        </w:tc>
        <w:tc>
          <w:tcPr>
            <w:tcW w:w="2331" w:type="dxa"/>
          </w:tcPr>
          <w:p w14:paraId="11A98DFC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30B8BC9D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3A289220" w14:textId="77777777" w:rsidR="00C37230" w:rsidRPr="000303A6" w:rsidRDefault="00C37230" w:rsidP="0053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37230" w:rsidRPr="000303A6" w14:paraId="13D0077A" w14:textId="77777777" w:rsidTr="0053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A53FDC9" w14:textId="77777777" w:rsidR="00C37230" w:rsidRPr="000303A6" w:rsidRDefault="007B33D0" w:rsidP="0053609D">
            <w:pPr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520" w:type="dxa"/>
          </w:tcPr>
          <w:p w14:paraId="233BC39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benzoylbenzimidsaur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isopropylester</w:t>
            </w:r>
            <w:proofErr w:type="spellEnd"/>
          </w:p>
        </w:tc>
        <w:tc>
          <w:tcPr>
            <w:tcW w:w="720" w:type="dxa"/>
          </w:tcPr>
          <w:p w14:paraId="46CB3AD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74.745</w:t>
            </w:r>
          </w:p>
        </w:tc>
        <w:tc>
          <w:tcPr>
            <w:tcW w:w="2331" w:type="dxa"/>
          </w:tcPr>
          <w:p w14:paraId="7D9D32C7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12B1F2FC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4FC3563B" w14:textId="77777777" w:rsidR="00C37230" w:rsidRPr="000303A6" w:rsidRDefault="00C37230" w:rsidP="0053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2EBB9855" w14:textId="77777777" w:rsidR="00C12AAE" w:rsidRPr="000303A6" w:rsidRDefault="00C12AAE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DCFB384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5426C976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F0B8D1B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9312B76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5E5D2203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35EEA641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1F6CEB4D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308B9ABA" w14:textId="28468C06" w:rsid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35769859" w14:textId="77777777" w:rsidR="006D1799" w:rsidRPr="000303A6" w:rsidRDefault="006D1799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76BB9C6C" w14:textId="77777777" w:rsidR="00E2654C" w:rsidRPr="000303A6" w:rsidRDefault="00571A99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  <w:r w:rsidRPr="000303A6">
        <w:rPr>
          <w:rFonts w:cstheme="minorHAnsi"/>
          <w:b/>
          <w:sz w:val="24"/>
          <w:szCs w:val="24"/>
        </w:rPr>
        <w:t xml:space="preserve">Table </w:t>
      </w:r>
      <w:r w:rsidR="000303A6">
        <w:rPr>
          <w:rFonts w:cstheme="minorHAnsi"/>
          <w:b/>
          <w:sz w:val="24"/>
          <w:szCs w:val="24"/>
        </w:rPr>
        <w:t>S</w:t>
      </w:r>
      <w:r w:rsidRPr="000303A6">
        <w:rPr>
          <w:rFonts w:cstheme="minorHAnsi"/>
          <w:b/>
          <w:sz w:val="24"/>
          <w:szCs w:val="24"/>
        </w:rPr>
        <w:t>2: chemical comp</w:t>
      </w:r>
      <w:r w:rsidR="00057CA9" w:rsidRPr="000303A6">
        <w:rPr>
          <w:rFonts w:cstheme="minorHAnsi"/>
          <w:b/>
          <w:sz w:val="24"/>
          <w:szCs w:val="24"/>
        </w:rPr>
        <w:t>osition of ginger essential oil</w:t>
      </w:r>
      <w:r w:rsidR="00A812EF" w:rsidRPr="000303A6">
        <w:rPr>
          <w:rFonts w:cstheme="minorHAnsi"/>
          <w:b/>
          <w:sz w:val="24"/>
          <w:szCs w:val="24"/>
        </w:rPr>
        <w:t>.</w:t>
      </w:r>
    </w:p>
    <w:tbl>
      <w:tblPr>
        <w:tblStyle w:val="LightShading1"/>
        <w:tblW w:w="10069" w:type="dxa"/>
        <w:jc w:val="center"/>
        <w:tblLook w:val="04A0" w:firstRow="1" w:lastRow="0" w:firstColumn="1" w:lastColumn="0" w:noHBand="0" w:noVBand="1"/>
      </w:tblPr>
      <w:tblGrid>
        <w:gridCol w:w="1199"/>
        <w:gridCol w:w="4565"/>
        <w:gridCol w:w="854"/>
        <w:gridCol w:w="1547"/>
        <w:gridCol w:w="1272"/>
        <w:gridCol w:w="632"/>
      </w:tblGrid>
      <w:tr w:rsidR="00A812EF" w:rsidRPr="000303A6" w14:paraId="73481135" w14:textId="77777777" w:rsidTr="00FF2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166CC6AF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S. No</w:t>
            </w:r>
          </w:p>
        </w:tc>
        <w:tc>
          <w:tcPr>
            <w:tcW w:w="4565" w:type="dxa"/>
          </w:tcPr>
          <w:p w14:paraId="660EED55" w14:textId="77777777" w:rsidR="00A812EF" w:rsidRPr="000303A6" w:rsidRDefault="00A812EF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ompound Label</w:t>
            </w:r>
          </w:p>
        </w:tc>
        <w:tc>
          <w:tcPr>
            <w:tcW w:w="854" w:type="dxa"/>
          </w:tcPr>
          <w:p w14:paraId="65B3B3D6" w14:textId="77777777" w:rsidR="00A812EF" w:rsidRPr="000303A6" w:rsidRDefault="00A812EF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547" w:type="dxa"/>
          </w:tcPr>
          <w:p w14:paraId="3A071067" w14:textId="77777777" w:rsidR="00A812EF" w:rsidRPr="000303A6" w:rsidRDefault="00A812EF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ommon Name</w:t>
            </w:r>
          </w:p>
        </w:tc>
        <w:tc>
          <w:tcPr>
            <w:tcW w:w="1272" w:type="dxa"/>
          </w:tcPr>
          <w:p w14:paraId="3C0D1C54" w14:textId="77777777" w:rsidR="00A812EF" w:rsidRPr="000303A6" w:rsidRDefault="00A812EF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formula</w:t>
            </w:r>
          </w:p>
        </w:tc>
        <w:tc>
          <w:tcPr>
            <w:tcW w:w="632" w:type="dxa"/>
          </w:tcPr>
          <w:p w14:paraId="5E04A558" w14:textId="77777777" w:rsidR="00A812EF" w:rsidRPr="000303A6" w:rsidRDefault="00A812EF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its (DB)</w:t>
            </w:r>
          </w:p>
        </w:tc>
      </w:tr>
      <w:tr w:rsidR="00A812EF" w:rsidRPr="000303A6" w14:paraId="0772DC4E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2EC92234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65" w:type="dxa"/>
          </w:tcPr>
          <w:p w14:paraId="7531F9C8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7-Octadiene, 2,3,3-trimethyl-</w:t>
            </w:r>
          </w:p>
        </w:tc>
        <w:tc>
          <w:tcPr>
            <w:tcW w:w="854" w:type="dxa"/>
          </w:tcPr>
          <w:p w14:paraId="19486625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1547" w:type="dxa"/>
          </w:tcPr>
          <w:p w14:paraId="09834FEB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0D9D9FE0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632" w:type="dxa"/>
          </w:tcPr>
          <w:p w14:paraId="730AFC02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812EF" w:rsidRPr="000303A6" w14:paraId="2E11B057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5C7A4E50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65" w:type="dxa"/>
          </w:tcPr>
          <w:p w14:paraId="5B1B32D2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1-Hexadecanol, 3,7,11,15-tetramethyl- </w:t>
            </w:r>
          </w:p>
        </w:tc>
        <w:tc>
          <w:tcPr>
            <w:tcW w:w="854" w:type="dxa"/>
          </w:tcPr>
          <w:p w14:paraId="3D798160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6.377</w:t>
            </w:r>
          </w:p>
        </w:tc>
        <w:tc>
          <w:tcPr>
            <w:tcW w:w="1547" w:type="dxa"/>
          </w:tcPr>
          <w:p w14:paraId="7965069B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Dihydrophytol</w:t>
            </w:r>
            <w:proofErr w:type="spellEnd"/>
          </w:p>
        </w:tc>
        <w:tc>
          <w:tcPr>
            <w:tcW w:w="1272" w:type="dxa"/>
          </w:tcPr>
          <w:p w14:paraId="33BB5422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632" w:type="dxa"/>
          </w:tcPr>
          <w:p w14:paraId="34975E84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812EF" w:rsidRPr="000303A6" w14:paraId="4062C921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77A6D0E5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65" w:type="dxa"/>
          </w:tcPr>
          <w:p w14:paraId="55A8D27B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4,8,12-Trimethyltridecan-4-olide</w:t>
            </w:r>
          </w:p>
        </w:tc>
        <w:tc>
          <w:tcPr>
            <w:tcW w:w="854" w:type="dxa"/>
          </w:tcPr>
          <w:p w14:paraId="489FAB19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6.269</w:t>
            </w:r>
          </w:p>
        </w:tc>
        <w:tc>
          <w:tcPr>
            <w:tcW w:w="1547" w:type="dxa"/>
          </w:tcPr>
          <w:p w14:paraId="3073C5EF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647D3238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2" w:type="dxa"/>
          </w:tcPr>
          <w:p w14:paraId="31FC8ABA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812EF" w:rsidRPr="000303A6" w14:paraId="0C972CAD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28CABC60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65" w:type="dxa"/>
          </w:tcPr>
          <w:p w14:paraId="04A969FF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N-[(E)-2-Methyl-3-{3,5-dimethoxyphenyl}-2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propenoyl]bornane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-10,</w:t>
            </w:r>
            <w:r w:rsidR="0055472C" w:rsidRPr="000303A6">
              <w:rPr>
                <w:rFonts w:cstheme="minorHAnsi"/>
                <w:sz w:val="20"/>
                <w:szCs w:val="20"/>
              </w:rPr>
              <w:t>2-sultam</w:t>
            </w:r>
          </w:p>
        </w:tc>
        <w:tc>
          <w:tcPr>
            <w:tcW w:w="854" w:type="dxa"/>
          </w:tcPr>
          <w:p w14:paraId="72541B2C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4.573</w:t>
            </w:r>
          </w:p>
        </w:tc>
        <w:tc>
          <w:tcPr>
            <w:tcW w:w="1547" w:type="dxa"/>
          </w:tcPr>
          <w:p w14:paraId="1FA36863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sultam</w:t>
            </w:r>
          </w:p>
        </w:tc>
        <w:tc>
          <w:tcPr>
            <w:tcW w:w="1272" w:type="dxa"/>
          </w:tcPr>
          <w:p w14:paraId="5AE86C1D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632" w:type="dxa"/>
          </w:tcPr>
          <w:p w14:paraId="21887FAF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812EF" w:rsidRPr="000303A6" w14:paraId="1D2C8A1A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1E99A2FF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65" w:type="dxa"/>
          </w:tcPr>
          <w:p w14:paraId="070EC251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3-Diphenylphosphino-4,6-diphenyl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-.lamda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.(3)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phosphinine</w:t>
            </w:r>
            <w:proofErr w:type="spellEnd"/>
          </w:p>
        </w:tc>
        <w:tc>
          <w:tcPr>
            <w:tcW w:w="854" w:type="dxa"/>
          </w:tcPr>
          <w:p w14:paraId="5C41614F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6.223</w:t>
            </w:r>
          </w:p>
        </w:tc>
        <w:tc>
          <w:tcPr>
            <w:tcW w:w="1547" w:type="dxa"/>
          </w:tcPr>
          <w:p w14:paraId="533F0344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336D334D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0303A6">
              <w:rPr>
                <w:rFonts w:cstheme="minorHAnsi"/>
                <w:sz w:val="20"/>
                <w:szCs w:val="20"/>
              </w:rPr>
              <w:t>P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2" w:type="dxa"/>
          </w:tcPr>
          <w:p w14:paraId="7F55E484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A812EF" w:rsidRPr="000303A6" w14:paraId="4B310A87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50BABB85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65" w:type="dxa"/>
          </w:tcPr>
          <w:p w14:paraId="26B8C060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1-Oxo-2(1H)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isoquinolineacetic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854" w:type="dxa"/>
          </w:tcPr>
          <w:p w14:paraId="18B8DB4C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7.519</w:t>
            </w:r>
          </w:p>
        </w:tc>
        <w:tc>
          <w:tcPr>
            <w:tcW w:w="1547" w:type="dxa"/>
          </w:tcPr>
          <w:p w14:paraId="06C1C3D6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52829852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2" w:type="dxa"/>
          </w:tcPr>
          <w:p w14:paraId="771A68BD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812EF" w:rsidRPr="000303A6" w14:paraId="0F7D1375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336DBE3A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565" w:type="dxa"/>
          </w:tcPr>
          <w:p w14:paraId="1427811A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2,3-Bis(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morpholinomethylen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)</w:t>
            </w:r>
            <w:proofErr w:type="spellStart"/>
            <w:proofErr w:type="gramStart"/>
            <w:r w:rsidRPr="000303A6">
              <w:rPr>
                <w:rFonts w:cstheme="minorHAnsi"/>
                <w:sz w:val="20"/>
                <w:szCs w:val="20"/>
              </w:rPr>
              <w:t>bicyclo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[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2.2.1]hepta-2,5-diene</w:t>
            </w:r>
          </w:p>
        </w:tc>
        <w:tc>
          <w:tcPr>
            <w:tcW w:w="854" w:type="dxa"/>
          </w:tcPr>
          <w:p w14:paraId="4A90879B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7.742</w:t>
            </w:r>
          </w:p>
        </w:tc>
        <w:tc>
          <w:tcPr>
            <w:tcW w:w="1547" w:type="dxa"/>
          </w:tcPr>
          <w:p w14:paraId="25AF11E3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484DFD5E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6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2" w:type="dxa"/>
          </w:tcPr>
          <w:p w14:paraId="72FDD90F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A812EF" w:rsidRPr="000303A6" w14:paraId="152C597F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4C601E7C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565" w:type="dxa"/>
          </w:tcPr>
          <w:p w14:paraId="1E7E509E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2-Cyano-1-(pyrrolidin-2'-yl)-pyrrolidine</w:t>
            </w:r>
          </w:p>
        </w:tc>
        <w:tc>
          <w:tcPr>
            <w:tcW w:w="854" w:type="dxa"/>
          </w:tcPr>
          <w:p w14:paraId="6EE78181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9.017</w:t>
            </w:r>
          </w:p>
        </w:tc>
        <w:tc>
          <w:tcPr>
            <w:tcW w:w="1547" w:type="dxa"/>
          </w:tcPr>
          <w:p w14:paraId="42603656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0011607B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2" w:type="dxa"/>
          </w:tcPr>
          <w:p w14:paraId="35AEFCFE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812EF" w:rsidRPr="000303A6" w14:paraId="01E56459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6172073F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565" w:type="dxa"/>
          </w:tcPr>
          <w:p w14:paraId="6E8CD8DF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Decyl pivalate</w:t>
            </w:r>
          </w:p>
        </w:tc>
        <w:tc>
          <w:tcPr>
            <w:tcW w:w="854" w:type="dxa"/>
          </w:tcPr>
          <w:p w14:paraId="2C68CCD0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9.631</w:t>
            </w:r>
          </w:p>
        </w:tc>
        <w:tc>
          <w:tcPr>
            <w:tcW w:w="1547" w:type="dxa"/>
          </w:tcPr>
          <w:p w14:paraId="4B860D52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Decyl pivalate</w:t>
            </w:r>
          </w:p>
        </w:tc>
        <w:tc>
          <w:tcPr>
            <w:tcW w:w="1272" w:type="dxa"/>
          </w:tcPr>
          <w:p w14:paraId="70B9E0BF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2" w:type="dxa"/>
          </w:tcPr>
          <w:p w14:paraId="25EFF70D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A812EF" w:rsidRPr="000303A6" w14:paraId="52B488A4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58476DC4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65" w:type="dxa"/>
          </w:tcPr>
          <w:p w14:paraId="474AE454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O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Diacryloyl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-</w:t>
            </w:r>
            <w:proofErr w:type="spellStart"/>
            <w:proofErr w:type="gramStart"/>
            <w:r w:rsidRPr="000303A6">
              <w:rPr>
                <w:rFonts w:cstheme="minorHAnsi"/>
                <w:sz w:val="20"/>
                <w:szCs w:val="20"/>
              </w:rPr>
              <w:t>cis,cis</w:t>
            </w:r>
            <w:proofErr w:type="spellEnd"/>
            <w:proofErr w:type="gramEnd"/>
            <w:r w:rsidRPr="000303A6">
              <w:rPr>
                <w:rFonts w:cstheme="minorHAnsi"/>
                <w:sz w:val="20"/>
                <w:szCs w:val="20"/>
              </w:rPr>
              <w:t>-spiro[4.4]nonane-1,6-diol</w:t>
            </w:r>
          </w:p>
        </w:tc>
        <w:tc>
          <w:tcPr>
            <w:tcW w:w="854" w:type="dxa"/>
          </w:tcPr>
          <w:p w14:paraId="1F26391E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9.683</w:t>
            </w:r>
          </w:p>
        </w:tc>
        <w:tc>
          <w:tcPr>
            <w:tcW w:w="1547" w:type="dxa"/>
          </w:tcPr>
          <w:p w14:paraId="1869FC22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34FA5BB9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2" w:type="dxa"/>
          </w:tcPr>
          <w:p w14:paraId="039DAAF7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812EF" w:rsidRPr="000303A6" w14:paraId="35704B37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72EADD48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565" w:type="dxa"/>
          </w:tcPr>
          <w:p w14:paraId="37380DF7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(3S,3aS,4S,5S,7S,7aS)-7-Iodo-4,5-di(4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methoxybenzyl)oxy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-3-methyl-3a,4,6,6,7,...</w:t>
            </w:r>
          </w:p>
        </w:tc>
        <w:tc>
          <w:tcPr>
            <w:tcW w:w="854" w:type="dxa"/>
          </w:tcPr>
          <w:p w14:paraId="7C7C8B7A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9.782</w:t>
            </w:r>
          </w:p>
        </w:tc>
        <w:tc>
          <w:tcPr>
            <w:tcW w:w="1547" w:type="dxa"/>
          </w:tcPr>
          <w:p w14:paraId="50FFC3DA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7F0957D6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0303A6">
              <w:rPr>
                <w:rFonts w:cstheme="minorHAnsi"/>
                <w:sz w:val="20"/>
                <w:szCs w:val="20"/>
              </w:rPr>
              <w:t>I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32" w:type="dxa"/>
          </w:tcPr>
          <w:p w14:paraId="247B9E30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812EF" w:rsidRPr="000303A6" w14:paraId="7E833C4A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3002442A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565" w:type="dxa"/>
          </w:tcPr>
          <w:p w14:paraId="61FDC829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(22R,23R,24R)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3.alpha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-Bromo-2-.beta.,22,23-trihydroxy-24-methyl-5.alpha.-cho...</w:t>
            </w:r>
          </w:p>
        </w:tc>
        <w:tc>
          <w:tcPr>
            <w:tcW w:w="854" w:type="dxa"/>
          </w:tcPr>
          <w:p w14:paraId="5FF4C2FB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60.52</w:t>
            </w:r>
          </w:p>
        </w:tc>
        <w:tc>
          <w:tcPr>
            <w:tcW w:w="1547" w:type="dxa"/>
          </w:tcPr>
          <w:p w14:paraId="4BE8FB36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43FA3343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7</w:t>
            </w:r>
            <w:r w:rsidRPr="000303A6">
              <w:rPr>
                <w:rFonts w:cstheme="minorHAnsi"/>
                <w:sz w:val="20"/>
                <w:szCs w:val="20"/>
              </w:rPr>
              <w:t>Br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32" w:type="dxa"/>
          </w:tcPr>
          <w:p w14:paraId="708D79B6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A812EF" w:rsidRPr="000303A6" w14:paraId="1D34640B" w14:textId="77777777" w:rsidTr="00FF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0BACE8C8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4565" w:type="dxa"/>
          </w:tcPr>
          <w:p w14:paraId="036B0AEA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 5-(4-Methoxyphenyl)-7-benzyl-1,11,11-trimethyl-5-aza-2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oxatetracyclo[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6.5.0.0...</w:t>
            </w:r>
          </w:p>
        </w:tc>
        <w:tc>
          <w:tcPr>
            <w:tcW w:w="854" w:type="dxa"/>
          </w:tcPr>
          <w:p w14:paraId="3C8E66B5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61.115</w:t>
            </w:r>
          </w:p>
        </w:tc>
        <w:tc>
          <w:tcPr>
            <w:tcW w:w="1547" w:type="dxa"/>
          </w:tcPr>
          <w:p w14:paraId="3E071455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30A3CDE8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3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2" w:type="dxa"/>
          </w:tcPr>
          <w:p w14:paraId="171F0CA2" w14:textId="77777777" w:rsidR="00A812EF" w:rsidRPr="000303A6" w:rsidRDefault="00A812EF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A812EF" w:rsidRPr="000303A6" w14:paraId="2C13CB3A" w14:textId="77777777" w:rsidTr="00FF2D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</w:tcPr>
          <w:p w14:paraId="7DEEAE84" w14:textId="77777777" w:rsidR="00A812EF" w:rsidRPr="000303A6" w:rsidRDefault="00A812EF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565" w:type="dxa"/>
          </w:tcPr>
          <w:p w14:paraId="48AA0AD1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Isoquinolin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, 1,2,3,4-tetrahydro-1,2-dimethyl-</w:t>
            </w:r>
          </w:p>
        </w:tc>
        <w:tc>
          <w:tcPr>
            <w:tcW w:w="854" w:type="dxa"/>
          </w:tcPr>
          <w:p w14:paraId="3E6DE059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63.569</w:t>
            </w:r>
          </w:p>
        </w:tc>
        <w:tc>
          <w:tcPr>
            <w:tcW w:w="1547" w:type="dxa"/>
          </w:tcPr>
          <w:p w14:paraId="184489CE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2" w:type="dxa"/>
          </w:tcPr>
          <w:p w14:paraId="186764A7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632" w:type="dxa"/>
          </w:tcPr>
          <w:p w14:paraId="518D12B7" w14:textId="77777777" w:rsidR="00A812EF" w:rsidRPr="000303A6" w:rsidRDefault="00A812EF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</w:tbl>
    <w:p w14:paraId="0E683442" w14:textId="77777777" w:rsidR="00A812EF" w:rsidRPr="000303A6" w:rsidRDefault="00A812EF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4EA986B1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58A10F6A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35D92A8D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7424347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741BF5BF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FAFA35C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401AEDBE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41F6C76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490CDED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238B584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3498808A" w14:textId="77777777" w:rsidR="000303A6" w:rsidRPr="000303A6" w:rsidRDefault="000303A6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59880413" w14:textId="77777777" w:rsidR="00571A99" w:rsidRPr="000303A6" w:rsidRDefault="00571A99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  <w:r w:rsidRPr="000303A6">
        <w:rPr>
          <w:rFonts w:cstheme="minorHAnsi"/>
          <w:b/>
          <w:sz w:val="24"/>
          <w:szCs w:val="24"/>
        </w:rPr>
        <w:t xml:space="preserve">Table </w:t>
      </w:r>
      <w:r w:rsidR="000303A6">
        <w:rPr>
          <w:rFonts w:cstheme="minorHAnsi"/>
          <w:b/>
          <w:sz w:val="24"/>
          <w:szCs w:val="24"/>
        </w:rPr>
        <w:t>S</w:t>
      </w:r>
      <w:r w:rsidRPr="000303A6">
        <w:rPr>
          <w:rFonts w:cstheme="minorHAnsi"/>
          <w:b/>
          <w:sz w:val="24"/>
          <w:szCs w:val="24"/>
        </w:rPr>
        <w:t>3: chemical com</w:t>
      </w:r>
      <w:r w:rsidR="006A50F0" w:rsidRPr="000303A6">
        <w:rPr>
          <w:rFonts w:cstheme="minorHAnsi"/>
          <w:b/>
          <w:sz w:val="24"/>
          <w:szCs w:val="24"/>
        </w:rPr>
        <w:t>position of cumin essential oil.</w:t>
      </w:r>
    </w:p>
    <w:tbl>
      <w:tblPr>
        <w:tblStyle w:val="LightShading2"/>
        <w:tblW w:w="8168" w:type="dxa"/>
        <w:jc w:val="center"/>
        <w:tblLook w:val="04A0" w:firstRow="1" w:lastRow="0" w:firstColumn="1" w:lastColumn="0" w:noHBand="0" w:noVBand="1"/>
      </w:tblPr>
      <w:tblGrid>
        <w:gridCol w:w="631"/>
        <w:gridCol w:w="2829"/>
        <w:gridCol w:w="774"/>
        <w:gridCol w:w="2216"/>
        <w:gridCol w:w="1139"/>
        <w:gridCol w:w="579"/>
      </w:tblGrid>
      <w:tr w:rsidR="006A50F0" w:rsidRPr="000303A6" w14:paraId="3928D598" w14:textId="77777777" w:rsidTr="00A53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21133DA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S.NO</w:t>
            </w:r>
          </w:p>
        </w:tc>
        <w:tc>
          <w:tcPr>
            <w:tcW w:w="2829" w:type="dxa"/>
          </w:tcPr>
          <w:p w14:paraId="78FF220F" w14:textId="77777777" w:rsidR="006A50F0" w:rsidRPr="000303A6" w:rsidRDefault="006A50F0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ompound Label</w:t>
            </w:r>
          </w:p>
        </w:tc>
        <w:tc>
          <w:tcPr>
            <w:tcW w:w="774" w:type="dxa"/>
          </w:tcPr>
          <w:p w14:paraId="6ECAA0EB" w14:textId="77777777" w:rsidR="006A50F0" w:rsidRPr="000303A6" w:rsidRDefault="006A50F0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2216" w:type="dxa"/>
          </w:tcPr>
          <w:p w14:paraId="6E8C40CB" w14:textId="77777777" w:rsidR="006A50F0" w:rsidRPr="000303A6" w:rsidRDefault="006A50F0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ommon Name</w:t>
            </w:r>
          </w:p>
        </w:tc>
        <w:tc>
          <w:tcPr>
            <w:tcW w:w="1139" w:type="dxa"/>
          </w:tcPr>
          <w:p w14:paraId="159E9B78" w14:textId="77777777" w:rsidR="006A50F0" w:rsidRPr="000303A6" w:rsidRDefault="006A50F0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formula</w:t>
            </w:r>
          </w:p>
        </w:tc>
        <w:tc>
          <w:tcPr>
            <w:tcW w:w="579" w:type="dxa"/>
          </w:tcPr>
          <w:p w14:paraId="00BEF77B" w14:textId="77777777" w:rsidR="006A50F0" w:rsidRPr="000303A6" w:rsidRDefault="006A50F0" w:rsidP="00FF2DA5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its (DB)</w:t>
            </w:r>
          </w:p>
        </w:tc>
      </w:tr>
      <w:tr w:rsidR="006364F2" w:rsidRPr="000303A6" w14:paraId="7A999396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E96ECA0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829" w:type="dxa"/>
          </w:tcPr>
          <w:p w14:paraId="2F00BB93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-Cycloocten-1-yl methyl ether</w:t>
            </w:r>
          </w:p>
        </w:tc>
        <w:tc>
          <w:tcPr>
            <w:tcW w:w="774" w:type="dxa"/>
          </w:tcPr>
          <w:p w14:paraId="4A28BD36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.744</w:t>
            </w:r>
          </w:p>
        </w:tc>
        <w:tc>
          <w:tcPr>
            <w:tcW w:w="2216" w:type="dxa"/>
          </w:tcPr>
          <w:p w14:paraId="17EF8D0C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-Methoxy-cyclooctene</w:t>
            </w:r>
          </w:p>
        </w:tc>
        <w:tc>
          <w:tcPr>
            <w:tcW w:w="1139" w:type="dxa"/>
          </w:tcPr>
          <w:p w14:paraId="5C02C353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710C294E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6A50F0" w:rsidRPr="000303A6" w14:paraId="5733524E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0BFE43D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829" w:type="dxa"/>
          </w:tcPr>
          <w:p w14:paraId="0CA3F704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-Methylhexan-1-al</w:t>
            </w:r>
          </w:p>
        </w:tc>
        <w:tc>
          <w:tcPr>
            <w:tcW w:w="774" w:type="dxa"/>
          </w:tcPr>
          <w:p w14:paraId="09481BDD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.901</w:t>
            </w:r>
          </w:p>
        </w:tc>
        <w:tc>
          <w:tcPr>
            <w:tcW w:w="2216" w:type="dxa"/>
          </w:tcPr>
          <w:p w14:paraId="2E61A4BC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-Methylhexanal</w:t>
            </w:r>
          </w:p>
        </w:tc>
        <w:tc>
          <w:tcPr>
            <w:tcW w:w="1139" w:type="dxa"/>
          </w:tcPr>
          <w:p w14:paraId="72F983A8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693CA92F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091964C1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6E95931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829" w:type="dxa"/>
          </w:tcPr>
          <w:p w14:paraId="210FAB5B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Diethyl 1-(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ethoxycarbonyl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)-1-hydroxyethanephophonate</w:t>
            </w:r>
          </w:p>
        </w:tc>
        <w:tc>
          <w:tcPr>
            <w:tcW w:w="774" w:type="dxa"/>
          </w:tcPr>
          <w:p w14:paraId="712D93E1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.403</w:t>
            </w:r>
          </w:p>
        </w:tc>
        <w:tc>
          <w:tcPr>
            <w:tcW w:w="2216" w:type="dxa"/>
          </w:tcPr>
          <w:p w14:paraId="7C8F0610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15E8803D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0303A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579" w:type="dxa"/>
          </w:tcPr>
          <w:p w14:paraId="138C5158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A50F0" w:rsidRPr="000303A6" w14:paraId="35FBD6B3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E3AF40A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829" w:type="dxa"/>
          </w:tcPr>
          <w:p w14:paraId="26B0F8C1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heptenal</w:t>
            </w:r>
            <w:proofErr w:type="spellEnd"/>
          </w:p>
        </w:tc>
        <w:tc>
          <w:tcPr>
            <w:tcW w:w="774" w:type="dxa"/>
          </w:tcPr>
          <w:p w14:paraId="6E43C4C6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2216" w:type="dxa"/>
          </w:tcPr>
          <w:p w14:paraId="38E0D6C4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Heptenal</w:t>
            </w:r>
            <w:proofErr w:type="spellEnd"/>
          </w:p>
        </w:tc>
        <w:tc>
          <w:tcPr>
            <w:tcW w:w="1139" w:type="dxa"/>
          </w:tcPr>
          <w:p w14:paraId="249BFA57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0EDFACFB" w14:textId="77777777" w:rsidR="006A50F0" w:rsidRPr="000303A6" w:rsidRDefault="006A50F0" w:rsidP="00FF2DA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19BB0BDC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9686FBD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829" w:type="dxa"/>
          </w:tcPr>
          <w:p w14:paraId="56936FEA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Oct-1-en-3-ol</w:t>
            </w:r>
          </w:p>
        </w:tc>
        <w:tc>
          <w:tcPr>
            <w:tcW w:w="774" w:type="dxa"/>
          </w:tcPr>
          <w:p w14:paraId="71393E12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216" w:type="dxa"/>
          </w:tcPr>
          <w:p w14:paraId="3C0F1F1E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ydroxy-1-octene</w:t>
            </w:r>
          </w:p>
        </w:tc>
        <w:tc>
          <w:tcPr>
            <w:tcW w:w="1139" w:type="dxa"/>
          </w:tcPr>
          <w:p w14:paraId="2B298F00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745FC951" w14:textId="77777777" w:rsidR="006A50F0" w:rsidRPr="000303A6" w:rsidRDefault="006A50F0" w:rsidP="00FF2DA5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34E86F2B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7C2ABE6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829" w:type="dxa"/>
          </w:tcPr>
          <w:p w14:paraId="42495A2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Hexanoic acid</w:t>
            </w:r>
          </w:p>
        </w:tc>
        <w:tc>
          <w:tcPr>
            <w:tcW w:w="774" w:type="dxa"/>
          </w:tcPr>
          <w:p w14:paraId="1313EAC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.187</w:t>
            </w:r>
          </w:p>
        </w:tc>
        <w:tc>
          <w:tcPr>
            <w:tcW w:w="2216" w:type="dxa"/>
          </w:tcPr>
          <w:p w14:paraId="7E2283A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aproic acid</w:t>
            </w:r>
          </w:p>
        </w:tc>
        <w:tc>
          <w:tcPr>
            <w:tcW w:w="1139" w:type="dxa"/>
          </w:tcPr>
          <w:p w14:paraId="0D21495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5107D7A3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7BFC9FF7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3FD8E20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829" w:type="dxa"/>
          </w:tcPr>
          <w:p w14:paraId="414242B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(3,3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Dimethylbutyl)oxirane</w:t>
            </w:r>
            <w:proofErr w:type="gramEnd"/>
          </w:p>
        </w:tc>
        <w:tc>
          <w:tcPr>
            <w:tcW w:w="774" w:type="dxa"/>
          </w:tcPr>
          <w:p w14:paraId="2606E95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.401</w:t>
            </w:r>
          </w:p>
        </w:tc>
        <w:tc>
          <w:tcPr>
            <w:tcW w:w="2216" w:type="dxa"/>
          </w:tcPr>
          <w:p w14:paraId="723337B3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Oxirane</w:t>
            </w:r>
          </w:p>
        </w:tc>
        <w:tc>
          <w:tcPr>
            <w:tcW w:w="1139" w:type="dxa"/>
          </w:tcPr>
          <w:p w14:paraId="31ECC09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62A556B7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377AD9AA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591BFBE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829" w:type="dxa"/>
          </w:tcPr>
          <w:p w14:paraId="63759CFC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-Nonen-4-ol</w:t>
            </w:r>
          </w:p>
        </w:tc>
        <w:tc>
          <w:tcPr>
            <w:tcW w:w="774" w:type="dxa"/>
          </w:tcPr>
          <w:p w14:paraId="32145BE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5.574</w:t>
            </w:r>
          </w:p>
        </w:tc>
        <w:tc>
          <w:tcPr>
            <w:tcW w:w="2216" w:type="dxa"/>
          </w:tcPr>
          <w:p w14:paraId="52162CB1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37BD6D9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7922649D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0F4DFC13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EFD27B2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829" w:type="dxa"/>
          </w:tcPr>
          <w:p w14:paraId="50E8C8CE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OCTENAL</w:t>
            </w:r>
          </w:p>
        </w:tc>
        <w:tc>
          <w:tcPr>
            <w:tcW w:w="774" w:type="dxa"/>
          </w:tcPr>
          <w:p w14:paraId="0D6C6B7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2216" w:type="dxa"/>
          </w:tcPr>
          <w:p w14:paraId="13638BE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OCTENAL</w:t>
            </w:r>
          </w:p>
        </w:tc>
        <w:tc>
          <w:tcPr>
            <w:tcW w:w="1139" w:type="dxa"/>
          </w:tcPr>
          <w:p w14:paraId="6CFABDF5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6A56642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1832911E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DCC23B1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829" w:type="dxa"/>
          </w:tcPr>
          <w:p w14:paraId="5B821F61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Nonylaldehyde</w:t>
            </w:r>
            <w:proofErr w:type="spellEnd"/>
          </w:p>
        </w:tc>
        <w:tc>
          <w:tcPr>
            <w:tcW w:w="774" w:type="dxa"/>
          </w:tcPr>
          <w:p w14:paraId="29FAC38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7.024</w:t>
            </w:r>
          </w:p>
        </w:tc>
        <w:tc>
          <w:tcPr>
            <w:tcW w:w="2216" w:type="dxa"/>
          </w:tcPr>
          <w:p w14:paraId="142BCC1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onanal</w:t>
            </w:r>
          </w:p>
        </w:tc>
        <w:tc>
          <w:tcPr>
            <w:tcW w:w="1139" w:type="dxa"/>
          </w:tcPr>
          <w:p w14:paraId="6F42459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5C7539AD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4DC2D2ED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6F5FB9F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829" w:type="dxa"/>
          </w:tcPr>
          <w:p w14:paraId="05C2E6C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is-1,1,3,4-Tetramethylcyclopentane</w:t>
            </w:r>
          </w:p>
        </w:tc>
        <w:tc>
          <w:tcPr>
            <w:tcW w:w="774" w:type="dxa"/>
          </w:tcPr>
          <w:p w14:paraId="211CC00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7.898</w:t>
            </w:r>
          </w:p>
        </w:tc>
        <w:tc>
          <w:tcPr>
            <w:tcW w:w="2216" w:type="dxa"/>
          </w:tcPr>
          <w:p w14:paraId="66FFB4E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yclopentane</w:t>
            </w:r>
          </w:p>
        </w:tc>
        <w:tc>
          <w:tcPr>
            <w:tcW w:w="1139" w:type="dxa"/>
          </w:tcPr>
          <w:p w14:paraId="7ACC762E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579" w:type="dxa"/>
          </w:tcPr>
          <w:p w14:paraId="10DEC89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1E9C6EE4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4622A829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829" w:type="dxa"/>
          </w:tcPr>
          <w:p w14:paraId="3A9A137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Octoic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774" w:type="dxa"/>
          </w:tcPr>
          <w:p w14:paraId="43E9D5FC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8.184</w:t>
            </w:r>
          </w:p>
        </w:tc>
        <w:tc>
          <w:tcPr>
            <w:tcW w:w="2216" w:type="dxa"/>
          </w:tcPr>
          <w:p w14:paraId="7CC2F3E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Octanoic Acid</w:t>
            </w:r>
          </w:p>
        </w:tc>
        <w:tc>
          <w:tcPr>
            <w:tcW w:w="1139" w:type="dxa"/>
          </w:tcPr>
          <w:p w14:paraId="5E137FB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2D187710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3082B92E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256DEA4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829" w:type="dxa"/>
          </w:tcPr>
          <w:p w14:paraId="09A8342A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7-Methyl-5-undecene</w:t>
            </w:r>
          </w:p>
        </w:tc>
        <w:tc>
          <w:tcPr>
            <w:tcW w:w="774" w:type="dxa"/>
          </w:tcPr>
          <w:p w14:paraId="14E5E90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8.319</w:t>
            </w:r>
          </w:p>
        </w:tc>
        <w:tc>
          <w:tcPr>
            <w:tcW w:w="2216" w:type="dxa"/>
          </w:tcPr>
          <w:p w14:paraId="53298D1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-methylundecane</w:t>
            </w:r>
          </w:p>
        </w:tc>
        <w:tc>
          <w:tcPr>
            <w:tcW w:w="1139" w:type="dxa"/>
          </w:tcPr>
          <w:p w14:paraId="7C171D4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579" w:type="dxa"/>
          </w:tcPr>
          <w:p w14:paraId="1DCBDA4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3DC87B2C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206E132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829" w:type="dxa"/>
          </w:tcPr>
          <w:p w14:paraId="7CF9F993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-Methyl-1-undecene</w:t>
            </w:r>
          </w:p>
        </w:tc>
        <w:tc>
          <w:tcPr>
            <w:tcW w:w="774" w:type="dxa"/>
          </w:tcPr>
          <w:p w14:paraId="1CE8885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9.173</w:t>
            </w:r>
          </w:p>
        </w:tc>
        <w:tc>
          <w:tcPr>
            <w:tcW w:w="2216" w:type="dxa"/>
          </w:tcPr>
          <w:p w14:paraId="1FC463A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4C30C26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579" w:type="dxa"/>
          </w:tcPr>
          <w:p w14:paraId="059EF27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4032C591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4F2A2CD0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829" w:type="dxa"/>
          </w:tcPr>
          <w:p w14:paraId="2005FBA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Propenal, 3-phenyl-</w:t>
            </w:r>
          </w:p>
        </w:tc>
        <w:tc>
          <w:tcPr>
            <w:tcW w:w="774" w:type="dxa"/>
          </w:tcPr>
          <w:p w14:paraId="2093480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9.653</w:t>
            </w:r>
          </w:p>
        </w:tc>
        <w:tc>
          <w:tcPr>
            <w:tcW w:w="2216" w:type="dxa"/>
          </w:tcPr>
          <w:p w14:paraId="4D3FD82A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innamal</w:t>
            </w:r>
          </w:p>
        </w:tc>
        <w:tc>
          <w:tcPr>
            <w:tcW w:w="1139" w:type="dxa"/>
          </w:tcPr>
          <w:p w14:paraId="25549B0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39CB1D6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676BAC24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6D20F68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829" w:type="dxa"/>
          </w:tcPr>
          <w:p w14:paraId="73A610C6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,4-Decadien-1-al</w:t>
            </w:r>
          </w:p>
        </w:tc>
        <w:tc>
          <w:tcPr>
            <w:tcW w:w="774" w:type="dxa"/>
          </w:tcPr>
          <w:p w14:paraId="44DE6FD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9.886</w:t>
            </w:r>
          </w:p>
        </w:tc>
        <w:tc>
          <w:tcPr>
            <w:tcW w:w="2216" w:type="dxa"/>
          </w:tcPr>
          <w:p w14:paraId="24758B4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,4-Decadienal</w:t>
            </w:r>
          </w:p>
        </w:tc>
        <w:tc>
          <w:tcPr>
            <w:tcW w:w="1139" w:type="dxa"/>
          </w:tcPr>
          <w:p w14:paraId="4C6E275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38E940E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14004B1D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8B7D332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829" w:type="dxa"/>
          </w:tcPr>
          <w:p w14:paraId="2F2DF125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S)-2-Acetyl-2-cyclopenten-1-ol</w:t>
            </w:r>
          </w:p>
        </w:tc>
        <w:tc>
          <w:tcPr>
            <w:tcW w:w="774" w:type="dxa"/>
          </w:tcPr>
          <w:p w14:paraId="1088D2F7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0.604</w:t>
            </w:r>
          </w:p>
        </w:tc>
        <w:tc>
          <w:tcPr>
            <w:tcW w:w="2216" w:type="dxa"/>
          </w:tcPr>
          <w:p w14:paraId="6C11FBE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08F9091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54DF4253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1AC24EF0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A4E4CA8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829" w:type="dxa"/>
          </w:tcPr>
          <w:p w14:paraId="58DFC0E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2-Dimethyl-1-cyclodecene</w:t>
            </w:r>
          </w:p>
        </w:tc>
        <w:tc>
          <w:tcPr>
            <w:tcW w:w="774" w:type="dxa"/>
          </w:tcPr>
          <w:p w14:paraId="1AF8C2D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0.657</w:t>
            </w:r>
          </w:p>
        </w:tc>
        <w:tc>
          <w:tcPr>
            <w:tcW w:w="2216" w:type="dxa"/>
          </w:tcPr>
          <w:p w14:paraId="5456EF1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Cyclododecene</w:t>
            </w:r>
            <w:proofErr w:type="spellEnd"/>
          </w:p>
        </w:tc>
        <w:tc>
          <w:tcPr>
            <w:tcW w:w="1139" w:type="dxa"/>
          </w:tcPr>
          <w:p w14:paraId="2620434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579" w:type="dxa"/>
          </w:tcPr>
          <w:p w14:paraId="3EC15AB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2543B53E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B5B1DF6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829" w:type="dxa"/>
          </w:tcPr>
          <w:p w14:paraId="619938D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,3,4,4-Tetramethyl-2-pentanone</w:t>
            </w:r>
          </w:p>
        </w:tc>
        <w:tc>
          <w:tcPr>
            <w:tcW w:w="774" w:type="dxa"/>
          </w:tcPr>
          <w:p w14:paraId="4E274F9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2216" w:type="dxa"/>
          </w:tcPr>
          <w:p w14:paraId="55258E33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1CCD30C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06D49AC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5DF1EA00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18CCE49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829" w:type="dxa"/>
          </w:tcPr>
          <w:p w14:paraId="01D29A4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Undecenoic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aldehyde</w:t>
            </w:r>
          </w:p>
        </w:tc>
        <w:tc>
          <w:tcPr>
            <w:tcW w:w="774" w:type="dxa"/>
          </w:tcPr>
          <w:p w14:paraId="0775E593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0.831</w:t>
            </w:r>
          </w:p>
        </w:tc>
        <w:tc>
          <w:tcPr>
            <w:tcW w:w="2216" w:type="dxa"/>
          </w:tcPr>
          <w:p w14:paraId="50F4DFF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Undecenal</w:t>
            </w:r>
            <w:proofErr w:type="spellEnd"/>
          </w:p>
        </w:tc>
        <w:tc>
          <w:tcPr>
            <w:tcW w:w="1139" w:type="dxa"/>
          </w:tcPr>
          <w:p w14:paraId="5D40F3F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1FDC353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3D620794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4AAE13C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829" w:type="dxa"/>
          </w:tcPr>
          <w:p w14:paraId="4A8F8F77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Methyl-1-cyclohexanone</w:t>
            </w:r>
          </w:p>
        </w:tc>
        <w:tc>
          <w:tcPr>
            <w:tcW w:w="774" w:type="dxa"/>
          </w:tcPr>
          <w:p w14:paraId="007FABD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1.055</w:t>
            </w:r>
          </w:p>
        </w:tc>
        <w:tc>
          <w:tcPr>
            <w:tcW w:w="2216" w:type="dxa"/>
          </w:tcPr>
          <w:p w14:paraId="3CEF0D6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methyl cyclohexanone</w:t>
            </w:r>
          </w:p>
        </w:tc>
        <w:tc>
          <w:tcPr>
            <w:tcW w:w="1139" w:type="dxa"/>
          </w:tcPr>
          <w:p w14:paraId="39E1DCC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28E03BC7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28ACE88B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4C97AC6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829" w:type="dxa"/>
          </w:tcPr>
          <w:p w14:paraId="7077FF1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,6-Dimethylundecane</w:t>
            </w:r>
          </w:p>
        </w:tc>
        <w:tc>
          <w:tcPr>
            <w:tcW w:w="774" w:type="dxa"/>
          </w:tcPr>
          <w:p w14:paraId="46828E5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2.537</w:t>
            </w:r>
          </w:p>
        </w:tc>
        <w:tc>
          <w:tcPr>
            <w:tcW w:w="2216" w:type="dxa"/>
          </w:tcPr>
          <w:p w14:paraId="199B903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7FF8B4C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579" w:type="dxa"/>
          </w:tcPr>
          <w:p w14:paraId="033BD026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360AEBAA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C61F2D2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829" w:type="dxa"/>
          </w:tcPr>
          <w:p w14:paraId="24AD0FF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trans-4-Methoxycinnamaldehyde</w:t>
            </w:r>
          </w:p>
        </w:tc>
        <w:tc>
          <w:tcPr>
            <w:tcW w:w="774" w:type="dxa"/>
          </w:tcPr>
          <w:p w14:paraId="1E4B7BD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3.114</w:t>
            </w:r>
          </w:p>
        </w:tc>
        <w:tc>
          <w:tcPr>
            <w:tcW w:w="2216" w:type="dxa"/>
          </w:tcPr>
          <w:p w14:paraId="50DA7E2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6927A8D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3184284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53895445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BFF9C7E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829" w:type="dxa"/>
          </w:tcPr>
          <w:p w14:paraId="78236F6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-Hexadecyne</w:t>
            </w:r>
          </w:p>
        </w:tc>
        <w:tc>
          <w:tcPr>
            <w:tcW w:w="774" w:type="dxa"/>
          </w:tcPr>
          <w:p w14:paraId="0275B643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4.623</w:t>
            </w:r>
          </w:p>
        </w:tc>
        <w:tc>
          <w:tcPr>
            <w:tcW w:w="2216" w:type="dxa"/>
          </w:tcPr>
          <w:p w14:paraId="78DDD4E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-Hexadecyne</w:t>
            </w:r>
          </w:p>
        </w:tc>
        <w:tc>
          <w:tcPr>
            <w:tcW w:w="1139" w:type="dxa"/>
          </w:tcPr>
          <w:p w14:paraId="713E3E7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579" w:type="dxa"/>
          </w:tcPr>
          <w:p w14:paraId="7BF07A1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71D6C0CD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672BBA6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829" w:type="dxa"/>
          </w:tcPr>
          <w:p w14:paraId="0A95AE5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-Heptadecene</w:t>
            </w:r>
          </w:p>
        </w:tc>
        <w:tc>
          <w:tcPr>
            <w:tcW w:w="774" w:type="dxa"/>
          </w:tcPr>
          <w:p w14:paraId="2B4D193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14.706</w:t>
            </w:r>
          </w:p>
        </w:tc>
        <w:tc>
          <w:tcPr>
            <w:tcW w:w="2216" w:type="dxa"/>
          </w:tcPr>
          <w:p w14:paraId="47CC366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8-Heptadecene</w:t>
            </w:r>
          </w:p>
        </w:tc>
        <w:tc>
          <w:tcPr>
            <w:tcW w:w="1139" w:type="dxa"/>
          </w:tcPr>
          <w:p w14:paraId="004F0F5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579" w:type="dxa"/>
          </w:tcPr>
          <w:p w14:paraId="740B555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3C5E9E7D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6AF75FA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829" w:type="dxa"/>
          </w:tcPr>
          <w:p w14:paraId="244DDB41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Hexadecanoic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774" w:type="dxa"/>
          </w:tcPr>
          <w:p w14:paraId="59E10183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0.666</w:t>
            </w:r>
          </w:p>
        </w:tc>
        <w:tc>
          <w:tcPr>
            <w:tcW w:w="2216" w:type="dxa"/>
          </w:tcPr>
          <w:p w14:paraId="2803E192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Palmitic acid</w:t>
            </w:r>
          </w:p>
        </w:tc>
        <w:tc>
          <w:tcPr>
            <w:tcW w:w="1139" w:type="dxa"/>
          </w:tcPr>
          <w:p w14:paraId="37F175D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454327E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1AFF985C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4F2E586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829" w:type="dxa"/>
          </w:tcPr>
          <w:p w14:paraId="455BFD6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6,7-Dimethoxybenzo[c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][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1,4]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oxathiaocan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5,8-dione</w:t>
            </w:r>
          </w:p>
        </w:tc>
        <w:tc>
          <w:tcPr>
            <w:tcW w:w="774" w:type="dxa"/>
          </w:tcPr>
          <w:p w14:paraId="75161DD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0.859</w:t>
            </w:r>
          </w:p>
        </w:tc>
        <w:tc>
          <w:tcPr>
            <w:tcW w:w="2216" w:type="dxa"/>
          </w:tcPr>
          <w:p w14:paraId="6C83490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0396351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79" w:type="dxa"/>
          </w:tcPr>
          <w:p w14:paraId="347F843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A50F0" w:rsidRPr="000303A6" w14:paraId="4A3B0921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A84B040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829" w:type="dxa"/>
          </w:tcPr>
          <w:p w14:paraId="2F6A753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Z)-6-(Tetrahydropyran-2-yloxy)-1-trimethylsilylhex-2-ene</w:t>
            </w:r>
          </w:p>
        </w:tc>
        <w:tc>
          <w:tcPr>
            <w:tcW w:w="774" w:type="dxa"/>
          </w:tcPr>
          <w:p w14:paraId="2220BE3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5.685</w:t>
            </w:r>
          </w:p>
        </w:tc>
        <w:tc>
          <w:tcPr>
            <w:tcW w:w="2216" w:type="dxa"/>
          </w:tcPr>
          <w:p w14:paraId="5D2F078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70405F9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Si</w:t>
            </w:r>
          </w:p>
        </w:tc>
        <w:tc>
          <w:tcPr>
            <w:tcW w:w="579" w:type="dxa"/>
          </w:tcPr>
          <w:p w14:paraId="70A021B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364F2" w:rsidRPr="000303A6" w14:paraId="433A0648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5DA1D1D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829" w:type="dxa"/>
          </w:tcPr>
          <w:p w14:paraId="2B9BD17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1S,7aS)-1-Methoxymyodesertan</w:t>
            </w:r>
          </w:p>
        </w:tc>
        <w:tc>
          <w:tcPr>
            <w:tcW w:w="774" w:type="dxa"/>
          </w:tcPr>
          <w:p w14:paraId="13C01D6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2216" w:type="dxa"/>
          </w:tcPr>
          <w:p w14:paraId="4C3490FE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17AB504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223415EE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675E598E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40FC230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829" w:type="dxa"/>
          </w:tcPr>
          <w:p w14:paraId="0B99709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Methylene cyclohexane</w:t>
            </w:r>
          </w:p>
        </w:tc>
        <w:tc>
          <w:tcPr>
            <w:tcW w:w="774" w:type="dxa"/>
          </w:tcPr>
          <w:p w14:paraId="18816A2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7.451</w:t>
            </w:r>
          </w:p>
        </w:tc>
        <w:tc>
          <w:tcPr>
            <w:tcW w:w="2216" w:type="dxa"/>
          </w:tcPr>
          <w:p w14:paraId="37D272CC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Methylene cyclohexane</w:t>
            </w:r>
          </w:p>
        </w:tc>
        <w:tc>
          <w:tcPr>
            <w:tcW w:w="1139" w:type="dxa"/>
          </w:tcPr>
          <w:p w14:paraId="1F8AD60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579" w:type="dxa"/>
          </w:tcPr>
          <w:p w14:paraId="2C417CD2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470AB4BC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99E918D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829" w:type="dxa"/>
          </w:tcPr>
          <w:p w14:paraId="4342967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is-9-Tricosene</w:t>
            </w:r>
          </w:p>
        </w:tc>
        <w:tc>
          <w:tcPr>
            <w:tcW w:w="774" w:type="dxa"/>
          </w:tcPr>
          <w:p w14:paraId="6C92BDE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7.582</w:t>
            </w:r>
          </w:p>
        </w:tc>
        <w:tc>
          <w:tcPr>
            <w:tcW w:w="2216" w:type="dxa"/>
          </w:tcPr>
          <w:p w14:paraId="548B1D2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Muscalure</w:t>
            </w:r>
            <w:proofErr w:type="spellEnd"/>
          </w:p>
        </w:tc>
        <w:tc>
          <w:tcPr>
            <w:tcW w:w="1139" w:type="dxa"/>
          </w:tcPr>
          <w:p w14:paraId="77E9646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579" w:type="dxa"/>
          </w:tcPr>
          <w:p w14:paraId="4FBDFFC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307E340D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0C46DA9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lastRenderedPageBreak/>
              <w:t>32</w:t>
            </w:r>
          </w:p>
        </w:tc>
        <w:tc>
          <w:tcPr>
            <w:tcW w:w="2829" w:type="dxa"/>
          </w:tcPr>
          <w:p w14:paraId="0AAFAC50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-(2-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Oxocyclohexyl)propionaldehyde</w:t>
            </w:r>
            <w:proofErr w:type="gramEnd"/>
          </w:p>
        </w:tc>
        <w:tc>
          <w:tcPr>
            <w:tcW w:w="774" w:type="dxa"/>
          </w:tcPr>
          <w:p w14:paraId="10722A3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2216" w:type="dxa"/>
          </w:tcPr>
          <w:p w14:paraId="06CA6B52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Style w:val="Emphasis"/>
                <w:rFonts w:cstheme="minorHAnsi"/>
                <w:bCs/>
                <w:sz w:val="20"/>
                <w:szCs w:val="20"/>
                <w:shd w:val="clear" w:color="auto" w:fill="FFFFFF"/>
              </w:rPr>
              <w:t>3</w:t>
            </w:r>
            <w:r w:rsidRPr="000303A6">
              <w:rPr>
                <w:rFonts w:cstheme="minorHAnsi"/>
                <w:sz w:val="20"/>
                <w:szCs w:val="20"/>
                <w:shd w:val="clear" w:color="auto" w:fill="FFFFFF"/>
              </w:rPr>
              <w:t>-(</w:t>
            </w:r>
            <w:r w:rsidRPr="000303A6">
              <w:rPr>
                <w:rStyle w:val="Emphasis"/>
                <w:rFonts w:cstheme="minorHAnsi"/>
                <w:bCs/>
                <w:sz w:val="20"/>
                <w:szCs w:val="20"/>
                <w:shd w:val="clear" w:color="auto" w:fill="FFFFFF"/>
              </w:rPr>
              <w:t>2</w:t>
            </w:r>
            <w:r w:rsidRPr="000303A6"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  <w:proofErr w:type="gramStart"/>
            <w:r w:rsidRPr="000303A6">
              <w:rPr>
                <w:rStyle w:val="Emphasis"/>
                <w:rFonts w:cstheme="minorHAnsi"/>
                <w:bCs/>
                <w:sz w:val="20"/>
                <w:szCs w:val="20"/>
                <w:shd w:val="clear" w:color="auto" w:fill="FFFFFF"/>
              </w:rPr>
              <w:t>oxocyclohexyl</w:t>
            </w:r>
            <w:r w:rsidRPr="000303A6">
              <w:rPr>
                <w:rFonts w:cstheme="minorHAnsi"/>
                <w:sz w:val="20"/>
                <w:szCs w:val="20"/>
                <w:shd w:val="clear" w:color="auto" w:fill="FFFFFF"/>
              </w:rPr>
              <w:t>)propanoic</w:t>
            </w:r>
            <w:proofErr w:type="gramEnd"/>
            <w:r w:rsidRPr="000303A6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acid</w:t>
            </w:r>
          </w:p>
        </w:tc>
        <w:tc>
          <w:tcPr>
            <w:tcW w:w="1139" w:type="dxa"/>
          </w:tcPr>
          <w:p w14:paraId="1E83D0C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41ECB23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364F2" w:rsidRPr="000303A6" w14:paraId="36009E32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49F91C3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829" w:type="dxa"/>
          </w:tcPr>
          <w:p w14:paraId="28A7EB2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Cyclononen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, 3-(2-propenyl)</w:t>
            </w:r>
          </w:p>
        </w:tc>
        <w:tc>
          <w:tcPr>
            <w:tcW w:w="774" w:type="dxa"/>
          </w:tcPr>
          <w:p w14:paraId="4CF47CF3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29.531</w:t>
            </w:r>
          </w:p>
        </w:tc>
        <w:tc>
          <w:tcPr>
            <w:tcW w:w="2216" w:type="dxa"/>
          </w:tcPr>
          <w:p w14:paraId="5A6A4AF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3ACA097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579" w:type="dxa"/>
          </w:tcPr>
          <w:p w14:paraId="73DB0FF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A50F0" w:rsidRPr="000303A6" w14:paraId="4A586405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0C1BCCE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829" w:type="dxa"/>
          </w:tcPr>
          <w:p w14:paraId="3375001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-oxa-2-cyano-6-methyl-cyclohex-2-ene</w:t>
            </w:r>
          </w:p>
        </w:tc>
        <w:tc>
          <w:tcPr>
            <w:tcW w:w="774" w:type="dxa"/>
          </w:tcPr>
          <w:p w14:paraId="2A91DA6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1.438</w:t>
            </w:r>
          </w:p>
        </w:tc>
        <w:tc>
          <w:tcPr>
            <w:tcW w:w="2216" w:type="dxa"/>
          </w:tcPr>
          <w:p w14:paraId="3874B660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70855E9C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79" w:type="dxa"/>
          </w:tcPr>
          <w:p w14:paraId="478B696D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59FA2A99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C020376" w14:textId="77777777" w:rsidR="006A50F0" w:rsidRPr="000303A6" w:rsidRDefault="006A50F0" w:rsidP="00FF2DA5">
            <w:pPr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829" w:type="dxa"/>
          </w:tcPr>
          <w:p w14:paraId="344B921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exane-2,5-dione</w:t>
            </w:r>
          </w:p>
        </w:tc>
        <w:tc>
          <w:tcPr>
            <w:tcW w:w="774" w:type="dxa"/>
          </w:tcPr>
          <w:p w14:paraId="522F8BF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2.597</w:t>
            </w:r>
          </w:p>
        </w:tc>
        <w:tc>
          <w:tcPr>
            <w:tcW w:w="2216" w:type="dxa"/>
          </w:tcPr>
          <w:p w14:paraId="05194AE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  <w:shd w:val="clear" w:color="auto" w:fill="FFFFFF"/>
              </w:rPr>
              <w:t>1,2-Diacetylethane</w:t>
            </w:r>
          </w:p>
        </w:tc>
        <w:tc>
          <w:tcPr>
            <w:tcW w:w="1139" w:type="dxa"/>
          </w:tcPr>
          <w:p w14:paraId="365ABD3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521A674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A50F0" w:rsidRPr="000303A6" w14:paraId="48D0CA36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D4114CF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829" w:type="dxa"/>
          </w:tcPr>
          <w:p w14:paraId="74C8323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Oxacyclononadec-10-en-2-one</w:t>
            </w:r>
          </w:p>
        </w:tc>
        <w:tc>
          <w:tcPr>
            <w:tcW w:w="774" w:type="dxa"/>
          </w:tcPr>
          <w:p w14:paraId="3F3C8E3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4.652</w:t>
            </w:r>
          </w:p>
        </w:tc>
        <w:tc>
          <w:tcPr>
            <w:tcW w:w="2216" w:type="dxa"/>
          </w:tcPr>
          <w:p w14:paraId="1128295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4CC7079C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2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0A7BC211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1B6518FC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CEA50C3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2829" w:type="dxa"/>
          </w:tcPr>
          <w:p w14:paraId="142905D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2-Benzenedicarboxylic acid, bis(2-ethylhexyl) ester</w:t>
            </w:r>
          </w:p>
        </w:tc>
        <w:tc>
          <w:tcPr>
            <w:tcW w:w="774" w:type="dxa"/>
          </w:tcPr>
          <w:p w14:paraId="04D190A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2216" w:type="dxa"/>
          </w:tcPr>
          <w:p w14:paraId="76A7FD95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DNOP</w:t>
            </w:r>
          </w:p>
        </w:tc>
        <w:tc>
          <w:tcPr>
            <w:tcW w:w="1139" w:type="dxa"/>
          </w:tcPr>
          <w:p w14:paraId="25B83AE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9" w:type="dxa"/>
          </w:tcPr>
          <w:p w14:paraId="27B9BBC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29C915C4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07C39AA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829" w:type="dxa"/>
          </w:tcPr>
          <w:p w14:paraId="08BCF87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or-phytane</w:t>
            </w:r>
          </w:p>
        </w:tc>
        <w:tc>
          <w:tcPr>
            <w:tcW w:w="774" w:type="dxa"/>
          </w:tcPr>
          <w:p w14:paraId="5495A30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7.196</w:t>
            </w:r>
          </w:p>
        </w:tc>
        <w:tc>
          <w:tcPr>
            <w:tcW w:w="2216" w:type="dxa"/>
          </w:tcPr>
          <w:p w14:paraId="0B9D538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onadecane</w:t>
            </w:r>
          </w:p>
        </w:tc>
        <w:tc>
          <w:tcPr>
            <w:tcW w:w="1139" w:type="dxa"/>
          </w:tcPr>
          <w:p w14:paraId="2D9992F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579" w:type="dxa"/>
          </w:tcPr>
          <w:p w14:paraId="77A9024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16070A8E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254CE0E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829" w:type="dxa"/>
          </w:tcPr>
          <w:p w14:paraId="2A71BE5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3-Dithiane, 2-phenyl-</w:t>
            </w:r>
          </w:p>
        </w:tc>
        <w:tc>
          <w:tcPr>
            <w:tcW w:w="774" w:type="dxa"/>
          </w:tcPr>
          <w:p w14:paraId="68A0B00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8.209</w:t>
            </w:r>
          </w:p>
        </w:tc>
        <w:tc>
          <w:tcPr>
            <w:tcW w:w="2216" w:type="dxa"/>
          </w:tcPr>
          <w:p w14:paraId="778CF55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Phenyl-m-dithiane</w:t>
            </w:r>
          </w:p>
        </w:tc>
        <w:tc>
          <w:tcPr>
            <w:tcW w:w="1139" w:type="dxa"/>
          </w:tcPr>
          <w:p w14:paraId="75AE23A3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349A143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A50F0" w:rsidRPr="000303A6" w14:paraId="6C96BC4F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72CAB60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829" w:type="dxa"/>
          </w:tcPr>
          <w:p w14:paraId="77B747C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,3-Dideutero-isoquinoline</w:t>
            </w:r>
          </w:p>
        </w:tc>
        <w:tc>
          <w:tcPr>
            <w:tcW w:w="774" w:type="dxa"/>
          </w:tcPr>
          <w:p w14:paraId="4D49AF8D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8.27</w:t>
            </w:r>
          </w:p>
        </w:tc>
        <w:tc>
          <w:tcPr>
            <w:tcW w:w="2216" w:type="dxa"/>
          </w:tcPr>
          <w:p w14:paraId="1EE0A3A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2AF2A83D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0303A6">
              <w:rPr>
                <w:rFonts w:cstheme="minorHAnsi"/>
                <w:sz w:val="20"/>
                <w:szCs w:val="20"/>
              </w:rPr>
              <w:t>D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79" w:type="dxa"/>
          </w:tcPr>
          <w:p w14:paraId="3A2D07F3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364F2" w:rsidRPr="000303A6" w14:paraId="632E4BB8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DC30407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829" w:type="dxa"/>
          </w:tcPr>
          <w:p w14:paraId="6D7E7EF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Sulfurous acid, pentyl tridecyl ester</w:t>
            </w:r>
          </w:p>
        </w:tc>
        <w:tc>
          <w:tcPr>
            <w:tcW w:w="774" w:type="dxa"/>
          </w:tcPr>
          <w:p w14:paraId="28D8F43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8.967</w:t>
            </w:r>
          </w:p>
        </w:tc>
        <w:tc>
          <w:tcPr>
            <w:tcW w:w="2216" w:type="dxa"/>
          </w:tcPr>
          <w:p w14:paraId="261E986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7EC9BC3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79" w:type="dxa"/>
          </w:tcPr>
          <w:p w14:paraId="1C46CCD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5A76B130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21BC157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829" w:type="dxa"/>
          </w:tcPr>
          <w:p w14:paraId="7DD4E4D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0303A6">
              <w:rPr>
                <w:rFonts w:cstheme="minorHAnsi"/>
                <w:sz w:val="20"/>
                <w:szCs w:val="20"/>
              </w:rPr>
              <w:t>Bicyclo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[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2.2.1]heptan-2-one, 1,7,7-trimethyl-</w:t>
            </w:r>
          </w:p>
        </w:tc>
        <w:tc>
          <w:tcPr>
            <w:tcW w:w="774" w:type="dxa"/>
          </w:tcPr>
          <w:p w14:paraId="6B5D16A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9.219</w:t>
            </w:r>
          </w:p>
        </w:tc>
        <w:tc>
          <w:tcPr>
            <w:tcW w:w="2216" w:type="dxa"/>
          </w:tcPr>
          <w:p w14:paraId="6D3BEFB1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AMPHORE</w:t>
            </w:r>
          </w:p>
        </w:tc>
        <w:tc>
          <w:tcPr>
            <w:tcW w:w="1139" w:type="dxa"/>
          </w:tcPr>
          <w:p w14:paraId="2F675B7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2B2C3840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364F2" w:rsidRPr="000303A6" w14:paraId="1FB44AD3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6785249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829" w:type="dxa"/>
          </w:tcPr>
          <w:p w14:paraId="20F977D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9,12-Octadecadienoic acid (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Z,Z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)-, 2-hydroxy-1-(hydroxymethyl)ethyl ester</w:t>
            </w:r>
          </w:p>
        </w:tc>
        <w:tc>
          <w:tcPr>
            <w:tcW w:w="774" w:type="dxa"/>
          </w:tcPr>
          <w:p w14:paraId="1D76305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9.466</w:t>
            </w:r>
          </w:p>
        </w:tc>
        <w:tc>
          <w:tcPr>
            <w:tcW w:w="2216" w:type="dxa"/>
          </w:tcPr>
          <w:p w14:paraId="5A2A5CC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Monolinolein</w:t>
            </w:r>
          </w:p>
        </w:tc>
        <w:tc>
          <w:tcPr>
            <w:tcW w:w="1139" w:type="dxa"/>
          </w:tcPr>
          <w:p w14:paraId="2635A425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9" w:type="dxa"/>
          </w:tcPr>
          <w:p w14:paraId="72E6EA3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A50F0" w:rsidRPr="000303A6" w14:paraId="4FCE9D7F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2A74A74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2829" w:type="dxa"/>
          </w:tcPr>
          <w:p w14:paraId="46E0411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0303A6">
              <w:rPr>
                <w:rFonts w:cstheme="minorHAnsi"/>
                <w:sz w:val="20"/>
                <w:szCs w:val="20"/>
              </w:rPr>
              <w:t>Z,Z</w:t>
            </w:r>
            <w:proofErr w:type="gramEnd"/>
            <w:r w:rsidRPr="000303A6">
              <w:rPr>
                <w:rFonts w:cstheme="minorHAnsi"/>
                <w:sz w:val="20"/>
                <w:szCs w:val="20"/>
              </w:rPr>
              <w:t>)-7,15-Tetracosadiene-1,24-diol</w:t>
            </w:r>
          </w:p>
        </w:tc>
        <w:tc>
          <w:tcPr>
            <w:tcW w:w="774" w:type="dxa"/>
          </w:tcPr>
          <w:p w14:paraId="242F1B3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2216" w:type="dxa"/>
          </w:tcPr>
          <w:p w14:paraId="3E3364A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54A9D89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12E755A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534F614D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447CEE33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829" w:type="dxa"/>
          </w:tcPr>
          <w:p w14:paraId="07CAE4E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Decane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, 1,1'-thiobis-</w:t>
            </w:r>
          </w:p>
        </w:tc>
        <w:tc>
          <w:tcPr>
            <w:tcW w:w="774" w:type="dxa"/>
          </w:tcPr>
          <w:p w14:paraId="0DBD6677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0.011</w:t>
            </w:r>
          </w:p>
        </w:tc>
        <w:tc>
          <w:tcPr>
            <w:tcW w:w="2216" w:type="dxa"/>
          </w:tcPr>
          <w:p w14:paraId="36109B3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Decyl sulfide</w:t>
            </w:r>
          </w:p>
        </w:tc>
        <w:tc>
          <w:tcPr>
            <w:tcW w:w="1139" w:type="dxa"/>
          </w:tcPr>
          <w:p w14:paraId="361EE7A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2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79" w:type="dxa"/>
          </w:tcPr>
          <w:p w14:paraId="5AAA536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A50F0" w:rsidRPr="000303A6" w14:paraId="5A4C16B8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754A59C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829" w:type="dxa"/>
          </w:tcPr>
          <w:p w14:paraId="756214F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n - tri - 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tria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 xml:space="preserve"> - 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contanene</w:t>
            </w:r>
            <w:proofErr w:type="spellEnd"/>
          </w:p>
        </w:tc>
        <w:tc>
          <w:tcPr>
            <w:tcW w:w="774" w:type="dxa"/>
          </w:tcPr>
          <w:p w14:paraId="4ECAD930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0.498</w:t>
            </w:r>
          </w:p>
        </w:tc>
        <w:tc>
          <w:tcPr>
            <w:tcW w:w="2216" w:type="dxa"/>
          </w:tcPr>
          <w:p w14:paraId="56FAECB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Tritriacontane</w:t>
            </w:r>
          </w:p>
        </w:tc>
        <w:tc>
          <w:tcPr>
            <w:tcW w:w="1139" w:type="dxa"/>
          </w:tcPr>
          <w:p w14:paraId="7357FFF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3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68</w:t>
            </w:r>
          </w:p>
        </w:tc>
        <w:tc>
          <w:tcPr>
            <w:tcW w:w="579" w:type="dxa"/>
          </w:tcPr>
          <w:p w14:paraId="1204B97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3C367AF1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341080CA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829" w:type="dxa"/>
          </w:tcPr>
          <w:p w14:paraId="78298718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exadecane, 2,6,10,14-tetramethyl-</w:t>
            </w:r>
          </w:p>
        </w:tc>
        <w:tc>
          <w:tcPr>
            <w:tcW w:w="774" w:type="dxa"/>
          </w:tcPr>
          <w:p w14:paraId="6C308905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1.949</w:t>
            </w:r>
          </w:p>
        </w:tc>
        <w:tc>
          <w:tcPr>
            <w:tcW w:w="2216" w:type="dxa"/>
          </w:tcPr>
          <w:p w14:paraId="1D0574D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Phytan</w:t>
            </w:r>
            <w:proofErr w:type="spellEnd"/>
          </w:p>
        </w:tc>
        <w:tc>
          <w:tcPr>
            <w:tcW w:w="1139" w:type="dxa"/>
          </w:tcPr>
          <w:p w14:paraId="755FFE7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579" w:type="dxa"/>
          </w:tcPr>
          <w:p w14:paraId="7EB3364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30E245E9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11174319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829" w:type="dxa"/>
          </w:tcPr>
          <w:p w14:paraId="4475DDDD" w14:textId="77777777" w:rsidR="006A50F0" w:rsidRPr="000303A6" w:rsidRDefault="006A50F0" w:rsidP="00DF06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 xml:space="preserve">Papaverine </w:t>
            </w:r>
          </w:p>
        </w:tc>
        <w:tc>
          <w:tcPr>
            <w:tcW w:w="774" w:type="dxa"/>
          </w:tcPr>
          <w:p w14:paraId="78CD4192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2.191</w:t>
            </w:r>
          </w:p>
        </w:tc>
        <w:tc>
          <w:tcPr>
            <w:tcW w:w="2216" w:type="dxa"/>
          </w:tcPr>
          <w:p w14:paraId="7559798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0497CA59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0303A6">
              <w:rPr>
                <w:rFonts w:cstheme="minorHAnsi"/>
                <w:sz w:val="20"/>
                <w:szCs w:val="20"/>
              </w:rPr>
              <w:t>N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79" w:type="dxa"/>
          </w:tcPr>
          <w:p w14:paraId="4E3A628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2E08FA9F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73A0BAF5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829" w:type="dxa"/>
          </w:tcPr>
          <w:p w14:paraId="7831357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-Pentyltetrahydrothiophene 1,1-dioxide</w:t>
            </w:r>
          </w:p>
        </w:tc>
        <w:tc>
          <w:tcPr>
            <w:tcW w:w="774" w:type="dxa"/>
          </w:tcPr>
          <w:p w14:paraId="12DE49F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2.749</w:t>
            </w:r>
          </w:p>
        </w:tc>
        <w:tc>
          <w:tcPr>
            <w:tcW w:w="2216" w:type="dxa"/>
          </w:tcPr>
          <w:p w14:paraId="74C75F5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Sulfolane</w:t>
            </w:r>
            <w:proofErr w:type="spellEnd"/>
          </w:p>
        </w:tc>
        <w:tc>
          <w:tcPr>
            <w:tcW w:w="1139" w:type="dxa"/>
          </w:tcPr>
          <w:p w14:paraId="1FA08C2E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0303A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79" w:type="dxa"/>
          </w:tcPr>
          <w:p w14:paraId="6D2E8DF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A50F0" w:rsidRPr="000303A6" w14:paraId="31F8A160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983811A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829" w:type="dxa"/>
          </w:tcPr>
          <w:p w14:paraId="34FC860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Docosane</w:t>
            </w:r>
            <w:proofErr w:type="spellEnd"/>
          </w:p>
        </w:tc>
        <w:tc>
          <w:tcPr>
            <w:tcW w:w="774" w:type="dxa"/>
          </w:tcPr>
          <w:p w14:paraId="56AEB49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3.287</w:t>
            </w:r>
          </w:p>
        </w:tc>
        <w:tc>
          <w:tcPr>
            <w:tcW w:w="2216" w:type="dxa"/>
          </w:tcPr>
          <w:p w14:paraId="07534DA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Docosane</w:t>
            </w:r>
            <w:proofErr w:type="spellEnd"/>
          </w:p>
        </w:tc>
        <w:tc>
          <w:tcPr>
            <w:tcW w:w="1139" w:type="dxa"/>
          </w:tcPr>
          <w:p w14:paraId="21D744CE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579" w:type="dxa"/>
          </w:tcPr>
          <w:p w14:paraId="5A7768B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46C181F1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2A53AD81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2829" w:type="dxa"/>
          </w:tcPr>
          <w:p w14:paraId="6733E83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Pentadecanal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4" w:type="dxa"/>
          </w:tcPr>
          <w:p w14:paraId="4D610C61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3.875</w:t>
            </w:r>
          </w:p>
        </w:tc>
        <w:tc>
          <w:tcPr>
            <w:tcW w:w="2216" w:type="dxa"/>
          </w:tcPr>
          <w:p w14:paraId="1F24C320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Pentadecanal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605E6CF4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2186ADAD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08CA6C61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8A2C7F5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829" w:type="dxa"/>
          </w:tcPr>
          <w:p w14:paraId="67DDA77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0303A6">
              <w:rPr>
                <w:rFonts w:cstheme="minorHAnsi"/>
                <w:sz w:val="20"/>
                <w:szCs w:val="20"/>
              </w:rPr>
              <w:t>Isohexadecane</w:t>
            </w:r>
            <w:proofErr w:type="spellEnd"/>
          </w:p>
        </w:tc>
        <w:tc>
          <w:tcPr>
            <w:tcW w:w="774" w:type="dxa"/>
          </w:tcPr>
          <w:p w14:paraId="3D6E798A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4.684</w:t>
            </w:r>
          </w:p>
        </w:tc>
        <w:tc>
          <w:tcPr>
            <w:tcW w:w="2216" w:type="dxa"/>
          </w:tcPr>
          <w:p w14:paraId="52397FE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Hexadecane</w:t>
            </w:r>
          </w:p>
        </w:tc>
        <w:tc>
          <w:tcPr>
            <w:tcW w:w="1139" w:type="dxa"/>
          </w:tcPr>
          <w:p w14:paraId="02EC4917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579" w:type="dxa"/>
          </w:tcPr>
          <w:p w14:paraId="3DBCA31D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364F2" w:rsidRPr="000303A6" w14:paraId="6D64E69F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8AC6B60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829" w:type="dxa"/>
          </w:tcPr>
          <w:p w14:paraId="69A02D2C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-Docosanol</w:t>
            </w:r>
          </w:p>
        </w:tc>
        <w:tc>
          <w:tcPr>
            <w:tcW w:w="774" w:type="dxa"/>
          </w:tcPr>
          <w:p w14:paraId="40F1CF05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5.254</w:t>
            </w:r>
          </w:p>
        </w:tc>
        <w:tc>
          <w:tcPr>
            <w:tcW w:w="2216" w:type="dxa"/>
          </w:tcPr>
          <w:p w14:paraId="179FCB16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Behenic alcohol</w:t>
            </w:r>
          </w:p>
        </w:tc>
        <w:tc>
          <w:tcPr>
            <w:tcW w:w="1139" w:type="dxa"/>
          </w:tcPr>
          <w:p w14:paraId="683EBD6B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4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79" w:type="dxa"/>
          </w:tcPr>
          <w:p w14:paraId="49F59513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6A50F0" w:rsidRPr="000303A6" w14:paraId="200E5652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52F0511B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2829" w:type="dxa"/>
          </w:tcPr>
          <w:p w14:paraId="68644FA6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3-methyl-, 3,7-dimethyl-6-octenyl ester</w:t>
            </w:r>
          </w:p>
        </w:tc>
        <w:tc>
          <w:tcPr>
            <w:tcW w:w="774" w:type="dxa"/>
          </w:tcPr>
          <w:p w14:paraId="6B508126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6.993</w:t>
            </w:r>
          </w:p>
        </w:tc>
        <w:tc>
          <w:tcPr>
            <w:tcW w:w="2216" w:type="dxa"/>
          </w:tcPr>
          <w:p w14:paraId="0A777396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Butanoic acid</w:t>
            </w:r>
          </w:p>
        </w:tc>
        <w:tc>
          <w:tcPr>
            <w:tcW w:w="1139" w:type="dxa"/>
          </w:tcPr>
          <w:p w14:paraId="239A00CF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8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661DCB55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6364F2" w:rsidRPr="000303A6" w14:paraId="140E64E3" w14:textId="77777777" w:rsidTr="00A5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6112447B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2829" w:type="dxa"/>
          </w:tcPr>
          <w:p w14:paraId="14DA017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2-Benzylidene-benzofuran-3(2H)-one</w:t>
            </w:r>
          </w:p>
        </w:tc>
        <w:tc>
          <w:tcPr>
            <w:tcW w:w="774" w:type="dxa"/>
          </w:tcPr>
          <w:p w14:paraId="0A7729D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49.744</w:t>
            </w:r>
          </w:p>
        </w:tc>
        <w:tc>
          <w:tcPr>
            <w:tcW w:w="2216" w:type="dxa"/>
          </w:tcPr>
          <w:p w14:paraId="188C0CDF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Aurone</w:t>
            </w:r>
          </w:p>
        </w:tc>
        <w:tc>
          <w:tcPr>
            <w:tcW w:w="1139" w:type="dxa"/>
          </w:tcPr>
          <w:p w14:paraId="4FD68799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9" w:type="dxa"/>
          </w:tcPr>
          <w:p w14:paraId="741CE872" w14:textId="77777777" w:rsidR="006A50F0" w:rsidRPr="000303A6" w:rsidRDefault="006A50F0" w:rsidP="00FF2D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6A50F0" w:rsidRPr="000303A6" w14:paraId="7BF222E8" w14:textId="77777777" w:rsidTr="00A530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</w:tcPr>
          <w:p w14:paraId="07411B88" w14:textId="77777777" w:rsidR="006A50F0" w:rsidRPr="000303A6" w:rsidRDefault="006A50F0" w:rsidP="00FF2DA5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2829" w:type="dxa"/>
          </w:tcPr>
          <w:p w14:paraId="67C9D352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-(tert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Butyldimethylsilyloxy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)-1-(p-</w:t>
            </w:r>
            <w:proofErr w:type="spellStart"/>
            <w:r w:rsidRPr="000303A6">
              <w:rPr>
                <w:rFonts w:cstheme="minorHAnsi"/>
                <w:sz w:val="20"/>
                <w:szCs w:val="20"/>
              </w:rPr>
              <w:t>toluenesulfonyl</w:t>
            </w:r>
            <w:proofErr w:type="spellEnd"/>
            <w:r w:rsidRPr="000303A6">
              <w:rPr>
                <w:rFonts w:cstheme="minorHAnsi"/>
                <w:sz w:val="20"/>
                <w:szCs w:val="20"/>
              </w:rPr>
              <w:t>)-1-heptyne</w:t>
            </w:r>
          </w:p>
        </w:tc>
        <w:tc>
          <w:tcPr>
            <w:tcW w:w="774" w:type="dxa"/>
          </w:tcPr>
          <w:p w14:paraId="44BCE35B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303A6">
              <w:rPr>
                <w:rFonts w:cstheme="minorHAnsi"/>
                <w:color w:val="000000"/>
                <w:sz w:val="20"/>
                <w:szCs w:val="20"/>
              </w:rPr>
              <w:t>73.162</w:t>
            </w:r>
          </w:p>
        </w:tc>
        <w:tc>
          <w:tcPr>
            <w:tcW w:w="2216" w:type="dxa"/>
          </w:tcPr>
          <w:p w14:paraId="1D6AE97C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39" w:type="dxa"/>
          </w:tcPr>
          <w:p w14:paraId="298C0234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C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0303A6">
              <w:rPr>
                <w:rFonts w:cstheme="minorHAnsi"/>
                <w:sz w:val="20"/>
                <w:szCs w:val="20"/>
              </w:rPr>
              <w:t>H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26</w:t>
            </w:r>
            <w:r w:rsidRPr="000303A6">
              <w:rPr>
                <w:rFonts w:cstheme="minorHAnsi"/>
                <w:sz w:val="20"/>
                <w:szCs w:val="20"/>
              </w:rPr>
              <w:t>O</w:t>
            </w:r>
            <w:r w:rsidRPr="000303A6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0303A6">
              <w:rPr>
                <w:rFonts w:cstheme="minorHAnsi"/>
                <w:sz w:val="20"/>
                <w:szCs w:val="20"/>
              </w:rPr>
              <w:t>SSi</w:t>
            </w:r>
          </w:p>
        </w:tc>
        <w:tc>
          <w:tcPr>
            <w:tcW w:w="579" w:type="dxa"/>
          </w:tcPr>
          <w:p w14:paraId="7B3D5BA8" w14:textId="77777777" w:rsidR="006A50F0" w:rsidRPr="000303A6" w:rsidRDefault="006A50F0" w:rsidP="00FF2D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303A6">
              <w:rPr>
                <w:rFonts w:cstheme="minorHAnsi"/>
                <w:sz w:val="20"/>
                <w:szCs w:val="20"/>
              </w:rPr>
              <w:t>4</w:t>
            </w:r>
          </w:p>
        </w:tc>
      </w:tr>
    </w:tbl>
    <w:p w14:paraId="13320742" w14:textId="77777777" w:rsidR="006A50F0" w:rsidRPr="000303A6" w:rsidRDefault="006A50F0" w:rsidP="0022545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014D34E4" w14:textId="77777777" w:rsidR="00E4570E" w:rsidRPr="000303A6" w:rsidRDefault="00E4570E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09F2AE00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3E09FF0F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208AA540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01F24C4A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476563A9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17AD2DC1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69C10A0C" w14:textId="77777777" w:rsidR="000303A6" w:rsidRP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2DAB4C65" w14:textId="77777777" w:rsidR="000303A6" w:rsidRDefault="000303A6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1F9E96F6" w14:textId="77777777" w:rsidR="00C4162B" w:rsidRPr="000303A6" w:rsidRDefault="00C4162B" w:rsidP="0022545B">
      <w:pPr>
        <w:shd w:val="clear" w:color="auto" w:fill="FFFFFF"/>
        <w:spacing w:after="0" w:line="480" w:lineRule="auto"/>
        <w:jc w:val="both"/>
        <w:textAlignment w:val="baseline"/>
        <w:outlineLvl w:val="2"/>
        <w:rPr>
          <w:rFonts w:eastAsia="Times New Roman" w:cstheme="minorHAnsi"/>
          <w:b/>
          <w:color w:val="000000"/>
          <w:sz w:val="24"/>
          <w:szCs w:val="24"/>
        </w:rPr>
      </w:pPr>
    </w:p>
    <w:p w14:paraId="22120DCC" w14:textId="77777777" w:rsidR="000303A6" w:rsidRPr="000303A6" w:rsidRDefault="000303A6" w:rsidP="000303A6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0303A6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0303A6">
        <w:rPr>
          <w:rFonts w:cstheme="minorHAnsi"/>
          <w:b/>
          <w:sz w:val="24"/>
          <w:szCs w:val="24"/>
        </w:rPr>
        <w:t xml:space="preserve">4: </w:t>
      </w:r>
      <w:r w:rsidR="001B47FC">
        <w:rPr>
          <w:rFonts w:cstheme="minorHAnsi"/>
          <w:b/>
          <w:sz w:val="24"/>
          <w:szCs w:val="24"/>
        </w:rPr>
        <w:t>Antioxidant</w:t>
      </w:r>
      <w:r w:rsidRPr="000303A6">
        <w:rPr>
          <w:rFonts w:cstheme="minorHAnsi"/>
          <w:b/>
          <w:sz w:val="24"/>
          <w:szCs w:val="24"/>
        </w:rPr>
        <w:t xml:space="preserve"> of </w:t>
      </w:r>
      <w:r w:rsidR="001B47FC">
        <w:rPr>
          <w:rFonts w:cstheme="minorHAnsi"/>
          <w:b/>
          <w:sz w:val="24"/>
          <w:szCs w:val="24"/>
        </w:rPr>
        <w:t>the selected essential oils u</w:t>
      </w:r>
      <w:r w:rsidRPr="000303A6">
        <w:rPr>
          <w:rFonts w:cstheme="minorHAnsi"/>
          <w:b/>
          <w:sz w:val="24"/>
          <w:szCs w:val="24"/>
        </w:rPr>
        <w:t>sing ascorbic acid as standard</w:t>
      </w:r>
      <w:r w:rsidR="001B47FC">
        <w:rPr>
          <w:rFonts w:cstheme="minorHAnsi"/>
          <w:b/>
          <w:sz w:val="24"/>
          <w:szCs w:val="24"/>
        </w:rPr>
        <w:t>.</w:t>
      </w:r>
    </w:p>
    <w:tbl>
      <w:tblPr>
        <w:tblStyle w:val="LightShading2"/>
        <w:tblW w:w="10500" w:type="dxa"/>
        <w:jc w:val="center"/>
        <w:tblLook w:val="04A0" w:firstRow="1" w:lastRow="0" w:firstColumn="1" w:lastColumn="0" w:noHBand="0" w:noVBand="1"/>
      </w:tblPr>
      <w:tblGrid>
        <w:gridCol w:w="1438"/>
        <w:gridCol w:w="1557"/>
        <w:gridCol w:w="2280"/>
        <w:gridCol w:w="953"/>
        <w:gridCol w:w="3288"/>
        <w:gridCol w:w="984"/>
      </w:tblGrid>
      <w:tr w:rsidR="009E3C71" w:rsidRPr="009E3C71" w14:paraId="2432AA49" w14:textId="77777777" w:rsidTr="009E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29A807F4" w14:textId="77777777" w:rsidR="009E3C71" w:rsidRPr="009E3C71" w:rsidRDefault="009E3C71" w:rsidP="00F628CF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Samples</w:t>
            </w:r>
          </w:p>
        </w:tc>
        <w:tc>
          <w:tcPr>
            <w:tcW w:w="1562" w:type="dxa"/>
            <w:vMerge w:val="restart"/>
          </w:tcPr>
          <w:p w14:paraId="2E45E200" w14:textId="77777777" w:rsidR="009E3C71" w:rsidRPr="009E3C71" w:rsidRDefault="009E3C71" w:rsidP="00F628C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Conc. (</w:t>
            </w:r>
            <w:proofErr w:type="spellStart"/>
            <w:r w:rsidRPr="009E3C71">
              <w:rPr>
                <w:rFonts w:cstheme="minorHAnsi"/>
                <w:sz w:val="24"/>
                <w:szCs w:val="24"/>
              </w:rPr>
              <w:t>μg</w:t>
            </w:r>
            <w:proofErr w:type="spellEnd"/>
            <w:r w:rsidRPr="009E3C71">
              <w:rPr>
                <w:rFonts w:cstheme="minorHAnsi"/>
                <w:sz w:val="24"/>
                <w:szCs w:val="24"/>
              </w:rPr>
              <w:t>/mL)</w:t>
            </w:r>
          </w:p>
        </w:tc>
        <w:tc>
          <w:tcPr>
            <w:tcW w:w="3208" w:type="dxa"/>
            <w:gridSpan w:val="2"/>
          </w:tcPr>
          <w:p w14:paraId="49FBE2FB" w14:textId="77777777" w:rsidR="009E3C71" w:rsidRPr="009E3C71" w:rsidRDefault="009E3C71" w:rsidP="00F27C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ABTS</w:t>
            </w:r>
          </w:p>
        </w:tc>
        <w:tc>
          <w:tcPr>
            <w:tcW w:w="4290" w:type="dxa"/>
            <w:gridSpan w:val="2"/>
          </w:tcPr>
          <w:p w14:paraId="5F3F8DE0" w14:textId="77777777" w:rsidR="009E3C71" w:rsidRPr="009E3C71" w:rsidRDefault="009E3C71" w:rsidP="00F27CA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DPPH</w:t>
            </w:r>
          </w:p>
        </w:tc>
      </w:tr>
      <w:tr w:rsidR="009E3C71" w:rsidRPr="009E3C71" w14:paraId="1C111250" w14:textId="77777777" w:rsidTr="009E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</w:tcBorders>
          </w:tcPr>
          <w:p w14:paraId="46BB792D" w14:textId="77777777" w:rsidR="009E3C71" w:rsidRPr="009E3C71" w:rsidRDefault="009E3C71" w:rsidP="00F628CF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</w:tcPr>
          <w:p w14:paraId="21249834" w14:textId="77777777" w:rsidR="009E3C71" w:rsidRPr="009E3C71" w:rsidRDefault="009E3C71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3EFC91A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Percent inhibition</w:t>
            </w:r>
          </w:p>
          <w:p w14:paraId="7102A57C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(mean ± SEM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D938B59" w14:textId="77777777" w:rsidR="00F27CA6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IC</w:t>
            </w:r>
            <w:r w:rsidRPr="009E3C71">
              <w:rPr>
                <w:rFonts w:cstheme="minorHAnsi"/>
                <w:sz w:val="24"/>
                <w:szCs w:val="24"/>
                <w:vertAlign w:val="subscript"/>
              </w:rPr>
              <w:t>50</w:t>
            </w:r>
          </w:p>
          <w:p w14:paraId="70558E33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</w:t>
            </w:r>
            <w:r>
              <w:rPr>
                <w:rFonts w:cstheme="minorHAnsi"/>
                <w:sz w:val="24"/>
                <w:szCs w:val="24"/>
              </w:rPr>
              <w:t>g</w:t>
            </w:r>
            <w:proofErr w:type="spellEnd"/>
            <w:r>
              <w:rPr>
                <w:rFonts w:cstheme="minorHAnsi"/>
                <w:sz w:val="24"/>
                <w:szCs w:val="24"/>
              </w:rPr>
              <w:t>/ml)</w:t>
            </w:r>
          </w:p>
        </w:tc>
        <w:tc>
          <w:tcPr>
            <w:tcW w:w="3306" w:type="dxa"/>
            <w:tcBorders>
              <w:bottom w:val="single" w:sz="4" w:space="0" w:color="auto"/>
            </w:tcBorders>
          </w:tcPr>
          <w:p w14:paraId="1D3D3590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Percent inhibition</w:t>
            </w:r>
          </w:p>
          <w:p w14:paraId="503C92AE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(mean ± SEM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ED3EDFC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IC</w:t>
            </w:r>
            <w:r w:rsidRPr="009E3C71">
              <w:rPr>
                <w:rFonts w:cstheme="minorHAnsi"/>
                <w:sz w:val="24"/>
                <w:szCs w:val="24"/>
                <w:vertAlign w:val="subscript"/>
              </w:rPr>
              <w:t>50</w:t>
            </w:r>
          </w:p>
          <w:p w14:paraId="635DAF0B" w14:textId="77777777" w:rsidR="009E3C71" w:rsidRPr="009E3C71" w:rsidRDefault="009E3C71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μ</w:t>
            </w:r>
            <w:r>
              <w:rPr>
                <w:rFonts w:cstheme="minorHAnsi"/>
                <w:sz w:val="24"/>
                <w:szCs w:val="24"/>
              </w:rPr>
              <w:t>g</w:t>
            </w:r>
            <w:proofErr w:type="spellEnd"/>
            <w:r>
              <w:rPr>
                <w:rFonts w:cstheme="minorHAnsi"/>
                <w:sz w:val="24"/>
                <w:szCs w:val="24"/>
              </w:rPr>
              <w:t>/ml)</w:t>
            </w:r>
          </w:p>
        </w:tc>
      </w:tr>
      <w:tr w:rsidR="009E3C71" w:rsidRPr="009E3C71" w14:paraId="2F1EA3C2" w14:textId="77777777" w:rsidTr="009E3C71">
        <w:trPr>
          <w:trHeight w:val="1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</w:tcPr>
          <w:p w14:paraId="55F84E51" w14:textId="77777777" w:rsidR="000303A6" w:rsidRPr="009E3C71" w:rsidRDefault="000303A6" w:rsidP="00F628CF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Cinnamon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1E16FAA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bookmarkStart w:id="1" w:name="OLE_LINK4"/>
            <w:r w:rsidRPr="009E3C71">
              <w:rPr>
                <w:rFonts w:cstheme="minorHAnsi"/>
                <w:sz w:val="24"/>
                <w:szCs w:val="24"/>
              </w:rPr>
              <w:t>1000</w:t>
            </w:r>
          </w:p>
          <w:p w14:paraId="3085985D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00</w:t>
            </w:r>
          </w:p>
          <w:p w14:paraId="1032E5D4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250</w:t>
            </w:r>
          </w:p>
          <w:p w14:paraId="0BA7B8C8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25</w:t>
            </w:r>
          </w:p>
          <w:p w14:paraId="3C687E10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2.5</w:t>
            </w:r>
            <w:bookmarkEnd w:id="1"/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0FB90881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4.40 ± 1.10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4887E46D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6.91 ± 1.09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2052FFD8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3.78 ± 1.03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2B2DB792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1.57 ± 0.59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13E81510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7.85 ± 2.10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97CC30E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93</w:t>
            </w:r>
          </w:p>
        </w:tc>
        <w:tc>
          <w:tcPr>
            <w:tcW w:w="3306" w:type="dxa"/>
            <w:tcBorders>
              <w:top w:val="single" w:sz="4" w:space="0" w:color="auto"/>
            </w:tcBorders>
          </w:tcPr>
          <w:p w14:paraId="5253CB6C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9.06 ± 1.02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73AFD82E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7.92 ± 1.20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3C0556C5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1.99 ± 0.94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33DE995C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3.42 ± 1.28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7DAE376F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7.37 ± 0.62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F919570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9E3C71" w:rsidRPr="009E3C71" w14:paraId="21F1A505" w14:textId="77777777" w:rsidTr="00BA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57D1A8D" w14:textId="77777777" w:rsidR="000303A6" w:rsidRPr="009E3C71" w:rsidRDefault="000303A6" w:rsidP="00F628CF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Ginger</w:t>
            </w:r>
          </w:p>
        </w:tc>
        <w:tc>
          <w:tcPr>
            <w:tcW w:w="1562" w:type="dxa"/>
          </w:tcPr>
          <w:p w14:paraId="6B705B3A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000</w:t>
            </w:r>
          </w:p>
          <w:p w14:paraId="5068AF43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00</w:t>
            </w:r>
          </w:p>
          <w:p w14:paraId="5B188C75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250</w:t>
            </w:r>
          </w:p>
          <w:p w14:paraId="57D14CA7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25</w:t>
            </w:r>
          </w:p>
          <w:p w14:paraId="13768EF1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2290" w:type="dxa"/>
          </w:tcPr>
          <w:p w14:paraId="46567916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3.65 ± 0.85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7E700A0B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4.44 ± 1.33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2B3E4C05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7.02 ± 1.49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0FF737C2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4.56 ± 0.94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1A22BC16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7.83 ± 2.14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918" w:type="dxa"/>
          </w:tcPr>
          <w:p w14:paraId="41964AB8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7</w:t>
            </w:r>
          </w:p>
        </w:tc>
        <w:tc>
          <w:tcPr>
            <w:tcW w:w="3306" w:type="dxa"/>
          </w:tcPr>
          <w:p w14:paraId="3DBD4D8F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1.75 ± 0.91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22554330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2.66 ± 0.86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3BFF52EB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2.44 ± 1.37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4D1CC9FA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0.68 ± 1.54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647D5608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6.51 ± 0.74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984" w:type="dxa"/>
          </w:tcPr>
          <w:p w14:paraId="375A656C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21</w:t>
            </w:r>
          </w:p>
        </w:tc>
      </w:tr>
      <w:tr w:rsidR="009E3C71" w:rsidRPr="009E3C71" w14:paraId="093F667E" w14:textId="77777777" w:rsidTr="009E3C71">
        <w:trPr>
          <w:trHeight w:val="1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E5480EA" w14:textId="77777777" w:rsidR="000303A6" w:rsidRPr="009E3C71" w:rsidRDefault="000303A6" w:rsidP="00F628CF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cumin</w:t>
            </w:r>
          </w:p>
        </w:tc>
        <w:tc>
          <w:tcPr>
            <w:tcW w:w="1562" w:type="dxa"/>
          </w:tcPr>
          <w:p w14:paraId="1AE27185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000</w:t>
            </w:r>
          </w:p>
          <w:p w14:paraId="7C29ACFE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00</w:t>
            </w:r>
          </w:p>
          <w:p w14:paraId="65DE7685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250</w:t>
            </w:r>
          </w:p>
          <w:p w14:paraId="2275BC09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25</w:t>
            </w:r>
          </w:p>
          <w:p w14:paraId="19BB7871" w14:textId="77777777" w:rsidR="000303A6" w:rsidRPr="009E3C71" w:rsidRDefault="000303A6" w:rsidP="00F628C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2290" w:type="dxa"/>
          </w:tcPr>
          <w:p w14:paraId="4808525B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6.17 ± 1.79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024C3598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9.89 ± 2.04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40B0B51A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9.33 ± 2.33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562078B8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8.59 ± 3.21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36C40642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39.13 ± 1.43</w:t>
            </w:r>
            <w:r w:rsidR="00BA4896" w:rsidRPr="00BA4896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918" w:type="dxa"/>
          </w:tcPr>
          <w:p w14:paraId="1930DC88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271</w:t>
            </w:r>
          </w:p>
        </w:tc>
        <w:tc>
          <w:tcPr>
            <w:tcW w:w="3306" w:type="dxa"/>
          </w:tcPr>
          <w:p w14:paraId="02891CFC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3.34 ± 0.72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61299F46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7.32 ± 1.29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14D03553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9.13 ± 0.83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129A630F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45.14 ± 2.08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  <w:p w14:paraId="47D6E8E0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38.85 ± 1.02</w:t>
            </w:r>
            <w:r w:rsidR="002E3179" w:rsidRPr="00BA4896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984" w:type="dxa"/>
          </w:tcPr>
          <w:p w14:paraId="1AB0BC95" w14:textId="77777777" w:rsidR="000303A6" w:rsidRPr="009E3C71" w:rsidRDefault="000303A6" w:rsidP="00F27C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280</w:t>
            </w:r>
          </w:p>
        </w:tc>
      </w:tr>
      <w:tr w:rsidR="009E3C71" w:rsidRPr="009E3C71" w14:paraId="0CE187F2" w14:textId="77777777" w:rsidTr="009E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04B9263" w14:textId="77777777" w:rsidR="000303A6" w:rsidRPr="009E3C71" w:rsidRDefault="000303A6" w:rsidP="00F628CF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Ascorbic acid</w:t>
            </w:r>
          </w:p>
        </w:tc>
        <w:tc>
          <w:tcPr>
            <w:tcW w:w="1562" w:type="dxa"/>
          </w:tcPr>
          <w:p w14:paraId="4E3BDD05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000</w:t>
            </w:r>
          </w:p>
          <w:p w14:paraId="699AE8B9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500</w:t>
            </w:r>
          </w:p>
          <w:p w14:paraId="76DEEE3A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250</w:t>
            </w:r>
          </w:p>
          <w:p w14:paraId="61660BEC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125</w:t>
            </w:r>
          </w:p>
          <w:p w14:paraId="22E44975" w14:textId="77777777" w:rsidR="000303A6" w:rsidRPr="009E3C71" w:rsidRDefault="000303A6" w:rsidP="00F628C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2290" w:type="dxa"/>
          </w:tcPr>
          <w:p w14:paraId="2AE2D67C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91.69 ± 0.42</w:t>
            </w:r>
          </w:p>
          <w:p w14:paraId="5B4B29BD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87.63 ± 0.32</w:t>
            </w:r>
          </w:p>
          <w:p w14:paraId="6D8D1791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9.32 ± 1.21</w:t>
            </w:r>
          </w:p>
          <w:p w14:paraId="58CE02B2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0.19 ± 0.77</w:t>
            </w:r>
          </w:p>
          <w:p w14:paraId="724A4B97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4.73 ± 1.19</w:t>
            </w:r>
          </w:p>
        </w:tc>
        <w:tc>
          <w:tcPr>
            <w:tcW w:w="918" w:type="dxa"/>
          </w:tcPr>
          <w:p w14:paraId="2742D366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08</w:t>
            </w:r>
          </w:p>
        </w:tc>
        <w:tc>
          <w:tcPr>
            <w:tcW w:w="3306" w:type="dxa"/>
          </w:tcPr>
          <w:p w14:paraId="49B4A720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90.61 ± 0.43</w:t>
            </w:r>
          </w:p>
          <w:p w14:paraId="327C63DF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87.34 ± 0.38</w:t>
            </w:r>
          </w:p>
          <w:p w14:paraId="69103568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8.67 ± 0.89</w:t>
            </w:r>
          </w:p>
          <w:p w14:paraId="2DDDB6FE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71.89 ± 0.65</w:t>
            </w:r>
          </w:p>
          <w:p w14:paraId="2DC1EA71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64.96 ± 1.07</w:t>
            </w:r>
          </w:p>
        </w:tc>
        <w:tc>
          <w:tcPr>
            <w:tcW w:w="984" w:type="dxa"/>
          </w:tcPr>
          <w:p w14:paraId="034BC56D" w14:textId="77777777" w:rsidR="000303A6" w:rsidRPr="009E3C71" w:rsidRDefault="000303A6" w:rsidP="00F27C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E3C71">
              <w:rPr>
                <w:rFonts w:cstheme="minorHAnsi"/>
                <w:sz w:val="24"/>
                <w:szCs w:val="24"/>
              </w:rPr>
              <w:t>06</w:t>
            </w:r>
          </w:p>
        </w:tc>
      </w:tr>
    </w:tbl>
    <w:p w14:paraId="4328FBE0" w14:textId="722A4C67" w:rsidR="00FD3C71" w:rsidRDefault="00FD3C71" w:rsidP="00FD3C71">
      <w:pPr>
        <w:pStyle w:val="NoSpacing"/>
        <w:ind w:left="-540"/>
        <w:jc w:val="both"/>
      </w:pPr>
      <w:r w:rsidRPr="00FD3C71">
        <w:t>The values are presented as mean ± SEM (</w:t>
      </w:r>
      <w:r w:rsidRPr="00FD3C71">
        <w:rPr>
          <w:rFonts w:ascii="Cambria Math" w:hAnsi="Cambria Math"/>
        </w:rPr>
        <w:t>𝑛</w:t>
      </w:r>
      <w:r w:rsidRPr="00FD3C71">
        <w:t xml:space="preserve"> = 3). The asterisk shows that the significance levels in comparison with that of the positive control:</w:t>
      </w:r>
      <w:r w:rsidRPr="00FD3C71">
        <w:rPr>
          <w:sz w:val="24"/>
          <w:szCs w:val="24"/>
        </w:rPr>
        <w:t xml:space="preserve"> </w:t>
      </w:r>
      <w:r w:rsidRPr="00FD3C71">
        <w:t>Data were analyzed via TWO-WAY ANOVA followed by Bonferroni post-</w:t>
      </w:r>
      <w:r w:rsidR="007C6DFD" w:rsidRPr="00FD3C71">
        <w:t xml:space="preserve">test </w:t>
      </w:r>
      <w:r w:rsidR="007C6DFD" w:rsidRPr="00FD3C71">
        <w:rPr>
          <w:rFonts w:ascii="Cambria Math" w:hAnsi="Cambria Math" w:cs="Cambria Math"/>
          <w:sz w:val="24"/>
          <w:szCs w:val="24"/>
          <w:vertAlign w:val="superscript"/>
        </w:rPr>
        <w:t>∗</w:t>
      </w:r>
      <w:r w:rsidRPr="00FD3C71">
        <w:rPr>
          <w:vertAlign w:val="superscript"/>
        </w:rPr>
        <w:t xml:space="preserve"> </w:t>
      </w:r>
      <w:r w:rsidRPr="00FD3C71">
        <w:rPr>
          <w:rFonts w:ascii="Cambria Math" w:hAnsi="Cambria Math"/>
        </w:rPr>
        <w:t>𝑃</w:t>
      </w:r>
      <w:r w:rsidRPr="00FD3C71">
        <w:t xml:space="preserve"> &lt; 0.05; </w:t>
      </w:r>
      <w:r w:rsidRPr="00FD3C71">
        <w:rPr>
          <w:rFonts w:hAnsi="Cambria Math"/>
          <w:sz w:val="24"/>
          <w:szCs w:val="24"/>
          <w:vertAlign w:val="superscript"/>
        </w:rPr>
        <w:t>∗∗</w:t>
      </w:r>
      <w:r w:rsidRPr="00FD3C71">
        <w:t xml:space="preserve"> </w:t>
      </w:r>
      <w:r w:rsidRPr="00FD3C71">
        <w:rPr>
          <w:rFonts w:ascii="Cambria Math" w:hAnsi="Cambria Math"/>
        </w:rPr>
        <w:t>𝑃</w:t>
      </w:r>
      <w:r w:rsidRPr="00FD3C71">
        <w:t xml:space="preserve"> &lt; 0.01, </w:t>
      </w:r>
      <w:r w:rsidRPr="00FD3C71">
        <w:rPr>
          <w:rFonts w:hAnsi="Cambria Math"/>
          <w:sz w:val="24"/>
          <w:szCs w:val="24"/>
          <w:vertAlign w:val="superscript"/>
        </w:rPr>
        <w:t>∗∗∗</w:t>
      </w:r>
      <w:r w:rsidRPr="00FD3C71">
        <w:rPr>
          <w:sz w:val="24"/>
          <w:szCs w:val="24"/>
          <w:vertAlign w:val="superscript"/>
        </w:rPr>
        <w:t xml:space="preserve"> </w:t>
      </w:r>
      <w:r w:rsidRPr="00FD3C71">
        <w:rPr>
          <w:rFonts w:ascii="Cambria Math" w:hAnsi="Cambria Math"/>
        </w:rPr>
        <w:t>𝑃</w:t>
      </w:r>
      <w:r w:rsidRPr="00FD3C71">
        <w:t xml:space="preserve"> &lt; 0.001, </w:t>
      </w:r>
      <w:r w:rsidRPr="00FD3C71">
        <w:rPr>
          <w:i/>
        </w:rPr>
        <w:t>ns;</w:t>
      </w:r>
      <w:r w:rsidRPr="00FD3C71">
        <w:t xml:space="preserve"> P &gt; 0.05.</w:t>
      </w:r>
    </w:p>
    <w:sectPr w:rsidR="00FD3C71" w:rsidSect="005C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089C2" w14:textId="77777777" w:rsidR="00C624CB" w:rsidRDefault="00C624CB" w:rsidP="00CB15A7">
      <w:pPr>
        <w:spacing w:after="0" w:line="240" w:lineRule="auto"/>
      </w:pPr>
      <w:r>
        <w:separator/>
      </w:r>
    </w:p>
  </w:endnote>
  <w:endnote w:type="continuationSeparator" w:id="0">
    <w:p w14:paraId="56979A78" w14:textId="77777777" w:rsidR="00C624CB" w:rsidRDefault="00C624CB" w:rsidP="00CB1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charset w:val="00"/>
    <w:family w:val="roman"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9673" w14:textId="77777777" w:rsidR="00C624CB" w:rsidRDefault="00C624CB" w:rsidP="00CB15A7">
      <w:pPr>
        <w:spacing w:after="0" w:line="240" w:lineRule="auto"/>
      </w:pPr>
      <w:r>
        <w:separator/>
      </w:r>
    </w:p>
  </w:footnote>
  <w:footnote w:type="continuationSeparator" w:id="0">
    <w:p w14:paraId="6D1552DF" w14:textId="77777777" w:rsidR="00C624CB" w:rsidRDefault="00C624CB" w:rsidP="00CB15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A06C9"/>
    <w:multiLevelType w:val="hybridMultilevel"/>
    <w:tmpl w:val="F8C64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53E27"/>
    <w:multiLevelType w:val="hybridMultilevel"/>
    <w:tmpl w:val="4FB42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C7F71"/>
    <w:multiLevelType w:val="hybridMultilevel"/>
    <w:tmpl w:val="A9F23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C28FD"/>
    <w:multiLevelType w:val="hybridMultilevel"/>
    <w:tmpl w:val="5EF673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A90619"/>
    <w:multiLevelType w:val="hybridMultilevel"/>
    <w:tmpl w:val="37F62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728D7"/>
    <w:multiLevelType w:val="hybridMultilevel"/>
    <w:tmpl w:val="C5F040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0F7E0A"/>
    <w:multiLevelType w:val="hybridMultilevel"/>
    <w:tmpl w:val="1EA61E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MDE0NTM0MTMzt7BQ0lEKTi0uzszPAykwrAUAv2OaU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omp Alternativ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pxfrza52050bevrtz5daw10ttxt25derdp&quot;&gt;Wound healing&lt;record-ids&gt;&lt;item&gt;281&lt;/item&gt;&lt;item&gt;348&lt;/item&gt;&lt;item&gt;385&lt;/item&gt;&lt;item&gt;409&lt;/item&gt;&lt;item&gt;412&lt;/item&gt;&lt;item&gt;614&lt;/item&gt;&lt;item&gt;635&lt;/item&gt;&lt;item&gt;811&lt;/item&gt;&lt;item&gt;818&lt;/item&gt;&lt;item&gt;821&lt;/item&gt;&lt;item&gt;867&lt;/item&gt;&lt;item&gt;1637&lt;/item&gt;&lt;item&gt;1884&lt;/item&gt;&lt;item&gt;2055&lt;/item&gt;&lt;item&gt;2069&lt;/item&gt;&lt;item&gt;2070&lt;/item&gt;&lt;item&gt;2071&lt;/item&gt;&lt;item&gt;2073&lt;/item&gt;&lt;/record-ids&gt;&lt;/item&gt;&lt;/Libraries&gt;"/>
  </w:docVars>
  <w:rsids>
    <w:rsidRoot w:val="009A7357"/>
    <w:rsid w:val="00003C1D"/>
    <w:rsid w:val="0000473A"/>
    <w:rsid w:val="0000478B"/>
    <w:rsid w:val="00015DA9"/>
    <w:rsid w:val="0002311D"/>
    <w:rsid w:val="0002362F"/>
    <w:rsid w:val="000277F5"/>
    <w:rsid w:val="000303A6"/>
    <w:rsid w:val="000310AF"/>
    <w:rsid w:val="00032DF2"/>
    <w:rsid w:val="00034ABB"/>
    <w:rsid w:val="0003748D"/>
    <w:rsid w:val="0004132F"/>
    <w:rsid w:val="00044810"/>
    <w:rsid w:val="00044963"/>
    <w:rsid w:val="0004500E"/>
    <w:rsid w:val="000463F3"/>
    <w:rsid w:val="000513DF"/>
    <w:rsid w:val="00051858"/>
    <w:rsid w:val="0005307C"/>
    <w:rsid w:val="00054B95"/>
    <w:rsid w:val="00056BAF"/>
    <w:rsid w:val="00057CA9"/>
    <w:rsid w:val="00057E79"/>
    <w:rsid w:val="00060DD4"/>
    <w:rsid w:val="000658A9"/>
    <w:rsid w:val="00066D0D"/>
    <w:rsid w:val="00066E86"/>
    <w:rsid w:val="0007138F"/>
    <w:rsid w:val="00080143"/>
    <w:rsid w:val="00081A79"/>
    <w:rsid w:val="00082E7E"/>
    <w:rsid w:val="0008517A"/>
    <w:rsid w:val="0008747E"/>
    <w:rsid w:val="000878FE"/>
    <w:rsid w:val="000901FE"/>
    <w:rsid w:val="000A1F09"/>
    <w:rsid w:val="000C1CD3"/>
    <w:rsid w:val="000C3BF3"/>
    <w:rsid w:val="000C77FE"/>
    <w:rsid w:val="000D007B"/>
    <w:rsid w:val="000D2A48"/>
    <w:rsid w:val="000D4784"/>
    <w:rsid w:val="000D48CC"/>
    <w:rsid w:val="000D64AA"/>
    <w:rsid w:val="000E03F4"/>
    <w:rsid w:val="000E345A"/>
    <w:rsid w:val="000E6389"/>
    <w:rsid w:val="000F1172"/>
    <w:rsid w:val="000F133B"/>
    <w:rsid w:val="000F57F3"/>
    <w:rsid w:val="000F6E70"/>
    <w:rsid w:val="00102B0E"/>
    <w:rsid w:val="001038F8"/>
    <w:rsid w:val="001048FA"/>
    <w:rsid w:val="00111733"/>
    <w:rsid w:val="0011219D"/>
    <w:rsid w:val="001140AC"/>
    <w:rsid w:val="0011707F"/>
    <w:rsid w:val="001173AF"/>
    <w:rsid w:val="00130776"/>
    <w:rsid w:val="0013118F"/>
    <w:rsid w:val="00133051"/>
    <w:rsid w:val="0013395B"/>
    <w:rsid w:val="00134368"/>
    <w:rsid w:val="00134EC6"/>
    <w:rsid w:val="00140CCE"/>
    <w:rsid w:val="00141CC3"/>
    <w:rsid w:val="00143BB4"/>
    <w:rsid w:val="00144E82"/>
    <w:rsid w:val="00155A77"/>
    <w:rsid w:val="00163C14"/>
    <w:rsid w:val="00164661"/>
    <w:rsid w:val="00166577"/>
    <w:rsid w:val="001711DA"/>
    <w:rsid w:val="00172766"/>
    <w:rsid w:val="00173EBC"/>
    <w:rsid w:val="001766B1"/>
    <w:rsid w:val="00180E4A"/>
    <w:rsid w:val="00190A3B"/>
    <w:rsid w:val="00190D3D"/>
    <w:rsid w:val="001912D0"/>
    <w:rsid w:val="00192451"/>
    <w:rsid w:val="00193370"/>
    <w:rsid w:val="0019373B"/>
    <w:rsid w:val="00194451"/>
    <w:rsid w:val="001A3871"/>
    <w:rsid w:val="001B47FC"/>
    <w:rsid w:val="001B7E5C"/>
    <w:rsid w:val="001C71C7"/>
    <w:rsid w:val="001D0A0D"/>
    <w:rsid w:val="001D3EC4"/>
    <w:rsid w:val="001D4A63"/>
    <w:rsid w:val="001D6BF0"/>
    <w:rsid w:val="001E1241"/>
    <w:rsid w:val="001E1300"/>
    <w:rsid w:val="001F0069"/>
    <w:rsid w:val="001F28A2"/>
    <w:rsid w:val="001F2BA3"/>
    <w:rsid w:val="001F43C9"/>
    <w:rsid w:val="002021AA"/>
    <w:rsid w:val="002054BB"/>
    <w:rsid w:val="00213EAC"/>
    <w:rsid w:val="00214B22"/>
    <w:rsid w:val="00216252"/>
    <w:rsid w:val="00216A38"/>
    <w:rsid w:val="0021768F"/>
    <w:rsid w:val="00222C2E"/>
    <w:rsid w:val="00222DF6"/>
    <w:rsid w:val="002241E2"/>
    <w:rsid w:val="0022545B"/>
    <w:rsid w:val="002274DA"/>
    <w:rsid w:val="00233DD5"/>
    <w:rsid w:val="00234183"/>
    <w:rsid w:val="00236D84"/>
    <w:rsid w:val="00237A6D"/>
    <w:rsid w:val="00241258"/>
    <w:rsid w:val="00243360"/>
    <w:rsid w:val="00243BC1"/>
    <w:rsid w:val="00243C76"/>
    <w:rsid w:val="002506E3"/>
    <w:rsid w:val="002559AA"/>
    <w:rsid w:val="002633B3"/>
    <w:rsid w:val="002652A8"/>
    <w:rsid w:val="00267B86"/>
    <w:rsid w:val="00272414"/>
    <w:rsid w:val="002758C8"/>
    <w:rsid w:val="00275925"/>
    <w:rsid w:val="00294496"/>
    <w:rsid w:val="00296E3E"/>
    <w:rsid w:val="002A4953"/>
    <w:rsid w:val="002A4B59"/>
    <w:rsid w:val="002A6623"/>
    <w:rsid w:val="002A67E5"/>
    <w:rsid w:val="002B0263"/>
    <w:rsid w:val="002B3158"/>
    <w:rsid w:val="002C7125"/>
    <w:rsid w:val="002E2A2F"/>
    <w:rsid w:val="002E3142"/>
    <w:rsid w:val="002E3179"/>
    <w:rsid w:val="002F1ACD"/>
    <w:rsid w:val="002F2F8D"/>
    <w:rsid w:val="002F3A87"/>
    <w:rsid w:val="002F3E6D"/>
    <w:rsid w:val="002F7B4E"/>
    <w:rsid w:val="00300018"/>
    <w:rsid w:val="003014E1"/>
    <w:rsid w:val="00302904"/>
    <w:rsid w:val="00302FD7"/>
    <w:rsid w:val="00307FCC"/>
    <w:rsid w:val="00310B5C"/>
    <w:rsid w:val="0031504A"/>
    <w:rsid w:val="00324958"/>
    <w:rsid w:val="00327D21"/>
    <w:rsid w:val="00336AE9"/>
    <w:rsid w:val="00340C65"/>
    <w:rsid w:val="0034663F"/>
    <w:rsid w:val="0035187C"/>
    <w:rsid w:val="00351C44"/>
    <w:rsid w:val="003535E7"/>
    <w:rsid w:val="003546FD"/>
    <w:rsid w:val="00354B22"/>
    <w:rsid w:val="003617C3"/>
    <w:rsid w:val="00361EB8"/>
    <w:rsid w:val="00363FCF"/>
    <w:rsid w:val="00364BCA"/>
    <w:rsid w:val="003745E0"/>
    <w:rsid w:val="00382DC6"/>
    <w:rsid w:val="00383ACB"/>
    <w:rsid w:val="00395227"/>
    <w:rsid w:val="003A062C"/>
    <w:rsid w:val="003A078D"/>
    <w:rsid w:val="003A7834"/>
    <w:rsid w:val="003A7996"/>
    <w:rsid w:val="003B5866"/>
    <w:rsid w:val="003C1BF7"/>
    <w:rsid w:val="003C21C3"/>
    <w:rsid w:val="003C24D9"/>
    <w:rsid w:val="003C27DE"/>
    <w:rsid w:val="003C3BA2"/>
    <w:rsid w:val="003C46D5"/>
    <w:rsid w:val="003C7F1D"/>
    <w:rsid w:val="003D00D7"/>
    <w:rsid w:val="003D0CD8"/>
    <w:rsid w:val="003D239B"/>
    <w:rsid w:val="003D4F03"/>
    <w:rsid w:val="003E0DCD"/>
    <w:rsid w:val="003E2A1D"/>
    <w:rsid w:val="003E73EE"/>
    <w:rsid w:val="003F0A1E"/>
    <w:rsid w:val="0041089A"/>
    <w:rsid w:val="00410E88"/>
    <w:rsid w:val="0041248D"/>
    <w:rsid w:val="00412840"/>
    <w:rsid w:val="004238F5"/>
    <w:rsid w:val="004265B1"/>
    <w:rsid w:val="00431048"/>
    <w:rsid w:val="004409BE"/>
    <w:rsid w:val="00446CD9"/>
    <w:rsid w:val="00446F3E"/>
    <w:rsid w:val="00454E0D"/>
    <w:rsid w:val="00455A07"/>
    <w:rsid w:val="0045659D"/>
    <w:rsid w:val="004630F0"/>
    <w:rsid w:val="00467140"/>
    <w:rsid w:val="00471D0D"/>
    <w:rsid w:val="00475A6F"/>
    <w:rsid w:val="004760AA"/>
    <w:rsid w:val="004763C2"/>
    <w:rsid w:val="00484AB7"/>
    <w:rsid w:val="00485089"/>
    <w:rsid w:val="0049643F"/>
    <w:rsid w:val="00496B5C"/>
    <w:rsid w:val="00496FA4"/>
    <w:rsid w:val="004A36D7"/>
    <w:rsid w:val="004B44BF"/>
    <w:rsid w:val="004C309B"/>
    <w:rsid w:val="004C407F"/>
    <w:rsid w:val="004C45D8"/>
    <w:rsid w:val="004D0C9E"/>
    <w:rsid w:val="004D250B"/>
    <w:rsid w:val="004E1714"/>
    <w:rsid w:val="004E183C"/>
    <w:rsid w:val="004F02A3"/>
    <w:rsid w:val="004F0663"/>
    <w:rsid w:val="004F42B0"/>
    <w:rsid w:val="0050040A"/>
    <w:rsid w:val="0050076F"/>
    <w:rsid w:val="00500A1E"/>
    <w:rsid w:val="005013EE"/>
    <w:rsid w:val="00502372"/>
    <w:rsid w:val="00502704"/>
    <w:rsid w:val="005071E5"/>
    <w:rsid w:val="0050772E"/>
    <w:rsid w:val="00507CAC"/>
    <w:rsid w:val="0051229C"/>
    <w:rsid w:val="005203B1"/>
    <w:rsid w:val="00523F8C"/>
    <w:rsid w:val="00527663"/>
    <w:rsid w:val="0053397F"/>
    <w:rsid w:val="00533B58"/>
    <w:rsid w:val="00533D07"/>
    <w:rsid w:val="00535796"/>
    <w:rsid w:val="0053609D"/>
    <w:rsid w:val="0054029E"/>
    <w:rsid w:val="005411D9"/>
    <w:rsid w:val="00543886"/>
    <w:rsid w:val="00544FE6"/>
    <w:rsid w:val="00545640"/>
    <w:rsid w:val="0055472C"/>
    <w:rsid w:val="00555AE3"/>
    <w:rsid w:val="00555F2D"/>
    <w:rsid w:val="00557042"/>
    <w:rsid w:val="005606D3"/>
    <w:rsid w:val="00560E8A"/>
    <w:rsid w:val="00561F42"/>
    <w:rsid w:val="00564FF1"/>
    <w:rsid w:val="00565FB2"/>
    <w:rsid w:val="00571A99"/>
    <w:rsid w:val="00572F73"/>
    <w:rsid w:val="00580085"/>
    <w:rsid w:val="00583B96"/>
    <w:rsid w:val="00583E6C"/>
    <w:rsid w:val="0058420B"/>
    <w:rsid w:val="00586D76"/>
    <w:rsid w:val="00587A0E"/>
    <w:rsid w:val="005918EB"/>
    <w:rsid w:val="00596554"/>
    <w:rsid w:val="00596F63"/>
    <w:rsid w:val="005A5A00"/>
    <w:rsid w:val="005A5FD4"/>
    <w:rsid w:val="005B0BA4"/>
    <w:rsid w:val="005B3226"/>
    <w:rsid w:val="005B6E17"/>
    <w:rsid w:val="005C2EAD"/>
    <w:rsid w:val="005C68D1"/>
    <w:rsid w:val="005D1F85"/>
    <w:rsid w:val="005D4F5C"/>
    <w:rsid w:val="005D5042"/>
    <w:rsid w:val="005D5043"/>
    <w:rsid w:val="005E03DD"/>
    <w:rsid w:val="005E09F4"/>
    <w:rsid w:val="005E5C9D"/>
    <w:rsid w:val="005F15C6"/>
    <w:rsid w:val="005F5365"/>
    <w:rsid w:val="005F652E"/>
    <w:rsid w:val="005F731C"/>
    <w:rsid w:val="00600812"/>
    <w:rsid w:val="006040D1"/>
    <w:rsid w:val="00606501"/>
    <w:rsid w:val="00611AB4"/>
    <w:rsid w:val="00611F96"/>
    <w:rsid w:val="00612FED"/>
    <w:rsid w:val="00624F5F"/>
    <w:rsid w:val="0063103D"/>
    <w:rsid w:val="00632C7C"/>
    <w:rsid w:val="00634DD5"/>
    <w:rsid w:val="00636461"/>
    <w:rsid w:val="006364F2"/>
    <w:rsid w:val="006428A1"/>
    <w:rsid w:val="006428DF"/>
    <w:rsid w:val="00645956"/>
    <w:rsid w:val="00652E2D"/>
    <w:rsid w:val="00657D2E"/>
    <w:rsid w:val="00671755"/>
    <w:rsid w:val="00673948"/>
    <w:rsid w:val="00674D2D"/>
    <w:rsid w:val="00677ED8"/>
    <w:rsid w:val="00680C1F"/>
    <w:rsid w:val="00693133"/>
    <w:rsid w:val="006957FF"/>
    <w:rsid w:val="0069779B"/>
    <w:rsid w:val="00697C6D"/>
    <w:rsid w:val="006A0A63"/>
    <w:rsid w:val="006A5027"/>
    <w:rsid w:val="006A50F0"/>
    <w:rsid w:val="006A7B64"/>
    <w:rsid w:val="006A7C3A"/>
    <w:rsid w:val="006B208F"/>
    <w:rsid w:val="006B4728"/>
    <w:rsid w:val="006B6E66"/>
    <w:rsid w:val="006C1617"/>
    <w:rsid w:val="006D021E"/>
    <w:rsid w:val="006D0D0D"/>
    <w:rsid w:val="006D1799"/>
    <w:rsid w:val="006D1D74"/>
    <w:rsid w:val="006D207E"/>
    <w:rsid w:val="006D386C"/>
    <w:rsid w:val="006D5D71"/>
    <w:rsid w:val="006D6B1E"/>
    <w:rsid w:val="006E1AEF"/>
    <w:rsid w:val="006E5EC9"/>
    <w:rsid w:val="006F7334"/>
    <w:rsid w:val="00704FFC"/>
    <w:rsid w:val="0070566D"/>
    <w:rsid w:val="00710FE7"/>
    <w:rsid w:val="0071172F"/>
    <w:rsid w:val="007147AC"/>
    <w:rsid w:val="00722184"/>
    <w:rsid w:val="007226C2"/>
    <w:rsid w:val="00723DA0"/>
    <w:rsid w:val="00741759"/>
    <w:rsid w:val="00747199"/>
    <w:rsid w:val="007477BC"/>
    <w:rsid w:val="00750388"/>
    <w:rsid w:val="00751845"/>
    <w:rsid w:val="007543BF"/>
    <w:rsid w:val="00763F03"/>
    <w:rsid w:val="0076462E"/>
    <w:rsid w:val="00765E22"/>
    <w:rsid w:val="00766AFB"/>
    <w:rsid w:val="007670CC"/>
    <w:rsid w:val="0076764B"/>
    <w:rsid w:val="00767E1A"/>
    <w:rsid w:val="0077299F"/>
    <w:rsid w:val="007809EA"/>
    <w:rsid w:val="00780A4C"/>
    <w:rsid w:val="00782D85"/>
    <w:rsid w:val="00785518"/>
    <w:rsid w:val="0079020C"/>
    <w:rsid w:val="007902B9"/>
    <w:rsid w:val="00793BDF"/>
    <w:rsid w:val="00793C59"/>
    <w:rsid w:val="00796611"/>
    <w:rsid w:val="00796B59"/>
    <w:rsid w:val="00796CEB"/>
    <w:rsid w:val="00797E29"/>
    <w:rsid w:val="007A193D"/>
    <w:rsid w:val="007A35BF"/>
    <w:rsid w:val="007B0FE8"/>
    <w:rsid w:val="007B33D0"/>
    <w:rsid w:val="007B358B"/>
    <w:rsid w:val="007B3886"/>
    <w:rsid w:val="007B7212"/>
    <w:rsid w:val="007C1DA1"/>
    <w:rsid w:val="007C4529"/>
    <w:rsid w:val="007C4852"/>
    <w:rsid w:val="007C680E"/>
    <w:rsid w:val="007C6DFD"/>
    <w:rsid w:val="007C7AA1"/>
    <w:rsid w:val="007D04E7"/>
    <w:rsid w:val="007D0E21"/>
    <w:rsid w:val="007D19C3"/>
    <w:rsid w:val="007D1E90"/>
    <w:rsid w:val="007D31C6"/>
    <w:rsid w:val="007D6535"/>
    <w:rsid w:val="007E7730"/>
    <w:rsid w:val="007F16FD"/>
    <w:rsid w:val="00802E4D"/>
    <w:rsid w:val="00805F32"/>
    <w:rsid w:val="00807938"/>
    <w:rsid w:val="00813942"/>
    <w:rsid w:val="00817242"/>
    <w:rsid w:val="00817D4F"/>
    <w:rsid w:val="008218C5"/>
    <w:rsid w:val="008251FD"/>
    <w:rsid w:val="008256E0"/>
    <w:rsid w:val="00827B16"/>
    <w:rsid w:val="008326BE"/>
    <w:rsid w:val="00835027"/>
    <w:rsid w:val="008403C6"/>
    <w:rsid w:val="00841346"/>
    <w:rsid w:val="00842777"/>
    <w:rsid w:val="00844345"/>
    <w:rsid w:val="00846505"/>
    <w:rsid w:val="00846ED7"/>
    <w:rsid w:val="0084753D"/>
    <w:rsid w:val="00850629"/>
    <w:rsid w:val="00851E27"/>
    <w:rsid w:val="00851FCD"/>
    <w:rsid w:val="0085429F"/>
    <w:rsid w:val="00856D24"/>
    <w:rsid w:val="00864E47"/>
    <w:rsid w:val="00865EE6"/>
    <w:rsid w:val="00871B56"/>
    <w:rsid w:val="00882EB3"/>
    <w:rsid w:val="00882EEA"/>
    <w:rsid w:val="00885F0F"/>
    <w:rsid w:val="008902A5"/>
    <w:rsid w:val="008949D2"/>
    <w:rsid w:val="00894BE7"/>
    <w:rsid w:val="008B0C88"/>
    <w:rsid w:val="008B1CEA"/>
    <w:rsid w:val="008B36C3"/>
    <w:rsid w:val="008B5928"/>
    <w:rsid w:val="008B6D56"/>
    <w:rsid w:val="008B7718"/>
    <w:rsid w:val="008C248E"/>
    <w:rsid w:val="008D068E"/>
    <w:rsid w:val="008D0C56"/>
    <w:rsid w:val="008D201E"/>
    <w:rsid w:val="008E57B1"/>
    <w:rsid w:val="008E720D"/>
    <w:rsid w:val="008F4BE9"/>
    <w:rsid w:val="008F5430"/>
    <w:rsid w:val="008F7E02"/>
    <w:rsid w:val="00900515"/>
    <w:rsid w:val="00903D51"/>
    <w:rsid w:val="00903ECC"/>
    <w:rsid w:val="0090674C"/>
    <w:rsid w:val="009100C3"/>
    <w:rsid w:val="00910198"/>
    <w:rsid w:val="00913C7B"/>
    <w:rsid w:val="00930143"/>
    <w:rsid w:val="00931777"/>
    <w:rsid w:val="009338DB"/>
    <w:rsid w:val="0093696F"/>
    <w:rsid w:val="0093697F"/>
    <w:rsid w:val="009378DF"/>
    <w:rsid w:val="00942A4C"/>
    <w:rsid w:val="00953EF6"/>
    <w:rsid w:val="0095625A"/>
    <w:rsid w:val="00957082"/>
    <w:rsid w:val="00963FD4"/>
    <w:rsid w:val="00976263"/>
    <w:rsid w:val="00977D42"/>
    <w:rsid w:val="00980B59"/>
    <w:rsid w:val="00982801"/>
    <w:rsid w:val="00986D97"/>
    <w:rsid w:val="00990223"/>
    <w:rsid w:val="009918A5"/>
    <w:rsid w:val="0099325B"/>
    <w:rsid w:val="009944AC"/>
    <w:rsid w:val="0099724C"/>
    <w:rsid w:val="009A44D9"/>
    <w:rsid w:val="009A7357"/>
    <w:rsid w:val="009B1E57"/>
    <w:rsid w:val="009B6749"/>
    <w:rsid w:val="009C26CD"/>
    <w:rsid w:val="009C29E7"/>
    <w:rsid w:val="009C5BD0"/>
    <w:rsid w:val="009C65F1"/>
    <w:rsid w:val="009D398B"/>
    <w:rsid w:val="009D7416"/>
    <w:rsid w:val="009E0595"/>
    <w:rsid w:val="009E1AD6"/>
    <w:rsid w:val="009E3C71"/>
    <w:rsid w:val="009F71B2"/>
    <w:rsid w:val="00A03DB1"/>
    <w:rsid w:val="00A05B13"/>
    <w:rsid w:val="00A116AA"/>
    <w:rsid w:val="00A11FBC"/>
    <w:rsid w:val="00A12BD5"/>
    <w:rsid w:val="00A15619"/>
    <w:rsid w:val="00A17525"/>
    <w:rsid w:val="00A17B43"/>
    <w:rsid w:val="00A200A9"/>
    <w:rsid w:val="00A240F3"/>
    <w:rsid w:val="00A26AC2"/>
    <w:rsid w:val="00A36606"/>
    <w:rsid w:val="00A40A24"/>
    <w:rsid w:val="00A42F3C"/>
    <w:rsid w:val="00A449B0"/>
    <w:rsid w:val="00A45376"/>
    <w:rsid w:val="00A45583"/>
    <w:rsid w:val="00A47413"/>
    <w:rsid w:val="00A53098"/>
    <w:rsid w:val="00A5699C"/>
    <w:rsid w:val="00A60C0A"/>
    <w:rsid w:val="00A62A8B"/>
    <w:rsid w:val="00A63042"/>
    <w:rsid w:val="00A637B1"/>
    <w:rsid w:val="00A67F5F"/>
    <w:rsid w:val="00A7071F"/>
    <w:rsid w:val="00A72898"/>
    <w:rsid w:val="00A77C75"/>
    <w:rsid w:val="00A812EF"/>
    <w:rsid w:val="00A916FC"/>
    <w:rsid w:val="00A94CC7"/>
    <w:rsid w:val="00A963DA"/>
    <w:rsid w:val="00AA0F2C"/>
    <w:rsid w:val="00AA29CE"/>
    <w:rsid w:val="00AA6174"/>
    <w:rsid w:val="00AB1C62"/>
    <w:rsid w:val="00AC1B0B"/>
    <w:rsid w:val="00AC21AE"/>
    <w:rsid w:val="00AC251A"/>
    <w:rsid w:val="00AC2637"/>
    <w:rsid w:val="00AC26D0"/>
    <w:rsid w:val="00AC354A"/>
    <w:rsid w:val="00AC39B7"/>
    <w:rsid w:val="00AC5A7F"/>
    <w:rsid w:val="00AD076C"/>
    <w:rsid w:val="00AD393D"/>
    <w:rsid w:val="00AD7254"/>
    <w:rsid w:val="00AE28EF"/>
    <w:rsid w:val="00AE4526"/>
    <w:rsid w:val="00AE4BD9"/>
    <w:rsid w:val="00AE65C5"/>
    <w:rsid w:val="00AF2D31"/>
    <w:rsid w:val="00AF4CB0"/>
    <w:rsid w:val="00AF5169"/>
    <w:rsid w:val="00B050B6"/>
    <w:rsid w:val="00B05C6A"/>
    <w:rsid w:val="00B10DB5"/>
    <w:rsid w:val="00B1132D"/>
    <w:rsid w:val="00B12623"/>
    <w:rsid w:val="00B143AF"/>
    <w:rsid w:val="00B14A8D"/>
    <w:rsid w:val="00B16599"/>
    <w:rsid w:val="00B174BA"/>
    <w:rsid w:val="00B209CD"/>
    <w:rsid w:val="00B27A62"/>
    <w:rsid w:val="00B30544"/>
    <w:rsid w:val="00B33499"/>
    <w:rsid w:val="00B340BA"/>
    <w:rsid w:val="00B36385"/>
    <w:rsid w:val="00B42960"/>
    <w:rsid w:val="00B436B1"/>
    <w:rsid w:val="00B4608E"/>
    <w:rsid w:val="00B4696B"/>
    <w:rsid w:val="00B524EE"/>
    <w:rsid w:val="00B54E41"/>
    <w:rsid w:val="00B60BFB"/>
    <w:rsid w:val="00B6124F"/>
    <w:rsid w:val="00B661C8"/>
    <w:rsid w:val="00B66995"/>
    <w:rsid w:val="00B72ECD"/>
    <w:rsid w:val="00B74843"/>
    <w:rsid w:val="00B80A34"/>
    <w:rsid w:val="00B84957"/>
    <w:rsid w:val="00B94B55"/>
    <w:rsid w:val="00B97DE8"/>
    <w:rsid w:val="00BA1752"/>
    <w:rsid w:val="00BA2A03"/>
    <w:rsid w:val="00BA4896"/>
    <w:rsid w:val="00BB0BBA"/>
    <w:rsid w:val="00BB211A"/>
    <w:rsid w:val="00BB2BD7"/>
    <w:rsid w:val="00BB370B"/>
    <w:rsid w:val="00BB4F06"/>
    <w:rsid w:val="00BB6619"/>
    <w:rsid w:val="00BB761E"/>
    <w:rsid w:val="00BC2883"/>
    <w:rsid w:val="00BC4524"/>
    <w:rsid w:val="00BD0FA2"/>
    <w:rsid w:val="00BD20DD"/>
    <w:rsid w:val="00BD339C"/>
    <w:rsid w:val="00BD46DB"/>
    <w:rsid w:val="00BD760C"/>
    <w:rsid w:val="00BE14CC"/>
    <w:rsid w:val="00BE63DA"/>
    <w:rsid w:val="00BF0813"/>
    <w:rsid w:val="00BF1A6B"/>
    <w:rsid w:val="00BF364E"/>
    <w:rsid w:val="00BF68F3"/>
    <w:rsid w:val="00C04403"/>
    <w:rsid w:val="00C0462E"/>
    <w:rsid w:val="00C05B35"/>
    <w:rsid w:val="00C07919"/>
    <w:rsid w:val="00C10F6D"/>
    <w:rsid w:val="00C12AAE"/>
    <w:rsid w:val="00C15261"/>
    <w:rsid w:val="00C1782D"/>
    <w:rsid w:val="00C22E20"/>
    <w:rsid w:val="00C2608B"/>
    <w:rsid w:val="00C33313"/>
    <w:rsid w:val="00C35BC9"/>
    <w:rsid w:val="00C37230"/>
    <w:rsid w:val="00C4016B"/>
    <w:rsid w:val="00C4162B"/>
    <w:rsid w:val="00C45FD5"/>
    <w:rsid w:val="00C47037"/>
    <w:rsid w:val="00C54929"/>
    <w:rsid w:val="00C562D9"/>
    <w:rsid w:val="00C60519"/>
    <w:rsid w:val="00C61184"/>
    <w:rsid w:val="00C624CB"/>
    <w:rsid w:val="00C83B8B"/>
    <w:rsid w:val="00C91B29"/>
    <w:rsid w:val="00C96754"/>
    <w:rsid w:val="00CA289C"/>
    <w:rsid w:val="00CA4C31"/>
    <w:rsid w:val="00CB0B70"/>
    <w:rsid w:val="00CB15A7"/>
    <w:rsid w:val="00CB44BD"/>
    <w:rsid w:val="00CB53CD"/>
    <w:rsid w:val="00CB697E"/>
    <w:rsid w:val="00CB6D18"/>
    <w:rsid w:val="00CD297C"/>
    <w:rsid w:val="00CD7475"/>
    <w:rsid w:val="00CE615A"/>
    <w:rsid w:val="00CF4532"/>
    <w:rsid w:val="00CF4616"/>
    <w:rsid w:val="00CF4CD9"/>
    <w:rsid w:val="00CF5A15"/>
    <w:rsid w:val="00D01E3D"/>
    <w:rsid w:val="00D03989"/>
    <w:rsid w:val="00D064CD"/>
    <w:rsid w:val="00D131DC"/>
    <w:rsid w:val="00D3647B"/>
    <w:rsid w:val="00D452DE"/>
    <w:rsid w:val="00D51EFB"/>
    <w:rsid w:val="00D521B3"/>
    <w:rsid w:val="00D66F3F"/>
    <w:rsid w:val="00D759AC"/>
    <w:rsid w:val="00D81948"/>
    <w:rsid w:val="00D8467E"/>
    <w:rsid w:val="00D86CEF"/>
    <w:rsid w:val="00D86D9E"/>
    <w:rsid w:val="00D901FC"/>
    <w:rsid w:val="00D941E0"/>
    <w:rsid w:val="00D944B0"/>
    <w:rsid w:val="00DA2EAE"/>
    <w:rsid w:val="00DA3A91"/>
    <w:rsid w:val="00DB1A03"/>
    <w:rsid w:val="00DB37E4"/>
    <w:rsid w:val="00DB459C"/>
    <w:rsid w:val="00DD16FE"/>
    <w:rsid w:val="00DD4680"/>
    <w:rsid w:val="00DD761E"/>
    <w:rsid w:val="00DD7620"/>
    <w:rsid w:val="00DD764F"/>
    <w:rsid w:val="00DE0E0C"/>
    <w:rsid w:val="00DE2181"/>
    <w:rsid w:val="00DF0612"/>
    <w:rsid w:val="00DF2B9D"/>
    <w:rsid w:val="00DF5A91"/>
    <w:rsid w:val="00DF5D1E"/>
    <w:rsid w:val="00E01ABD"/>
    <w:rsid w:val="00E12F1A"/>
    <w:rsid w:val="00E154B0"/>
    <w:rsid w:val="00E24AA8"/>
    <w:rsid w:val="00E2654C"/>
    <w:rsid w:val="00E36DB1"/>
    <w:rsid w:val="00E42FAF"/>
    <w:rsid w:val="00E4570E"/>
    <w:rsid w:val="00E458C4"/>
    <w:rsid w:val="00E51871"/>
    <w:rsid w:val="00E56935"/>
    <w:rsid w:val="00E5728C"/>
    <w:rsid w:val="00E60758"/>
    <w:rsid w:val="00E628B5"/>
    <w:rsid w:val="00E62A8A"/>
    <w:rsid w:val="00E63654"/>
    <w:rsid w:val="00E70FE8"/>
    <w:rsid w:val="00E7399B"/>
    <w:rsid w:val="00E77756"/>
    <w:rsid w:val="00E808BC"/>
    <w:rsid w:val="00E84955"/>
    <w:rsid w:val="00E85C11"/>
    <w:rsid w:val="00E8715C"/>
    <w:rsid w:val="00E913E3"/>
    <w:rsid w:val="00E91EF3"/>
    <w:rsid w:val="00E9541F"/>
    <w:rsid w:val="00E97EF4"/>
    <w:rsid w:val="00EA4F7E"/>
    <w:rsid w:val="00EA7C65"/>
    <w:rsid w:val="00EB1659"/>
    <w:rsid w:val="00EB400F"/>
    <w:rsid w:val="00EB44B1"/>
    <w:rsid w:val="00EB4847"/>
    <w:rsid w:val="00EC2B78"/>
    <w:rsid w:val="00EC581B"/>
    <w:rsid w:val="00ED0908"/>
    <w:rsid w:val="00ED1409"/>
    <w:rsid w:val="00ED1C21"/>
    <w:rsid w:val="00ED2668"/>
    <w:rsid w:val="00ED444B"/>
    <w:rsid w:val="00EE1EDE"/>
    <w:rsid w:val="00EE2E63"/>
    <w:rsid w:val="00EE300E"/>
    <w:rsid w:val="00EE4DAB"/>
    <w:rsid w:val="00EE52EE"/>
    <w:rsid w:val="00EF7556"/>
    <w:rsid w:val="00F01D4A"/>
    <w:rsid w:val="00F07818"/>
    <w:rsid w:val="00F12E65"/>
    <w:rsid w:val="00F14C8C"/>
    <w:rsid w:val="00F16430"/>
    <w:rsid w:val="00F2215E"/>
    <w:rsid w:val="00F24A8D"/>
    <w:rsid w:val="00F24FA9"/>
    <w:rsid w:val="00F25977"/>
    <w:rsid w:val="00F26428"/>
    <w:rsid w:val="00F27CA6"/>
    <w:rsid w:val="00F3359C"/>
    <w:rsid w:val="00F346F2"/>
    <w:rsid w:val="00F35237"/>
    <w:rsid w:val="00F36236"/>
    <w:rsid w:val="00F4276F"/>
    <w:rsid w:val="00F43F75"/>
    <w:rsid w:val="00F53B7E"/>
    <w:rsid w:val="00F53D76"/>
    <w:rsid w:val="00F54B65"/>
    <w:rsid w:val="00F57C3A"/>
    <w:rsid w:val="00F628CF"/>
    <w:rsid w:val="00F63173"/>
    <w:rsid w:val="00F656E0"/>
    <w:rsid w:val="00F73BB7"/>
    <w:rsid w:val="00F7509A"/>
    <w:rsid w:val="00F75953"/>
    <w:rsid w:val="00F77860"/>
    <w:rsid w:val="00F80343"/>
    <w:rsid w:val="00F80C7E"/>
    <w:rsid w:val="00F810A6"/>
    <w:rsid w:val="00F86E63"/>
    <w:rsid w:val="00F91003"/>
    <w:rsid w:val="00F911D8"/>
    <w:rsid w:val="00F92C3D"/>
    <w:rsid w:val="00F973A8"/>
    <w:rsid w:val="00FA1FE6"/>
    <w:rsid w:val="00FB7221"/>
    <w:rsid w:val="00FC16F4"/>
    <w:rsid w:val="00FC2005"/>
    <w:rsid w:val="00FC3B58"/>
    <w:rsid w:val="00FC5012"/>
    <w:rsid w:val="00FD3C71"/>
    <w:rsid w:val="00FD75B7"/>
    <w:rsid w:val="00FE1BE0"/>
    <w:rsid w:val="00FF2D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AC876"/>
  <w15:docId w15:val="{577A204E-4EB9-4A63-B8B9-5AA0ADD5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8D1"/>
  </w:style>
  <w:style w:type="paragraph" w:styleId="Heading3">
    <w:name w:val="heading 3"/>
    <w:basedOn w:val="Normal"/>
    <w:link w:val="Heading3Char"/>
    <w:uiPriority w:val="9"/>
    <w:qFormat/>
    <w:rsid w:val="00F12E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A8A"/>
    <w:pPr>
      <w:spacing w:after="0" w:line="240" w:lineRule="auto"/>
      <w:jc w:val="center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E62A8A"/>
    <w:pPr>
      <w:spacing w:after="0" w:line="240" w:lineRule="auto"/>
      <w:jc w:val="center"/>
    </w:pPr>
  </w:style>
  <w:style w:type="table" w:customStyle="1" w:styleId="LightShading1">
    <w:name w:val="Light Shading1"/>
    <w:basedOn w:val="TableNormal"/>
    <w:uiPriority w:val="60"/>
    <w:rsid w:val="00EE52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13">
    <w:name w:val="A13"/>
    <w:uiPriority w:val="99"/>
    <w:rsid w:val="009944AC"/>
    <w:rPr>
      <w:color w:val="000000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A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67B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BF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C16F4"/>
    <w:rPr>
      <w:i/>
      <w:iCs/>
    </w:rPr>
  </w:style>
  <w:style w:type="character" w:styleId="Hyperlink">
    <w:name w:val="Hyperlink"/>
    <w:basedOn w:val="DefaultParagraphFont"/>
    <w:uiPriority w:val="99"/>
    <w:unhideWhenUsed/>
    <w:rsid w:val="00FC16F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12E6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F12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982801"/>
  </w:style>
  <w:style w:type="paragraph" w:styleId="Header">
    <w:name w:val="header"/>
    <w:basedOn w:val="Normal"/>
    <w:link w:val="HeaderChar"/>
    <w:uiPriority w:val="99"/>
    <w:semiHidden/>
    <w:unhideWhenUsed/>
    <w:rsid w:val="00CB1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15A7"/>
  </w:style>
  <w:style w:type="paragraph" w:styleId="Footer">
    <w:name w:val="footer"/>
    <w:basedOn w:val="Normal"/>
    <w:link w:val="FooterChar"/>
    <w:uiPriority w:val="99"/>
    <w:semiHidden/>
    <w:unhideWhenUsed/>
    <w:rsid w:val="00CB1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15A7"/>
  </w:style>
  <w:style w:type="character" w:customStyle="1" w:styleId="A0">
    <w:name w:val="A0"/>
    <w:uiPriority w:val="99"/>
    <w:rsid w:val="00A7071F"/>
    <w:rPr>
      <w:color w:val="000000"/>
      <w:sz w:val="17"/>
      <w:szCs w:val="17"/>
    </w:rPr>
  </w:style>
  <w:style w:type="table" w:customStyle="1" w:styleId="LightShading2">
    <w:name w:val="Light Shading2"/>
    <w:basedOn w:val="TableNormal"/>
    <w:uiPriority w:val="60"/>
    <w:rsid w:val="007C7AA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BAuthorName">
    <w:name w:val="BB_Author_Name"/>
    <w:basedOn w:val="Normal"/>
    <w:next w:val="Normal"/>
    <w:autoRedefine/>
    <w:rsid w:val="004A36D7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IEmailAddress">
    <w:name w:val="BI_Email_Address"/>
    <w:basedOn w:val="Normal"/>
    <w:next w:val="Normal"/>
    <w:autoRedefine/>
    <w:rsid w:val="004A36D7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2BD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14C8C"/>
    <w:pPr>
      <w:spacing w:line="240" w:lineRule="auto"/>
    </w:pPr>
    <w:rPr>
      <w:rFonts w:ascii="Times New Roman" w:eastAsiaTheme="minorEastAsia" w:hAnsi="Times New Roman"/>
      <w:noProof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F14C8C"/>
    <w:rPr>
      <w:rFonts w:ascii="Times New Roman" w:eastAsiaTheme="minorEastAsia" w:hAnsi="Times New Roman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hyasalqahtani0@gmail.com" TargetMode="External"/><Relationship Id="rId13" Type="http://schemas.openxmlformats.org/officeDocument/2006/relationships/hyperlink" Target="mailto:shahidsalim_2002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lyamibandar1@gmail.com" TargetMode="External"/><Relationship Id="rId12" Type="http://schemas.openxmlformats.org/officeDocument/2006/relationships/hyperlink" Target="mailto:farhataziz80@hotmail.com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yazuop@gmail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sadiquom@yahoo.com" TargetMode="External"/><Relationship Id="rId10" Type="http://schemas.openxmlformats.org/officeDocument/2006/relationships/hyperlink" Target="mailto:saeedjanpharmacist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oqarni@gmail.com" TargetMode="External"/><Relationship Id="rId14" Type="http://schemas.openxmlformats.org/officeDocument/2006/relationships/hyperlink" Target="mailto:sadiquom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95</Words>
  <Characters>8524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yaz UOM</dc:creator>
  <cp:keywords/>
  <dc:description/>
  <cp:lastModifiedBy>Sadiq</cp:lastModifiedBy>
  <cp:revision>10</cp:revision>
  <cp:lastPrinted>2020-12-07T06:45:00Z</cp:lastPrinted>
  <dcterms:created xsi:type="dcterms:W3CDTF">2021-01-08T13:57:00Z</dcterms:created>
  <dcterms:modified xsi:type="dcterms:W3CDTF">2021-06-30T06:47:00Z</dcterms:modified>
</cp:coreProperties>
</file>